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D99A5" w14:textId="63B6698B" w:rsidR="004C2BC5" w:rsidRPr="00D476AF" w:rsidRDefault="00CB61C0" w:rsidP="00CB61C0">
      <w:pPr>
        <w:spacing w:line="240" w:lineRule="auto"/>
        <w:jc w:val="center"/>
        <w:rPr>
          <w:rFonts w:ascii="Times New Roman" w:hAnsi="Times New Roman"/>
          <w:b/>
          <w:bCs/>
          <w:i/>
          <w:iCs/>
          <w:szCs w:val="24"/>
        </w:rPr>
      </w:pPr>
      <w:r w:rsidRPr="00D476AF">
        <w:rPr>
          <w:rFonts w:ascii="Times New Roman" w:hAnsi="Times New Roman"/>
          <w:b/>
          <w:bCs/>
          <w:i/>
          <w:iCs/>
          <w:szCs w:val="24"/>
        </w:rPr>
        <w:t>Supplementary Table</w:t>
      </w:r>
    </w:p>
    <w:p w14:paraId="67FBF38D" w14:textId="47BB644E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</w:p>
    <w:p w14:paraId="6F0D45F3" w14:textId="312E3D37" w:rsidR="00CB61C0" w:rsidRPr="00D476AF" w:rsidRDefault="00CB61C0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Cs w:val="24"/>
        </w:rPr>
      </w:pPr>
      <w:r w:rsidRPr="00D476AF">
        <w:rPr>
          <w:rFonts w:ascii="Times New Roman" w:hAnsi="Times New Roman"/>
          <w:b/>
          <w:bCs/>
          <w:szCs w:val="24"/>
        </w:rPr>
        <w:t>Supplementary Table 1. Summary of conventional cultivation and commercial rapid detection methods.</w:t>
      </w:r>
    </w:p>
    <w:p w14:paraId="5E933389" w14:textId="20474657" w:rsidR="00D476AF" w:rsidRDefault="00D476AF" w:rsidP="00D476A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1727"/>
        <w:gridCol w:w="1474"/>
        <w:gridCol w:w="1443"/>
        <w:gridCol w:w="1350"/>
        <w:gridCol w:w="1443"/>
        <w:gridCol w:w="1683"/>
      </w:tblGrid>
      <w:tr w:rsidR="00D476AF" w:rsidRPr="00D476AF" w14:paraId="619FF7F3" w14:textId="77777777" w:rsidTr="00D476AF">
        <w:trPr>
          <w:trHeight w:val="607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176A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Metho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2BB05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Rapidness (hours)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D5F1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VBNC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50E7B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Portability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94F89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Viability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D2637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Multiplex w/o customization*</w:t>
            </w:r>
          </w:p>
        </w:tc>
      </w:tr>
      <w:tr w:rsidR="00D476AF" w:rsidRPr="00D476AF" w14:paraId="33CB4D06" w14:textId="77777777" w:rsidTr="00D476AF">
        <w:trPr>
          <w:trHeight w:val="667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1BAA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Most probable number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224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24-4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99C6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047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2FC8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BF2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</w:tr>
      <w:tr w:rsidR="00D476AF" w:rsidRPr="00D476AF" w14:paraId="54BBA8CE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6B89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 xml:space="preserve">Viable counts (e.g., </w:t>
            </w:r>
            <w:proofErr w:type="spellStart"/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Petrifilm</w:t>
            </w:r>
            <w:r w:rsidRPr="00D476AF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TM</w:t>
            </w:r>
            <w:proofErr w:type="spellEnd"/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3874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24-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9077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FDF7B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D529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5593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</w:tr>
      <w:tr w:rsidR="00D476AF" w:rsidRPr="00D476AF" w14:paraId="75CAD9CB" w14:textId="77777777" w:rsidTr="00D476AF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D847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Lateral f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F5C8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D945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D6DA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382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B4B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2313DB92" w14:textId="77777777" w:rsidTr="00D476AF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256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DEFT/SP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AB9F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9AC7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8E9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EED3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BEEA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4A02101F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2B3B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Immunoass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634E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7E4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Enrichment requ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5210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1078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Enrichment requi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B19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46C58F7B" w14:textId="77777777" w:rsidTr="00D476AF">
        <w:trPr>
          <w:trHeight w:val="31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462F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Flow cytomet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598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A14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CEFB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3C03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2E35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4ABBDD9C" w14:textId="77777777" w:rsidTr="00D476AF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2E90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MALDI-TO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0BBA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A801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E22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4643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4140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</w:tr>
      <w:tr w:rsidR="00D476AF" w:rsidRPr="00D476AF" w14:paraId="0998650C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8DB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DNA/P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F8A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~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C6D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 xml:space="preserve">Yes / </w:t>
            </w: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False posi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C0B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CBD5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 xml:space="preserve"> /</w:t>
            </w: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False posi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748F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0ECA304E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41B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RNA/RT-P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1650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~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F44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 xml:space="preserve">Yes / </w:t>
            </w: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False posi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DD8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512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 xml:space="preserve">Yes / </w:t>
            </w: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False posi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F4DB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</w:tr>
      <w:tr w:rsidR="00D476AF" w:rsidRPr="00D476AF" w14:paraId="32E2EB56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BE365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Next generation sequencing (NG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FA056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6ECD2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7E52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E8068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0BF97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</w:tc>
      </w:tr>
      <w:tr w:rsidR="00D476AF" w:rsidRPr="00D476AF" w14:paraId="5AFDAA6E" w14:textId="77777777" w:rsidTr="00D476AF">
        <w:trPr>
          <w:trHeight w:val="667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B06CD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Nanopore sequenc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0C808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1-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6A16A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B366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3C20C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82704" w14:textId="77777777" w:rsidR="00D476AF" w:rsidRPr="00D476AF" w:rsidRDefault="00D476AF" w:rsidP="00D47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D476AF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Yes</w:t>
            </w:r>
          </w:p>
        </w:tc>
      </w:tr>
    </w:tbl>
    <w:p w14:paraId="306CCB2C" w14:textId="77777777" w:rsidR="00D476AF" w:rsidRPr="00BF4EE3" w:rsidRDefault="00D476AF" w:rsidP="00D476A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476D8EFC" w14:textId="42F8CB2D" w:rsidR="00CB61C0" w:rsidRPr="00BF4EE3" w:rsidRDefault="00CB61C0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  <w:r w:rsidRPr="00BF4EE3">
        <w:rPr>
          <w:rFonts w:ascii="Times New Roman" w:hAnsi="Times New Roman"/>
          <w:szCs w:val="24"/>
        </w:rPr>
        <w:t>* Bold indicates major limitations.</w:t>
      </w:r>
    </w:p>
    <w:p w14:paraId="5D975EC1" w14:textId="5561D89E" w:rsidR="00CB61C0" w:rsidRDefault="00CB61C0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25C00070" w14:textId="51DD96C3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3CED9B05" w14:textId="0260E30A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59F2B067" w14:textId="4E663AFB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42F19EAD" w14:textId="4A61377A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0E9A1AFD" w14:textId="490A2351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24F9B83D" w14:textId="1B1DBF86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5F493678" w14:textId="16BB7BAD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31846CC5" w14:textId="404DA200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7D4CAB12" w14:textId="014BBFEA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520E168D" w14:textId="0183EEF4" w:rsidR="00BF4EE3" w:rsidRDefault="00BF4EE3" w:rsidP="00CB61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31F4904C" w14:textId="075B3D4B" w:rsidR="00CB61C0" w:rsidRDefault="00CB61C0" w:rsidP="002F0B2D">
      <w:pPr>
        <w:spacing w:after="0" w:line="240" w:lineRule="auto"/>
        <w:jc w:val="both"/>
        <w:rPr>
          <w:rFonts w:ascii="Times New Roman" w:hAnsi="Times New Roman"/>
          <w:szCs w:val="24"/>
        </w:rPr>
      </w:pPr>
      <w:r w:rsidRPr="002F0B2D">
        <w:rPr>
          <w:rFonts w:ascii="Times New Roman" w:hAnsi="Times New Roman"/>
          <w:b/>
          <w:bCs/>
          <w:szCs w:val="24"/>
        </w:rPr>
        <w:lastRenderedPageBreak/>
        <w:t>Supplementary Table 2. Nanopore sequencing input amount of RNA and RT-PCR amplicon (cDNA).</w:t>
      </w:r>
      <w:r w:rsidRPr="00BF4EE3">
        <w:rPr>
          <w:rFonts w:ascii="Times New Roman" w:hAnsi="Times New Roman"/>
          <w:szCs w:val="24"/>
        </w:rPr>
        <w:t xml:space="preserve"> CFU number was measured by plating count and nucleotide concentration was tested by Qubit assay. </w:t>
      </w:r>
      <w:proofErr w:type="spellStart"/>
      <w:r w:rsidRPr="00BF4EE3">
        <w:rPr>
          <w:rFonts w:ascii="Times New Roman" w:hAnsi="Times New Roman"/>
          <w:i/>
          <w:szCs w:val="24"/>
        </w:rPr>
        <w:t>Ec</w:t>
      </w:r>
      <w:proofErr w:type="spellEnd"/>
      <w:r w:rsidRPr="00BF4EE3">
        <w:rPr>
          <w:rFonts w:ascii="Times New Roman" w:hAnsi="Times New Roman"/>
          <w:szCs w:val="24"/>
        </w:rPr>
        <w:t xml:space="preserve">, </w:t>
      </w:r>
      <w:r w:rsidRPr="00BF4EE3">
        <w:rPr>
          <w:rFonts w:ascii="Times New Roman" w:hAnsi="Times New Roman"/>
          <w:i/>
          <w:szCs w:val="24"/>
        </w:rPr>
        <w:t>Se</w:t>
      </w:r>
      <w:r w:rsidRPr="00BF4EE3">
        <w:rPr>
          <w:rFonts w:ascii="Times New Roman" w:hAnsi="Times New Roman"/>
          <w:szCs w:val="24"/>
        </w:rPr>
        <w:t xml:space="preserve"> and </w:t>
      </w:r>
      <w:proofErr w:type="spellStart"/>
      <w:r w:rsidRPr="00BF4EE3">
        <w:rPr>
          <w:rFonts w:ascii="Times New Roman" w:hAnsi="Times New Roman"/>
          <w:i/>
          <w:szCs w:val="24"/>
        </w:rPr>
        <w:t>Lm</w:t>
      </w:r>
      <w:proofErr w:type="spellEnd"/>
      <w:r w:rsidRPr="00BF4EE3">
        <w:rPr>
          <w:rFonts w:ascii="Times New Roman" w:hAnsi="Times New Roman"/>
          <w:szCs w:val="24"/>
        </w:rPr>
        <w:t xml:space="preserve"> indicated </w:t>
      </w:r>
      <w:r w:rsidRPr="00BF4EE3">
        <w:rPr>
          <w:rFonts w:ascii="Times New Roman" w:hAnsi="Times New Roman"/>
          <w:i/>
          <w:szCs w:val="24"/>
        </w:rPr>
        <w:t>E. coli</w:t>
      </w:r>
      <w:r w:rsidRPr="00BF4EE3">
        <w:rPr>
          <w:rFonts w:ascii="Times New Roman" w:hAnsi="Times New Roman"/>
          <w:szCs w:val="24"/>
        </w:rPr>
        <w:t xml:space="preserve"> O157:H7, </w:t>
      </w:r>
      <w:r w:rsidRPr="00BF4EE3">
        <w:rPr>
          <w:rFonts w:ascii="Times New Roman" w:hAnsi="Times New Roman"/>
          <w:i/>
          <w:szCs w:val="24"/>
        </w:rPr>
        <w:t>S. enteritidis</w:t>
      </w:r>
      <w:r w:rsidRPr="00BF4EE3">
        <w:rPr>
          <w:rFonts w:ascii="Times New Roman" w:hAnsi="Times New Roman"/>
          <w:szCs w:val="24"/>
        </w:rPr>
        <w:t xml:space="preserve"> and </w:t>
      </w:r>
      <w:r w:rsidRPr="00BF4EE3">
        <w:rPr>
          <w:rFonts w:ascii="Times New Roman" w:hAnsi="Times New Roman"/>
          <w:i/>
          <w:szCs w:val="24"/>
        </w:rPr>
        <w:t>L. monocytogenes</w:t>
      </w:r>
      <w:r w:rsidRPr="00BF4EE3">
        <w:rPr>
          <w:rFonts w:ascii="Times New Roman" w:hAnsi="Times New Roman"/>
          <w:szCs w:val="24"/>
        </w:rPr>
        <w:t xml:space="preserve">, respectively. The bacteria culture condition was 37°C incubation. </w:t>
      </w:r>
    </w:p>
    <w:p w14:paraId="524B07BD" w14:textId="77777777" w:rsidR="002F0B2D" w:rsidRPr="00BF4EE3" w:rsidRDefault="002F0B2D" w:rsidP="002F0B2D">
      <w:pPr>
        <w:spacing w:after="0" w:line="240" w:lineRule="auto"/>
        <w:jc w:val="both"/>
        <w:rPr>
          <w:rFonts w:ascii="Times New Roman" w:hAnsi="Times New Roman"/>
          <w:szCs w:val="24"/>
        </w:rPr>
      </w:pPr>
    </w:p>
    <w:tbl>
      <w:tblPr>
        <w:tblW w:w="9500" w:type="dxa"/>
        <w:tblLook w:val="04A0" w:firstRow="1" w:lastRow="0" w:firstColumn="1" w:lastColumn="0" w:noHBand="0" w:noVBand="1"/>
      </w:tblPr>
      <w:tblGrid>
        <w:gridCol w:w="1940"/>
        <w:gridCol w:w="424"/>
        <w:gridCol w:w="424"/>
        <w:gridCol w:w="433"/>
        <w:gridCol w:w="424"/>
        <w:gridCol w:w="424"/>
        <w:gridCol w:w="432"/>
        <w:gridCol w:w="416"/>
        <w:gridCol w:w="416"/>
        <w:gridCol w:w="421"/>
        <w:gridCol w:w="416"/>
        <w:gridCol w:w="416"/>
        <w:gridCol w:w="421"/>
        <w:gridCol w:w="431"/>
        <w:gridCol w:w="431"/>
        <w:gridCol w:w="439"/>
        <w:gridCol w:w="430"/>
        <w:gridCol w:w="430"/>
        <w:gridCol w:w="438"/>
      </w:tblGrid>
      <w:tr w:rsidR="002F0B2D" w:rsidRPr="002F0B2D" w14:paraId="10A1E141" w14:textId="77777777" w:rsidTr="002F0B2D">
        <w:trPr>
          <w:trHeight w:val="895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429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quencing</w:t>
            </w:r>
          </w:p>
        </w:tc>
        <w:tc>
          <w:tcPr>
            <w:tcW w:w="256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FF1F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opore sequencing - Direct metatranscriptome RNA-seq</w:t>
            </w:r>
          </w:p>
        </w:tc>
        <w:tc>
          <w:tcPr>
            <w:tcW w:w="24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1A40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T-PCR amplicon</w:t>
            </w:r>
          </w:p>
        </w:tc>
        <w:tc>
          <w:tcPr>
            <w:tcW w:w="259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CB6C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xt generation sequencing - Direct metatranscriptome RNA-seq</w:t>
            </w:r>
          </w:p>
        </w:tc>
      </w:tr>
      <w:tr w:rsidR="002F0B2D" w:rsidRPr="002F0B2D" w14:paraId="0537A91D" w14:textId="77777777" w:rsidTr="002F0B2D">
        <w:trPr>
          <w:trHeight w:val="317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2732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B85ED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HI 336 24h 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BDA9F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JE 336 24h 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F476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HI 334 4h 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2CA8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JE 334 4h 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078E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HI 336 24h 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2A6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JE 336 24h </w:t>
            </w:r>
          </w:p>
        </w:tc>
      </w:tr>
      <w:tr w:rsidR="002F0B2D" w:rsidRPr="002F0B2D" w14:paraId="63D5C98B" w14:textId="77777777" w:rsidTr="002F0B2D">
        <w:trPr>
          <w:trHeight w:val="317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F674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itial culture conc. (Log CFU/mL)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29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972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0E4C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92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EF2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CED7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FA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D9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755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B4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68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994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BD8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356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E46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23D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36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19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</w:tr>
      <w:tr w:rsidR="002F0B2D" w:rsidRPr="002F0B2D" w14:paraId="498D8E35" w14:textId="77777777" w:rsidTr="002F0B2D">
        <w:trPr>
          <w:trHeight w:val="317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A1B73C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353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5BB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36D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111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BAC2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73AC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8D77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CAF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7E6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8F9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050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6C0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3E6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C4C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348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1EA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869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493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2F0B2D" w:rsidRPr="002F0B2D" w14:paraId="61014FD4" w14:textId="77777777" w:rsidTr="002F0B2D">
        <w:trPr>
          <w:trHeight w:val="317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56F2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h/4h culture conc. (Log CFU/mL)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0F1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42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C73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4A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AA2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20A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9F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67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708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CE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030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6628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BB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413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B040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43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F9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12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F0B2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m</w:t>
            </w:r>
            <w:proofErr w:type="spellEnd"/>
          </w:p>
        </w:tc>
      </w:tr>
      <w:tr w:rsidR="002F0B2D" w:rsidRPr="002F0B2D" w14:paraId="17E8E169" w14:textId="77777777" w:rsidTr="002F0B2D">
        <w:trPr>
          <w:trHeight w:val="317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606FFB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9C3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C8D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DE6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71D3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A12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9B4B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047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E1E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6BB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832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6A8C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435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441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0E9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F0C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0EC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FE9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1BA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2F0B2D" w:rsidRPr="002F0B2D" w14:paraId="093ED9C6" w14:textId="77777777" w:rsidTr="002F0B2D">
        <w:trPr>
          <w:trHeight w:val="317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49C5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mple size (mL)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6E62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F7587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A2E0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94264B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DF91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C4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</w:t>
            </w:r>
          </w:p>
        </w:tc>
      </w:tr>
      <w:tr w:rsidR="002F0B2D" w:rsidRPr="002F0B2D" w14:paraId="0DFC7640" w14:textId="77777777" w:rsidTr="002F0B2D">
        <w:trPr>
          <w:trHeight w:val="95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3ED2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NA input for multiplex RT-PCR (ng)</w:t>
            </w:r>
          </w:p>
        </w:tc>
        <w:tc>
          <w:tcPr>
            <w:tcW w:w="128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7D97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EF95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00DD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2EDFE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02D47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FBDF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F0B2D" w:rsidRPr="002F0B2D" w14:paraId="77429A55" w14:textId="77777777" w:rsidTr="002F0B2D">
        <w:trPr>
          <w:trHeight w:val="95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13FBB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ield of cDNA from multiplex RT-PCR (ng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6B18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5D55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6857B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67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1BAAE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5.2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85D58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BB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F0B2D" w:rsidRPr="002F0B2D" w14:paraId="4D272C23" w14:textId="77777777" w:rsidTr="002F0B2D">
        <w:trPr>
          <w:trHeight w:val="95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79C93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NA/DNA input for library prep (ng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E8A3E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90.2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FA5A5D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8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9AD1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21A58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5.0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79D34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57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</w:tr>
      <w:tr w:rsidR="002F0B2D" w:rsidRPr="002F0B2D" w14:paraId="55328506" w14:textId="77777777" w:rsidTr="002F0B2D">
        <w:trPr>
          <w:trHeight w:val="95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51D9E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ield after Poly A tailing and purification (ng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E2D9B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4.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89337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7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45ADB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E4E0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49E3D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461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F0B2D" w:rsidRPr="002F0B2D" w14:paraId="4CF5270D" w14:textId="77777777" w:rsidTr="002F0B2D">
        <w:trPr>
          <w:trHeight w:val="95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62255" w14:textId="77777777" w:rsidR="002F0B2D" w:rsidRPr="002F0B2D" w:rsidRDefault="002F0B2D" w:rsidP="002F0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ield after library prep and sequencing input (ng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FC09D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4.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8D278B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2D78A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30.0</w:t>
            </w: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Too low to detect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38D05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5C206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&lt;1 (1 </w:t>
            </w:r>
            <w:proofErr w:type="spellStart"/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</w:t>
            </w:r>
            <w:proofErr w:type="spellEnd"/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12569" w14:textId="77777777" w:rsidR="002F0B2D" w:rsidRPr="002F0B2D" w:rsidRDefault="002F0B2D" w:rsidP="002F0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&lt;1 (1 </w:t>
            </w:r>
            <w:proofErr w:type="spellStart"/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</w:t>
            </w:r>
            <w:proofErr w:type="spellEnd"/>
            <w:r w:rsidRPr="002F0B2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0E507999" w14:textId="322215E9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</w:p>
    <w:p w14:paraId="78662A2D" w14:textId="60AF5CA4" w:rsidR="00BF4EE3" w:rsidRDefault="00BF4EE3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4281E6FB" w14:textId="2374BEEB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50CD0E5E" w14:textId="65AD138C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3BD3D52D" w14:textId="48A5E7BA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1FB7B63F" w14:textId="65D74309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0E339A4C" w14:textId="6CB309E8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2B90013E" w14:textId="4E8C7A05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7E31EB21" w14:textId="5C163E9B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5C6CB69E" w14:textId="51A6C455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05C6D12A" w14:textId="3752FB65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058321F2" w14:textId="12B9E2A3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003830A8" w14:textId="77777777" w:rsidR="002F0B2D" w:rsidRDefault="002F0B2D" w:rsidP="00CB61C0">
      <w:pPr>
        <w:spacing w:after="0" w:line="240" w:lineRule="auto"/>
        <w:rPr>
          <w:rFonts w:ascii="Times New Roman" w:hAnsi="Times New Roman"/>
          <w:szCs w:val="24"/>
        </w:rPr>
      </w:pPr>
    </w:p>
    <w:p w14:paraId="30EA1F19" w14:textId="77777777" w:rsidR="002F0B2D" w:rsidRPr="002F0B2D" w:rsidRDefault="00CB61C0" w:rsidP="00CB61C0">
      <w:pPr>
        <w:spacing w:after="0" w:line="240" w:lineRule="auto"/>
        <w:rPr>
          <w:rFonts w:ascii="Times New Roman" w:hAnsi="Times New Roman"/>
          <w:b/>
          <w:bCs/>
          <w:szCs w:val="24"/>
        </w:rPr>
      </w:pPr>
      <w:r w:rsidRPr="002F0B2D">
        <w:rPr>
          <w:rFonts w:ascii="Times New Roman" w:hAnsi="Times New Roman"/>
          <w:b/>
          <w:bCs/>
          <w:szCs w:val="24"/>
        </w:rPr>
        <w:lastRenderedPageBreak/>
        <w:t>Supplementary Table 3. Primer information for qPCR, RT-qPCR and multiplex RT-PCR.</w:t>
      </w:r>
    </w:p>
    <w:p w14:paraId="4BBF2783" w14:textId="0C86F823" w:rsidR="00CB61C0" w:rsidRPr="00BF4EE3" w:rsidRDefault="00CB61C0" w:rsidP="00CB61C0">
      <w:pPr>
        <w:spacing w:after="0" w:line="240" w:lineRule="auto"/>
        <w:rPr>
          <w:rFonts w:ascii="Times New Roman" w:hAnsi="Times New Roman"/>
          <w:szCs w:val="24"/>
        </w:rPr>
      </w:pPr>
      <w:r w:rsidRPr="00BF4EE3">
        <w:rPr>
          <w:rFonts w:ascii="Times New Roman" w:hAnsi="Times New Roman"/>
          <w:szCs w:val="24"/>
        </w:rPr>
        <w:t xml:space="preserve"> </w:t>
      </w:r>
    </w:p>
    <w:tbl>
      <w:tblPr>
        <w:tblW w:w="8803" w:type="dxa"/>
        <w:tblLook w:val="04A0" w:firstRow="1" w:lastRow="0" w:firstColumn="1" w:lastColumn="0" w:noHBand="0" w:noVBand="1"/>
      </w:tblPr>
      <w:tblGrid>
        <w:gridCol w:w="978"/>
        <w:gridCol w:w="910"/>
        <w:gridCol w:w="4541"/>
        <w:gridCol w:w="1090"/>
        <w:gridCol w:w="1309"/>
      </w:tblGrid>
      <w:tr w:rsidR="00CB61C0" w:rsidRPr="00BF4EE3" w14:paraId="608EFC7E" w14:textId="77777777" w:rsidTr="002B4FCE">
        <w:trPr>
          <w:trHeight w:val="645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A7B3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b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b/>
                <w:szCs w:val="24"/>
                <w:lang w:eastAsia="en-US"/>
              </w:rPr>
              <w:t xml:space="preserve">Species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D796E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b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b/>
                <w:szCs w:val="24"/>
                <w:lang w:eastAsia="en-US"/>
              </w:rPr>
              <w:t>Target Gene*</w:t>
            </w:r>
          </w:p>
        </w:tc>
        <w:tc>
          <w:tcPr>
            <w:tcW w:w="4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7776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b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b/>
                <w:szCs w:val="24"/>
                <w:lang w:eastAsia="en-US"/>
              </w:rPr>
              <w:t>Primer (5'-3'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B9F23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b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b/>
                <w:szCs w:val="24"/>
                <w:lang w:eastAsia="en-US"/>
              </w:rPr>
              <w:t>Product Size (bp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078A" w14:textId="77777777" w:rsidR="00CB61C0" w:rsidRPr="00BF4EE3" w:rsidRDefault="00CB61C0" w:rsidP="00CB61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b/>
                <w:szCs w:val="24"/>
                <w:lang w:eastAsia="en-US"/>
              </w:rPr>
              <w:t>Reference</w:t>
            </w:r>
          </w:p>
        </w:tc>
      </w:tr>
      <w:tr w:rsidR="00CB61C0" w:rsidRPr="00BF4EE3" w14:paraId="6444E42B" w14:textId="77777777" w:rsidTr="002B4FCE">
        <w:trPr>
          <w:trHeight w:val="315"/>
        </w:trPr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52ED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  <w:proofErr w:type="spellStart"/>
            <w:r w:rsidRPr="00BF4EE3"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  <w:t>Ec</w:t>
            </w:r>
            <w:proofErr w:type="spellEnd"/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02F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  <w:proofErr w:type="spellStart"/>
            <w:r w:rsidRPr="00BF4EE3">
              <w:rPr>
                <w:rFonts w:ascii="Times New Roman" w:eastAsia="Times New Roman" w:hAnsi="Times New Roman"/>
                <w:i/>
                <w:szCs w:val="24"/>
                <w:lang w:eastAsia="en-US"/>
              </w:rPr>
              <w:t>stx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5A1" w14:textId="77C176F1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bookmarkStart w:id="0" w:name="RANGE!C2"/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F:</w:t>
            </w:r>
            <w:r w:rsid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 xml:space="preserve">GAGCGAAATAATTTATATGTG </w:t>
            </w:r>
            <w:bookmarkEnd w:id="0"/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848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520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9AB" w14:textId="56E1533B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aaGFuZzwvQXV0aG9yPjxZZWFyPjIwMDA8L1llYXI+PFJl
Y051bT44NTI8L1JlY051bT48RGlzcGxheVRleHQ+KFpoYW5nIGV0IGFsLiwgMjAwMDsgVG9tYSBl
dCBhbC4sIDIwMDM7IE5ndXllbiBldCBhbC4sIDIwMTYpPC9EaXNwbGF5VGV4dD48cmVjb3JkPjxy
ZWMtbnVtYmVyPjg1MjwvcmVjLW51bWJlcj48Zm9yZWlnbi1rZXlzPjxrZXkgYXBwPSJFTiIgZGIt
aWQ9Inc5czl4NWE5d3Y5YWVxZTl2MDR2ZjU1Y3h2ZnJyZmZyc2VyOSIgdGltZXN0YW1wPSIxNTU3
NTE2ODgzIj44NTI8L2tleT48L2ZvcmVpZ24ta2V5cz48cmVmLXR5cGUgbmFtZT0iSm91cm5hbCBB
cnRpY2xlIj4xNzwvcmVmLXR5cGU+PGNvbnRyaWJ1dG9ycz48YXV0aG9ycz48YXV0aG9yPlpoYW5n
LCBXZW4tTGFuPC9hdXRob3I+PGF1dGhvcj5CaWVsYXN6ZXdza2EsIE1hcnRpbmE8L2F1dGhvcj48
YXV0aG9yPkxpZXNlZ2FuZywgQWxtdXQ8L2F1dGhvcj48YXV0aG9yPlRzY2jDpHBlLCBIZWxtdXQ8
L2F1dGhvcj48YXV0aG9yPlNjaG1pZHQsIEhlcmJlcnQ8L2F1dGhvcj48YXV0aG9yPkJpdHphbiwg
TWFydGluPC9hdXRob3I+PGF1dGhvcj5LYXJjaCwgSGVsZ2U8L2F1dGhvcj48L2F1dGhvcnM+PC9j
b250cmlidXRvcnM+PHRpdGxlcz48dGl0bGU+PHN0eWxlIGZhY2U9Im5vcm1hbCIgZm9udD0iZGVm
YXVsdCIgc2l6ZT0iMTAwJSI+TW9sZWN1bGFyIGNoYXJhY3RlcmlzdGljcyBhbmQgZXBpZGVtaW9s
b2dpY2FsIHNpZ25pZmljYW5jZSAgb2Ygc2hpZ2EgdG94aW4tcHJvZHVjaW5nIDwvc3R5bGU+PHN0
eWxlIGZhY2U9Iml0YWxpYyIgZm9udD0iZGVmYXVsdCIgc2l6ZT0iMTAwJSI+RXNjaGVyaWNoaWEg
Y29saTwvc3R5bGU+PHN0eWxlIGZhY2U9Im5vcm1hbCIgZm9udD0iZGVmYXVsdCIgc2l6ZT0iMTAw
JSI+IE8yNiBzdHJhaW5zPC9zdHlsZT48L3RpdGxlPjxzZWNvbmRhcnktdGl0bGU+Sm91cm5hbCBv
ZiBDbGluaWNhbCBNaWNyb2Jpb2xvZ3k8L3NlY29uZGFyeS10aXRsZT48L3RpdGxlcz48cGVyaW9k
aWNhbD48ZnVsbC10aXRsZT5Kb3VybmFsIG9mIENsaW5pY2FsIE1pY3JvYmlvbG9neTwvZnVsbC10
aXRsZT48L3BlcmlvZGljYWw+PHBhZ2VzPjIxMzQtMjE0MDwvcGFnZXM+PHZvbHVtZT4zODwvdm9s
dW1lPjxkYXRlcz48eWVhcj4yMDAwPC95ZWFyPjxwdWItZGF0ZXM+PGRhdGU+MjAwMC0wNi0wMSAw
MDowMDowMDwvZGF0ZT48L3B1Yi1kYXRlcz48L2RhdGVzPjx1cmxzPjwvdXJscz48L3JlY29yZD48
L0NpdGU+PENpdGU+PEF1dGhvcj5Ub21hPC9BdXRob3I+PFllYXI+MjAwMzwvWWVhcj48UmVjTnVt
Pjg1MzwvUmVjTnVtPjxyZWNvcmQ+PHJlYy1udW1iZXI+ODUzPC9yZWMtbnVtYmVyPjxmb3JlaWdu
LWtleXM+PGtleSBhcHA9IkVOIiBkYi1pZD0idzlzOXg1YTl3djlhZXFlOXYwNHZmNTVjeHZmcnJm
ZnJzZXI5IiB0aW1lc3RhbXA9IjE1NTc1MTY5ODUiPjg1Mzwva2V5PjwvZm9yZWlnbi1rZXlzPjxy
ZWYtdHlwZSBuYW1lPSJKb3VybmFsIEFydGljbGUiPjE3PC9yZWYtdHlwZT48Y29udHJpYnV0b3Jz
PjxhdXRob3JzPjxhdXRob3I+VG9tYSwgQy48L2F1dGhvcj48YXV0aG9yPkx1LCBZLjwvYXV0aG9y
PjxhdXRob3I+SGlnYSwgTi48L2F1dGhvcj48YXV0aG9yPk5ha2Fzb25lLCBOLjwvYXV0aG9yPjxh
dXRob3I+Q2hpbmVuLCBJLjwvYXV0aG9yPjxhdXRob3I+QmFzY2hraWVyLCBBLjwvYXV0aG9yPjxh
dXRob3I+Uml2YXMsIE0uPC9hdXRob3I+PGF1dGhvcj5Jd2FuYWdhLCBNLjwvYXV0aG9yPjwvYXV0
aG9ycz48L2NvbnRyaWJ1dG9ycz48YXV0aC1hZGRyZXNzPkRlcGFydG1lbnQgb2YgQmFjdGVyaW9s
b2d5LCBGYWN1bHR5IG9mIE1lZGljaW5lLCBVbml2ZXJzaXR5IG9mIHRoZSBSeXVreXVzLCBOaXNo
aWhhcmEsIE9raW5hd2EgOTAzLTAyMTUsIEphcGFuLiBrOTUwNDE3QG1lZC51LXJ5dWt5dS5hYy5q
cDwvYXV0aC1hZGRyZXNzPjx0aXRsZXM+PHRpdGxlPjxzdHlsZSBmYWNlPSJub3JtYWwiIGZvbnQ9
ImRlZmF1bHQiIHNpemU9IjEwMCUiPk11bHRpcGxleCBQQ1IgYXNzYXkgZm9yIGlkZW50aWZpY2F0
aW9uIG9mIGh1bWFuIGRpYXJyaGVhZ2VuaWMgPC9zdHlsZT48c3R5bGUgZmFjZT0iaXRhbGljIiBm
b250PSJkZWZhdWx0IiBzaXplPSIxMDAlIj5Fc2NoZXJpY2hpYSBjb2xpPC9zdHlsZT48L3RpdGxl
PjxzZWNvbmRhcnktdGl0bGU+SiBDbGluIE1pY3JvYmlvbDwvc2Vjb25kYXJ5LXRpdGxlPjxhbHQt
dGl0bGU+Sm91cm5hbCBvZiBjbGluaWNhbCBtaWNyb2Jpb2xvZ3k8L2FsdC10aXRsZT48L3RpdGxl
cz48cGVyaW9kaWNhbD48ZnVsbC10aXRsZT5KIENsaW4gTWljcm9iaW9sPC9mdWxsLXRpdGxlPjwv
cGVyaW9kaWNhbD48YWx0LXBlcmlvZGljYWw+PGZ1bGwtdGl0bGU+Sm91cm5hbCBvZiBDbGluaWNh
bCBNaWNyb2Jpb2xvZ3k8L2Z1bGwtdGl0bGU+PC9hbHQtcGVyaW9kaWNhbD48cGFnZXM+MjY2OS03
MTwvcGFnZXM+PHZvbHVtZT40MTwvdm9sdW1lPjxudW1iZXI+NjwvbnVtYmVyPjxlZGl0aW9uPjIw
MDMvMDYvMDc8L2VkaXRpb24+PGtleXdvcmRzPjxrZXl3b3JkPkRpYXJyaGVhLyptaWNyb2Jpb2xv
Z3k8L2tleXdvcmQ+PGtleXdvcmQ+RXNjaGVyaWNoaWEgY29saS8qY2xhc3NpZmljYXRpb24vZ2Vu
ZXRpY3MvaXNvbGF0aW9uICZhbXA7IHB1cmlmaWNhdGlvbi9wYXRob2dlbmljaXR5PC9rZXl3b3Jk
PjxrZXl3b3JkPkVzY2hlcmljaGlhIGNvbGkgSW5mZWN0aW9ucy8qbWljcm9iaW9sb2d5PC9rZXl3
b3JkPjxrZXl3b3JkPkVzY2hlcmljaGlhIGNvbGkgUHJvdGVpbnMvKmdlbmV0aWNzPC9rZXl3b3Jk
PjxrZXl3b3JkPkh1bWFuczwva2V5d29yZD48a2V5d29yZD5Qb2x5bWVyYXNlIENoYWluIFJlYWN0
aW9uLyptZXRob2RzPC9rZXl3b3JkPjxrZXl3b3JkPlZpcnVsZW5jZSBGYWN0b3JzL2dlbmV0aWNz
PC9rZXl3b3JkPjwva2V5d29yZHM+PGRhdGVzPjx5ZWFyPjIwMDM8L3llYXI+PHB1Yi1kYXRlcz48
ZGF0ZT5KdW48L2RhdGU+PC9wdWItZGF0ZXM+PC9kYXRlcz48aXNibj4wMDk1LTExMzcgKFByaW50
KSYjeEQ7MDA5NS0xMTM3PC9pc2JuPjxhY2Nlc3Npb24tbnVtPjEyNzkxOTAwPC9hY2Nlc3Npb24t
bnVtPjx1cmxzPjwvdXJscz48Y3VzdG9tMj5QTUMxNTY1Njg8L2N1c3RvbTI+PGVsZWN0cm9uaWMt
cmVzb3VyY2UtbnVtPjEwLjExMjgvamNtLjQxLjYuMjY2OS0yNjcxLjIwMDM8L2VsZWN0cm9uaWMt
cmVzb3VyY2UtbnVtPjxyZW1vdGUtZGF0YWJhc2UtcHJvdmlkZXI+TkxNPC9yZW1vdGUtZGF0YWJh
c2UtcHJvdmlkZXI+PGxhbmd1YWdlPmVuZzwvbGFuZ3VhZ2U+PC9yZWNvcmQ+PC9DaXRlPjxDaXRl
PjxBdXRob3I+Tmd1eWVuPC9BdXRob3I+PFllYXI+MjAxNjwvWWVhcj48UmVjTnVtPjg1NDwvUmVj
TnVtPjxyZWNvcmQ+PHJlYy1udW1iZXI+ODU0PC9yZWMtbnVtYmVyPjxmb3JlaWduLWtleXM+PGtl
eSBhcHA9IkVOIiBkYi1pZD0idzlzOXg1YTl3djlhZXFlOXYwNHZmNTVjeHZmcnJmZnJzZXI5IiB0
aW1lc3RhbXA9IjE1NTc1MTcwMTIiPjg1NDwva2V5PjwvZm9yZWlnbi1rZXlzPjxyZWYtdHlwZSBu
YW1lPSJKb3VybmFsIEFydGljbGUiPjE3PC9yZWYtdHlwZT48Y29udHJpYnV0b3JzPjxhdXRob3Jz
PjxhdXRob3I+Tmd1eWVuLCBULiBULjwvYXV0aG9yPjxhdXRob3I+VmFuIEdpYXUsIFYuPC9hdXRo
b3I+PGF1dGhvcj5WbywgVC4gSy48L2F1dGhvcj48L2F1dGhvcnM+PC9jb250cmlidXRvcnM+PGF1
dGgtYWRkcmVzcz5EZXBhcnRtZW50IG9mIFBoYXJtYWN5LCBIbyBDaGkgTWluaCBDaXR5IFVuaXZl
cnNpdHkgb2YgVGVjaG5vbG9neSAoSFVURUNIKSwgNDc1QSBEaWVuIEJpZW4gUGh1IFN0cmVldCwg
V2FyZCAyNSwgQmluaCBUaGFuaCBEaXN0cmljdCwgSG8gQ2hpIE1pbmggQ2l0eSwgVmlldG5hbS4m
I3hEO0RlcGFydG1lbnQgb2YgQmlvbmFub1RlY2hub2xvZ3ksIEdhY2hvbiBNZWRpY2FsIFJlc2Vh
cmNoIEluc3RpdHV0ZSwgR2FjaG9uIFVuaXZlcnNpdHksIFN1bmduYW0sIEtvcmVhLiYjeEQ7RGVw
YXJ0bWVudCBvZiBGYWN1bHR5IG9mIEZvb2QgVGVjaG5vbG9neSwgSG8gQ2hpIE1pbmggQ2l0eSBV
bml2ZXJzaXR5IG9mIEZvb2QgSW5kdXN0cnkgKEhVRkkpLCAxNDAgTGUgVHJvbmcgVGFuLCBUYW4g
UGh1IGRpc3RyaWN0LCBIbyBDaGkgTWluaCBDaXR5LCBWaWV0bmFtLiB2b3ZhbmdpYXU5MTFAZ21h
aWwuY29tLiYjeEQ7RGVwYXJ0bWVudCBvZiBCaW9uYW5vVGVjaG5vbG9neSwgR2FjaG9uIE1lZGlj
YWwgUmVzZWFyY2ggSW5zdGl0dXRlLCBHYWNob24gVW5pdmVyc2l0eSwgU3VuZ25hbSwgS29yZWEu
IHZvdmFuZ2lhdTkxMUBnbWFpbC5jb20uJiN4RDtWaWV0bmFtIFNwb3J0cyBIb3NwaXRhbCwgTWlu
aXN0cnkgb2YgQ3VsdHVyZSwgU3BvcnRzIGFuZCBUb3VyaXNtLCBEbyBYdWFuIEhvcCBSb2FkLCBN
eSBEaW5oIEkgV2FyZCwgTmFtIFR1IExpZW0gRGlzdHJpY3QsIEhhbm9pLCBWaWV0bmFtLiB2b3R1
b25na2hhQHlhaG9vLmNvbS48L2F1dGgtYWRkcmVzcz48dGl0bGVzPjx0aXRsZT48c3R5bGUgZmFj
ZT0ibm9ybWFsIiBmb250PSJkZWZhdWx0IiBzaXplPSIxMDAlIj5NdWx0aXBsZXggUENSIGZvciBz
aW11bHRhbmVvdXMgaWRlbnRpZmljYXRpb24gb2YgPC9zdHlsZT48c3R5bGUgZmFjZT0iaXRhbGlj
IiBmb250PSJkZWZhdWx0IiBzaXplPSIxMDAlIj5FLiBjb2xpPC9zdHlsZT48c3R5bGUgZmFjZT0i
bm9ybWFsIiBmb250PSJkZWZhdWx0IiBzaXplPSIxMDAlIj4gTzE1NzpINywgPC9zdHlsZT48c3R5
bGUgZmFjZT0iaXRhbGljIiBmb250PSJkZWZhdWx0IiBzaXplPSIxMDAlIj5TYWxtb25lbGxhIHNw
cDwvc3R5bGU+PHN0eWxlIGZhY2U9Im5vcm1hbCIgZm9udD0iZGVmYXVsdCIgc2l6ZT0iMTAwJSI+
LiBhbmQgPC9zdHlsZT48c3R5bGUgZmFjZT0iaXRhbGljIiBmb250PSJkZWZhdWx0IiBzaXplPSIx
MDAlIj5MLiBtb25vY3l0b2dlbmVzPC9zdHlsZT48c3R5bGUgZmFjZT0ibm9ybWFsIiBmb250PSJk
ZWZhdWx0IiBzaXplPSIxMDAlIj4gaW4gZm9vZDwvc3R5bGU+PC90aXRsZT48c2Vjb25kYXJ5LXRp
dGxlPjMgQmlvdGVjaDwvc2Vjb25kYXJ5LXRpdGxlPjxhbHQtdGl0bGU+MyBCaW90ZWNoPC9hbHQt
dGl0bGU+PC90aXRsZXM+PHBlcmlvZGljYWw+PGZ1bGwtdGl0bGU+MyBCaW90ZWNoPC9mdWxsLXRp
dGxlPjwvcGVyaW9kaWNhbD48YWx0LXBlcmlvZGljYWw+PGZ1bGwtdGl0bGU+MyBCaW90ZWNoPC9m
dWxsLXRpdGxlPjwvYWx0LXBlcmlvZGljYWw+PHBhZ2VzPjIwNTwvcGFnZXM+PHZvbHVtZT42PC92
b2x1bWU+PG51bWJlcj4yPC9udW1iZXI+PGVkaXRpb24+MjAxNi8wMS8wMTwvZWRpdGlvbj48a2V5
d29yZHM+PGtleXdvcmQ+RGV0ZWN0aW9uPC9rZXl3b3JkPjxrZXl3b3JkPkZvb2QtYm9ybmUgcGF0
aG9nZW48L2tleXdvcmQ+PGtleXdvcmQ+TXVsdGlwbGV4IFBDUjwva2V5d29yZD48a2V5d29yZD5T
aW11bHRhbmVvdXM8L2tleXdvcmQ+PC9rZXl3b3Jkcz48ZGF0ZXM+PHllYXI+MjAxNjwveWVhcj48
cHViLWRhdGVzPjxkYXRlPkRlYzwvZGF0ZT48L3B1Yi1kYXRlcz48L2RhdGVzPjxpc2JuPjIxOTAt
NTcyWCAoUHJpbnQpJiN4RDsyMTkwLTU3Mzg8L2lzYm4+PGFjY2Vzc2lvbi1udW0+MjgzMzAyODM8
L2FjY2Vzc2lvbi1udW0+PHVybHM+PC91cmxzPjxjdXN0b20yPlBNQzUwNDI5MDY8L2N1c3RvbTI+
PGVsZWN0cm9uaWMtcmVzb3VyY2UtbnVtPjEwLjEwMDcvczEzMjA1LTAxNi0wNTIzLTY8L2VsZWN0
cm9uaWMtcmVzb3VyY2UtbnVtPjxyZW1vdGUtZGF0YWJhc2UtcHJvdmlkZXI+TkxNPC9yZW1vdGUt
ZGF0YWJhc2UtcHJvdmlkZXI+PGxhbmd1YWdlPmVuZzwvbGFuZ3VhZ2U+PC9yZWNvcmQ+PC9DaXRl
PjwvRW5kTm90ZT4A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aaGFuZzwvQXV0aG9yPjxZZWFyPjIwMDA8L1llYXI+PFJl
Y051bT44NTI8L1JlY051bT48RGlzcGxheVRleHQ+KFpoYW5nIGV0IGFsLiwgMjAwMDsgVG9tYSBl
dCBhbC4sIDIwMDM7IE5ndXllbiBldCBhbC4sIDIwMTYpPC9EaXNwbGF5VGV4dD48cmVjb3JkPjxy
ZWMtbnVtYmVyPjg1MjwvcmVjLW51bWJlcj48Zm9yZWlnbi1rZXlzPjxrZXkgYXBwPSJFTiIgZGIt
aWQ9Inc5czl4NWE5d3Y5YWVxZTl2MDR2ZjU1Y3h2ZnJyZmZyc2VyOSIgdGltZXN0YW1wPSIxNTU3
NTE2ODgzIj44NTI8L2tleT48L2ZvcmVpZ24ta2V5cz48cmVmLXR5cGUgbmFtZT0iSm91cm5hbCBB
cnRpY2xlIj4xNzwvcmVmLXR5cGU+PGNvbnRyaWJ1dG9ycz48YXV0aG9ycz48YXV0aG9yPlpoYW5n
LCBXZW4tTGFuPC9hdXRob3I+PGF1dGhvcj5CaWVsYXN6ZXdza2EsIE1hcnRpbmE8L2F1dGhvcj48
YXV0aG9yPkxpZXNlZ2FuZywgQWxtdXQ8L2F1dGhvcj48YXV0aG9yPlRzY2jDpHBlLCBIZWxtdXQ8
L2F1dGhvcj48YXV0aG9yPlNjaG1pZHQsIEhlcmJlcnQ8L2F1dGhvcj48YXV0aG9yPkJpdHphbiwg
TWFydGluPC9hdXRob3I+PGF1dGhvcj5LYXJjaCwgSGVsZ2U8L2F1dGhvcj48L2F1dGhvcnM+PC9j
b250cmlidXRvcnM+PHRpdGxlcz48dGl0bGU+PHN0eWxlIGZhY2U9Im5vcm1hbCIgZm9udD0iZGVm
YXVsdCIgc2l6ZT0iMTAwJSI+TW9sZWN1bGFyIGNoYXJhY3RlcmlzdGljcyBhbmQgZXBpZGVtaW9s
b2dpY2FsIHNpZ25pZmljYW5jZSAgb2Ygc2hpZ2EgdG94aW4tcHJvZHVjaW5nIDwvc3R5bGU+PHN0
eWxlIGZhY2U9Iml0YWxpYyIgZm9udD0iZGVmYXVsdCIgc2l6ZT0iMTAwJSI+RXNjaGVyaWNoaWEg
Y29saTwvc3R5bGU+PHN0eWxlIGZhY2U9Im5vcm1hbCIgZm9udD0iZGVmYXVsdCIgc2l6ZT0iMTAw
JSI+IE8yNiBzdHJhaW5zPC9zdHlsZT48L3RpdGxlPjxzZWNvbmRhcnktdGl0bGU+Sm91cm5hbCBv
ZiBDbGluaWNhbCBNaWNyb2Jpb2xvZ3k8L3NlY29uZGFyeS10aXRsZT48L3RpdGxlcz48cGVyaW9k
aWNhbD48ZnVsbC10aXRsZT5Kb3VybmFsIG9mIENsaW5pY2FsIE1pY3JvYmlvbG9neTwvZnVsbC10
aXRsZT48L3BlcmlvZGljYWw+PHBhZ2VzPjIxMzQtMjE0MDwvcGFnZXM+PHZvbHVtZT4zODwvdm9s
dW1lPjxkYXRlcz48eWVhcj4yMDAwPC95ZWFyPjxwdWItZGF0ZXM+PGRhdGU+MjAwMC0wNi0wMSAw
MDowMDowMDwvZGF0ZT48L3B1Yi1kYXRlcz48L2RhdGVzPjx1cmxzPjwvdXJscz48L3JlY29yZD48
L0NpdGU+PENpdGU+PEF1dGhvcj5Ub21hPC9BdXRob3I+PFllYXI+MjAwMzwvWWVhcj48UmVjTnVt
Pjg1MzwvUmVjTnVtPjxyZWNvcmQ+PHJlYy1udW1iZXI+ODUzPC9yZWMtbnVtYmVyPjxmb3JlaWdu
LWtleXM+PGtleSBhcHA9IkVOIiBkYi1pZD0idzlzOXg1YTl3djlhZXFlOXYwNHZmNTVjeHZmcnJm
ZnJzZXI5IiB0aW1lc3RhbXA9IjE1NTc1MTY5ODUiPjg1Mzwva2V5PjwvZm9yZWlnbi1rZXlzPjxy
ZWYtdHlwZSBuYW1lPSJKb3VybmFsIEFydGljbGUiPjE3PC9yZWYtdHlwZT48Y29udHJpYnV0b3Jz
PjxhdXRob3JzPjxhdXRob3I+VG9tYSwgQy48L2F1dGhvcj48YXV0aG9yPkx1LCBZLjwvYXV0aG9y
PjxhdXRob3I+SGlnYSwgTi48L2F1dGhvcj48YXV0aG9yPk5ha2Fzb25lLCBOLjwvYXV0aG9yPjxh
dXRob3I+Q2hpbmVuLCBJLjwvYXV0aG9yPjxhdXRob3I+QmFzY2hraWVyLCBBLjwvYXV0aG9yPjxh
dXRob3I+Uml2YXMsIE0uPC9hdXRob3I+PGF1dGhvcj5Jd2FuYWdhLCBNLjwvYXV0aG9yPjwvYXV0
aG9ycz48L2NvbnRyaWJ1dG9ycz48YXV0aC1hZGRyZXNzPkRlcGFydG1lbnQgb2YgQmFjdGVyaW9s
b2d5LCBGYWN1bHR5IG9mIE1lZGljaW5lLCBVbml2ZXJzaXR5IG9mIHRoZSBSeXVreXVzLCBOaXNo
aWhhcmEsIE9raW5hd2EgOTAzLTAyMTUsIEphcGFuLiBrOTUwNDE3QG1lZC51LXJ5dWt5dS5hYy5q
cDwvYXV0aC1hZGRyZXNzPjx0aXRsZXM+PHRpdGxlPjxzdHlsZSBmYWNlPSJub3JtYWwiIGZvbnQ9
ImRlZmF1bHQiIHNpemU9IjEwMCUiPk11bHRpcGxleCBQQ1IgYXNzYXkgZm9yIGlkZW50aWZpY2F0
aW9uIG9mIGh1bWFuIGRpYXJyaGVhZ2VuaWMgPC9zdHlsZT48c3R5bGUgZmFjZT0iaXRhbGljIiBm
b250PSJkZWZhdWx0IiBzaXplPSIxMDAlIj5Fc2NoZXJpY2hpYSBjb2xpPC9zdHlsZT48L3RpdGxl
PjxzZWNvbmRhcnktdGl0bGU+SiBDbGluIE1pY3JvYmlvbDwvc2Vjb25kYXJ5LXRpdGxlPjxhbHQt
dGl0bGU+Sm91cm5hbCBvZiBjbGluaWNhbCBtaWNyb2Jpb2xvZ3k8L2FsdC10aXRsZT48L3RpdGxl
cz48cGVyaW9kaWNhbD48ZnVsbC10aXRsZT5KIENsaW4gTWljcm9iaW9sPC9mdWxsLXRpdGxlPjwv
cGVyaW9kaWNhbD48YWx0LXBlcmlvZGljYWw+PGZ1bGwtdGl0bGU+Sm91cm5hbCBvZiBDbGluaWNh
bCBNaWNyb2Jpb2xvZ3k8L2Z1bGwtdGl0bGU+PC9hbHQtcGVyaW9kaWNhbD48cGFnZXM+MjY2OS03
MTwvcGFnZXM+PHZvbHVtZT40MTwvdm9sdW1lPjxudW1iZXI+NjwvbnVtYmVyPjxlZGl0aW9uPjIw
MDMvMDYvMDc8L2VkaXRpb24+PGtleXdvcmRzPjxrZXl3b3JkPkRpYXJyaGVhLyptaWNyb2Jpb2xv
Z3k8L2tleXdvcmQ+PGtleXdvcmQ+RXNjaGVyaWNoaWEgY29saS8qY2xhc3NpZmljYXRpb24vZ2Vu
ZXRpY3MvaXNvbGF0aW9uICZhbXA7IHB1cmlmaWNhdGlvbi9wYXRob2dlbmljaXR5PC9rZXl3b3Jk
PjxrZXl3b3JkPkVzY2hlcmljaGlhIGNvbGkgSW5mZWN0aW9ucy8qbWljcm9iaW9sb2d5PC9rZXl3
b3JkPjxrZXl3b3JkPkVzY2hlcmljaGlhIGNvbGkgUHJvdGVpbnMvKmdlbmV0aWNzPC9rZXl3b3Jk
PjxrZXl3b3JkPkh1bWFuczwva2V5d29yZD48a2V5d29yZD5Qb2x5bWVyYXNlIENoYWluIFJlYWN0
aW9uLyptZXRob2RzPC9rZXl3b3JkPjxrZXl3b3JkPlZpcnVsZW5jZSBGYWN0b3JzL2dlbmV0aWNz
PC9rZXl3b3JkPjwva2V5d29yZHM+PGRhdGVzPjx5ZWFyPjIwMDM8L3llYXI+PHB1Yi1kYXRlcz48
ZGF0ZT5KdW48L2RhdGU+PC9wdWItZGF0ZXM+PC9kYXRlcz48aXNibj4wMDk1LTExMzcgKFByaW50
KSYjeEQ7MDA5NS0xMTM3PC9pc2JuPjxhY2Nlc3Npb24tbnVtPjEyNzkxOTAwPC9hY2Nlc3Npb24t
bnVtPjx1cmxzPjwvdXJscz48Y3VzdG9tMj5QTUMxNTY1Njg8L2N1c3RvbTI+PGVsZWN0cm9uaWMt
cmVzb3VyY2UtbnVtPjEwLjExMjgvamNtLjQxLjYuMjY2OS0yNjcxLjIwMDM8L2VsZWN0cm9uaWMt
cmVzb3VyY2UtbnVtPjxyZW1vdGUtZGF0YWJhc2UtcHJvdmlkZXI+TkxNPC9yZW1vdGUtZGF0YWJh
c2UtcHJvdmlkZXI+PGxhbmd1YWdlPmVuZzwvbGFuZ3VhZ2U+PC9yZWNvcmQ+PC9DaXRlPjxDaXRl
PjxBdXRob3I+Tmd1eWVuPC9BdXRob3I+PFllYXI+MjAxNjwvWWVhcj48UmVjTnVtPjg1NDwvUmVj
TnVtPjxyZWNvcmQ+PHJlYy1udW1iZXI+ODU0PC9yZWMtbnVtYmVyPjxmb3JlaWduLWtleXM+PGtl
eSBhcHA9IkVOIiBkYi1pZD0idzlzOXg1YTl3djlhZXFlOXYwNHZmNTVjeHZmcnJmZnJzZXI5IiB0
aW1lc3RhbXA9IjE1NTc1MTcwMTIiPjg1NDwva2V5PjwvZm9yZWlnbi1rZXlzPjxyZWYtdHlwZSBu
YW1lPSJKb3VybmFsIEFydGljbGUiPjE3PC9yZWYtdHlwZT48Y29udHJpYnV0b3JzPjxhdXRob3Jz
PjxhdXRob3I+Tmd1eWVuLCBULiBULjwvYXV0aG9yPjxhdXRob3I+VmFuIEdpYXUsIFYuPC9hdXRo
b3I+PGF1dGhvcj5WbywgVC4gSy48L2F1dGhvcj48L2F1dGhvcnM+PC9jb250cmlidXRvcnM+PGF1
dGgtYWRkcmVzcz5EZXBhcnRtZW50IG9mIFBoYXJtYWN5LCBIbyBDaGkgTWluaCBDaXR5IFVuaXZl
cnNpdHkgb2YgVGVjaG5vbG9neSAoSFVURUNIKSwgNDc1QSBEaWVuIEJpZW4gUGh1IFN0cmVldCwg
V2FyZCAyNSwgQmluaCBUaGFuaCBEaXN0cmljdCwgSG8gQ2hpIE1pbmggQ2l0eSwgVmlldG5hbS4m
I3hEO0RlcGFydG1lbnQgb2YgQmlvbmFub1RlY2hub2xvZ3ksIEdhY2hvbiBNZWRpY2FsIFJlc2Vh
cmNoIEluc3RpdHV0ZSwgR2FjaG9uIFVuaXZlcnNpdHksIFN1bmduYW0sIEtvcmVhLiYjeEQ7RGVw
YXJ0bWVudCBvZiBGYWN1bHR5IG9mIEZvb2QgVGVjaG5vbG9neSwgSG8gQ2hpIE1pbmggQ2l0eSBV
bml2ZXJzaXR5IG9mIEZvb2QgSW5kdXN0cnkgKEhVRkkpLCAxNDAgTGUgVHJvbmcgVGFuLCBUYW4g
UGh1IGRpc3RyaWN0LCBIbyBDaGkgTWluaCBDaXR5LCBWaWV0bmFtLiB2b3ZhbmdpYXU5MTFAZ21h
aWwuY29tLiYjeEQ7RGVwYXJ0bWVudCBvZiBCaW9uYW5vVGVjaG5vbG9neSwgR2FjaG9uIE1lZGlj
YWwgUmVzZWFyY2ggSW5zdGl0dXRlLCBHYWNob24gVW5pdmVyc2l0eSwgU3VuZ25hbSwgS29yZWEu
IHZvdmFuZ2lhdTkxMUBnbWFpbC5jb20uJiN4RDtWaWV0bmFtIFNwb3J0cyBIb3NwaXRhbCwgTWlu
aXN0cnkgb2YgQ3VsdHVyZSwgU3BvcnRzIGFuZCBUb3VyaXNtLCBEbyBYdWFuIEhvcCBSb2FkLCBN
eSBEaW5oIEkgV2FyZCwgTmFtIFR1IExpZW0gRGlzdHJpY3QsIEhhbm9pLCBWaWV0bmFtLiB2b3R1
b25na2hhQHlhaG9vLmNvbS48L2F1dGgtYWRkcmVzcz48dGl0bGVzPjx0aXRsZT48c3R5bGUgZmFj
ZT0ibm9ybWFsIiBmb250PSJkZWZhdWx0IiBzaXplPSIxMDAlIj5NdWx0aXBsZXggUENSIGZvciBz
aW11bHRhbmVvdXMgaWRlbnRpZmljYXRpb24gb2YgPC9zdHlsZT48c3R5bGUgZmFjZT0iaXRhbGlj
IiBmb250PSJkZWZhdWx0IiBzaXplPSIxMDAlIj5FLiBjb2xpPC9zdHlsZT48c3R5bGUgZmFjZT0i
bm9ybWFsIiBmb250PSJkZWZhdWx0IiBzaXplPSIxMDAlIj4gTzE1NzpINywgPC9zdHlsZT48c3R5
bGUgZmFjZT0iaXRhbGljIiBmb250PSJkZWZhdWx0IiBzaXplPSIxMDAlIj5TYWxtb25lbGxhIHNw
cDwvc3R5bGU+PHN0eWxlIGZhY2U9Im5vcm1hbCIgZm9udD0iZGVmYXVsdCIgc2l6ZT0iMTAwJSI+
LiBhbmQgPC9zdHlsZT48c3R5bGUgZmFjZT0iaXRhbGljIiBmb250PSJkZWZhdWx0IiBzaXplPSIx
MDAlIj5MLiBtb25vY3l0b2dlbmVzPC9zdHlsZT48c3R5bGUgZmFjZT0ibm9ybWFsIiBmb250PSJk
ZWZhdWx0IiBzaXplPSIxMDAlIj4gaW4gZm9vZDwvc3R5bGU+PC90aXRsZT48c2Vjb25kYXJ5LXRp
dGxlPjMgQmlvdGVjaDwvc2Vjb25kYXJ5LXRpdGxlPjxhbHQtdGl0bGU+MyBCaW90ZWNoPC9hbHQt
dGl0bGU+PC90aXRsZXM+PHBlcmlvZGljYWw+PGZ1bGwtdGl0bGU+MyBCaW90ZWNoPC9mdWxsLXRp
dGxlPjwvcGVyaW9kaWNhbD48YWx0LXBlcmlvZGljYWw+PGZ1bGwtdGl0bGU+MyBCaW90ZWNoPC9m
dWxsLXRpdGxlPjwvYWx0LXBlcmlvZGljYWw+PHBhZ2VzPjIwNTwvcGFnZXM+PHZvbHVtZT42PC92
b2x1bWU+PG51bWJlcj4yPC9udW1iZXI+PGVkaXRpb24+MjAxNi8wMS8wMTwvZWRpdGlvbj48a2V5
d29yZHM+PGtleXdvcmQ+RGV0ZWN0aW9uPC9rZXl3b3JkPjxrZXl3b3JkPkZvb2QtYm9ybmUgcGF0
aG9nZW48L2tleXdvcmQ+PGtleXdvcmQ+TXVsdGlwbGV4IFBDUjwva2V5d29yZD48a2V5d29yZD5T
aW11bHRhbmVvdXM8L2tleXdvcmQ+PC9rZXl3b3Jkcz48ZGF0ZXM+PHllYXI+MjAxNjwveWVhcj48
cHViLWRhdGVzPjxkYXRlPkRlYzwvZGF0ZT48L3B1Yi1kYXRlcz48L2RhdGVzPjxpc2JuPjIxOTAt
NTcyWCAoUHJpbnQpJiN4RDsyMTkwLTU3Mzg8L2lzYm4+PGFjY2Vzc2lvbi1udW0+MjgzMzAyODM8
L2FjY2Vzc2lvbi1udW0+PHVybHM+PC91cmxzPjxjdXN0b20yPlBNQzUwNDI5MDY8L2N1c3RvbTI+
PGVsZWN0cm9uaWMtcmVzb3VyY2UtbnVtPjEwLjEwMDcvczEzMjA1LTAxNi0wNTIzLTY8L2VsZWN0
cm9uaWMtcmVzb3VyY2UtbnVtPjxyZW1vdGUtZGF0YWJhc2UtcHJvdmlkZXI+TkxNPC9yZW1vdGUt
ZGF0YWJhc2UtcHJvdmlkZXI+PGxhbmd1YWdlPmVuZzwvbGFuZ3VhZ2U+PC9yZWNvcmQ+PC9DaXRl
PjwvRW5kTm90ZT4A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.DATA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separate"/>
            </w:r>
            <w:r w:rsidRPr="00BF4EE3">
              <w:rPr>
                <w:rFonts w:ascii="Times New Roman" w:eastAsia="Times New Roman" w:hAnsi="Times New Roman"/>
                <w:noProof/>
                <w:szCs w:val="24"/>
                <w:lang w:eastAsia="en-US"/>
              </w:rPr>
              <w:t>(Zhang et al., 2000; Toma et al., 2003; Nguyen et al., 2016)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</w:p>
        </w:tc>
      </w:tr>
      <w:tr w:rsidR="00CB61C0" w:rsidRPr="00BF4EE3" w14:paraId="6AD82806" w14:textId="77777777" w:rsidTr="002B4FCE">
        <w:trPr>
          <w:trHeight w:val="315"/>
        </w:trPr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37AA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39C5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935" w14:textId="53FCE43A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bookmarkStart w:id="1" w:name="RANGE!C3"/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R:</w:t>
            </w:r>
            <w:r w:rsid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TGATGATGGCAATTCAGTAT</w:t>
            </w:r>
            <w:bookmarkEnd w:id="1"/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3A65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3437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</w:tr>
      <w:tr w:rsidR="00CB61C0" w:rsidRPr="00BF4EE3" w14:paraId="248E7E6F" w14:textId="77777777" w:rsidTr="002B4FCE">
        <w:trPr>
          <w:trHeight w:val="315"/>
        </w:trPr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6CBD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A31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i/>
                <w:szCs w:val="24"/>
                <w:lang w:eastAsia="en-US"/>
              </w:rPr>
              <w:t>stx1A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819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F: TGACAGGATTTGTTAACAGGA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8469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294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501" w14:textId="1A1609F6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aaGFuZzwvQXV0aG9yPjxZZWFyPjIwMDA8L1llYXI+PFJl
Y051bT44NTI8L1JlY051bT48RGlzcGxheVRleHQ+KFpoYW5nIGV0IGFsLiwgMjAwMDsgVG9tYSBl
dCBhbC4sIDIwMDM7IE5ndXllbiBldCBhbC4sIDIwMTYpPC9EaXNwbGF5VGV4dD48cmVjb3JkPjxy
ZWMtbnVtYmVyPjg1MjwvcmVjLW51bWJlcj48Zm9yZWlnbi1rZXlzPjxrZXkgYXBwPSJFTiIgZGIt
aWQ9Inc5czl4NWE5d3Y5YWVxZTl2MDR2ZjU1Y3h2ZnJyZmZyc2VyOSIgdGltZXN0YW1wPSIxNTU3
NTE2ODgzIj44NTI8L2tleT48L2ZvcmVpZ24ta2V5cz48cmVmLXR5cGUgbmFtZT0iSm91cm5hbCBB
cnRpY2xlIj4xNzwvcmVmLXR5cGU+PGNvbnRyaWJ1dG9ycz48YXV0aG9ycz48YXV0aG9yPlpoYW5n
LCBXZW4tTGFuPC9hdXRob3I+PGF1dGhvcj5CaWVsYXN6ZXdza2EsIE1hcnRpbmE8L2F1dGhvcj48
YXV0aG9yPkxpZXNlZ2FuZywgQWxtdXQ8L2F1dGhvcj48YXV0aG9yPlRzY2jDpHBlLCBIZWxtdXQ8
L2F1dGhvcj48YXV0aG9yPlNjaG1pZHQsIEhlcmJlcnQ8L2F1dGhvcj48YXV0aG9yPkJpdHphbiwg
TWFydGluPC9hdXRob3I+PGF1dGhvcj5LYXJjaCwgSGVsZ2U8L2F1dGhvcj48L2F1dGhvcnM+PC9j
b250cmlidXRvcnM+PHRpdGxlcz48dGl0bGU+PHN0eWxlIGZhY2U9Im5vcm1hbCIgZm9udD0iZGVm
YXVsdCIgc2l6ZT0iMTAwJSI+TW9sZWN1bGFyIGNoYXJhY3RlcmlzdGljcyBhbmQgZXBpZGVtaW9s
b2dpY2FsIHNpZ25pZmljYW5jZSAgb2Ygc2hpZ2EgdG94aW4tcHJvZHVjaW5nIDwvc3R5bGU+PHN0
eWxlIGZhY2U9Iml0YWxpYyIgZm9udD0iZGVmYXVsdCIgc2l6ZT0iMTAwJSI+RXNjaGVyaWNoaWEg
Y29saTwvc3R5bGU+PHN0eWxlIGZhY2U9Im5vcm1hbCIgZm9udD0iZGVmYXVsdCIgc2l6ZT0iMTAw
JSI+IE8yNiBzdHJhaW5zPC9zdHlsZT48L3RpdGxlPjxzZWNvbmRhcnktdGl0bGU+Sm91cm5hbCBv
ZiBDbGluaWNhbCBNaWNyb2Jpb2xvZ3k8L3NlY29uZGFyeS10aXRsZT48L3RpdGxlcz48cGVyaW9k
aWNhbD48ZnVsbC10aXRsZT5Kb3VybmFsIG9mIENsaW5pY2FsIE1pY3JvYmlvbG9neTwvZnVsbC10
aXRsZT48L3BlcmlvZGljYWw+PHBhZ2VzPjIxMzQtMjE0MDwvcGFnZXM+PHZvbHVtZT4zODwvdm9s
dW1lPjxkYXRlcz48eWVhcj4yMDAwPC95ZWFyPjxwdWItZGF0ZXM+PGRhdGU+MjAwMC0wNi0wMSAw
MDowMDowMDwvZGF0ZT48L3B1Yi1kYXRlcz48L2RhdGVzPjx1cmxzPjwvdXJscz48L3JlY29yZD48
L0NpdGU+PENpdGU+PEF1dGhvcj5Ub21hPC9BdXRob3I+PFllYXI+MjAwMzwvWWVhcj48UmVjTnVt
Pjg1MzwvUmVjTnVtPjxyZWNvcmQ+PHJlYy1udW1iZXI+ODUzPC9yZWMtbnVtYmVyPjxmb3JlaWdu
LWtleXM+PGtleSBhcHA9IkVOIiBkYi1pZD0idzlzOXg1YTl3djlhZXFlOXYwNHZmNTVjeHZmcnJm
ZnJzZXI5IiB0aW1lc3RhbXA9IjE1NTc1MTY5ODUiPjg1Mzwva2V5PjwvZm9yZWlnbi1rZXlzPjxy
ZWYtdHlwZSBuYW1lPSJKb3VybmFsIEFydGljbGUiPjE3PC9yZWYtdHlwZT48Y29udHJpYnV0b3Jz
PjxhdXRob3JzPjxhdXRob3I+VG9tYSwgQy48L2F1dGhvcj48YXV0aG9yPkx1LCBZLjwvYXV0aG9y
PjxhdXRob3I+SGlnYSwgTi48L2F1dGhvcj48YXV0aG9yPk5ha2Fzb25lLCBOLjwvYXV0aG9yPjxh
dXRob3I+Q2hpbmVuLCBJLjwvYXV0aG9yPjxhdXRob3I+QmFzY2hraWVyLCBBLjwvYXV0aG9yPjxh
dXRob3I+Uml2YXMsIE0uPC9hdXRob3I+PGF1dGhvcj5Jd2FuYWdhLCBNLjwvYXV0aG9yPjwvYXV0
aG9ycz48L2NvbnRyaWJ1dG9ycz48YXV0aC1hZGRyZXNzPkRlcGFydG1lbnQgb2YgQmFjdGVyaW9s
b2d5LCBGYWN1bHR5IG9mIE1lZGljaW5lLCBVbml2ZXJzaXR5IG9mIHRoZSBSeXVreXVzLCBOaXNo
aWhhcmEsIE9raW5hd2EgOTAzLTAyMTUsIEphcGFuLiBrOTUwNDE3QG1lZC51LXJ5dWt5dS5hYy5q
cDwvYXV0aC1hZGRyZXNzPjx0aXRsZXM+PHRpdGxlPjxzdHlsZSBmYWNlPSJub3JtYWwiIGZvbnQ9
ImRlZmF1bHQiIHNpemU9IjEwMCUiPk11bHRpcGxleCBQQ1IgYXNzYXkgZm9yIGlkZW50aWZpY2F0
aW9uIG9mIGh1bWFuIGRpYXJyaGVhZ2VuaWMgPC9zdHlsZT48c3R5bGUgZmFjZT0iaXRhbGljIiBm
b250PSJkZWZhdWx0IiBzaXplPSIxMDAlIj5Fc2NoZXJpY2hpYSBjb2xpPC9zdHlsZT48L3RpdGxl
PjxzZWNvbmRhcnktdGl0bGU+SiBDbGluIE1pY3JvYmlvbDwvc2Vjb25kYXJ5LXRpdGxlPjxhbHQt
dGl0bGU+Sm91cm5hbCBvZiBjbGluaWNhbCBtaWNyb2Jpb2xvZ3k8L2FsdC10aXRsZT48L3RpdGxl
cz48cGVyaW9kaWNhbD48ZnVsbC10aXRsZT5KIENsaW4gTWljcm9iaW9sPC9mdWxsLXRpdGxlPjwv
cGVyaW9kaWNhbD48YWx0LXBlcmlvZGljYWw+PGZ1bGwtdGl0bGU+Sm91cm5hbCBvZiBDbGluaWNh
bCBNaWNyb2Jpb2xvZ3k8L2Z1bGwtdGl0bGU+PC9hbHQtcGVyaW9kaWNhbD48cGFnZXM+MjY2OS03
MTwvcGFnZXM+PHZvbHVtZT40MTwvdm9sdW1lPjxudW1iZXI+NjwvbnVtYmVyPjxlZGl0aW9uPjIw
MDMvMDYvMDc8L2VkaXRpb24+PGtleXdvcmRzPjxrZXl3b3JkPkRpYXJyaGVhLyptaWNyb2Jpb2xv
Z3k8L2tleXdvcmQ+PGtleXdvcmQ+RXNjaGVyaWNoaWEgY29saS8qY2xhc3NpZmljYXRpb24vZ2Vu
ZXRpY3MvaXNvbGF0aW9uICZhbXA7IHB1cmlmaWNhdGlvbi9wYXRob2dlbmljaXR5PC9rZXl3b3Jk
PjxrZXl3b3JkPkVzY2hlcmljaGlhIGNvbGkgSW5mZWN0aW9ucy8qbWljcm9iaW9sb2d5PC9rZXl3
b3JkPjxrZXl3b3JkPkVzY2hlcmljaGlhIGNvbGkgUHJvdGVpbnMvKmdlbmV0aWNzPC9rZXl3b3Jk
PjxrZXl3b3JkPkh1bWFuczwva2V5d29yZD48a2V5d29yZD5Qb2x5bWVyYXNlIENoYWluIFJlYWN0
aW9uLyptZXRob2RzPC9rZXl3b3JkPjxrZXl3b3JkPlZpcnVsZW5jZSBGYWN0b3JzL2dlbmV0aWNz
PC9rZXl3b3JkPjwva2V5d29yZHM+PGRhdGVzPjx5ZWFyPjIwMDM8L3llYXI+PHB1Yi1kYXRlcz48
ZGF0ZT5KdW48L2RhdGU+PC9wdWItZGF0ZXM+PC9kYXRlcz48aXNibj4wMDk1LTExMzcgKFByaW50
KSYjeEQ7MDA5NS0xMTM3PC9pc2JuPjxhY2Nlc3Npb24tbnVtPjEyNzkxOTAwPC9hY2Nlc3Npb24t
bnVtPjx1cmxzPjwvdXJscz48Y3VzdG9tMj5QTUMxNTY1Njg8L2N1c3RvbTI+PGVsZWN0cm9uaWMt
cmVzb3VyY2UtbnVtPjEwLjExMjgvamNtLjQxLjYuMjY2OS0yNjcxLjIwMDM8L2VsZWN0cm9uaWMt
cmVzb3VyY2UtbnVtPjxyZW1vdGUtZGF0YWJhc2UtcHJvdmlkZXI+TkxNPC9yZW1vdGUtZGF0YWJh
c2UtcHJvdmlkZXI+PGxhbmd1YWdlPmVuZzwvbGFuZ3VhZ2U+PC9yZWNvcmQ+PC9DaXRlPjxDaXRl
PjxBdXRob3I+Tmd1eWVuPC9BdXRob3I+PFllYXI+MjAxNjwvWWVhcj48UmVjTnVtPjg1NDwvUmVj
TnVtPjxyZWNvcmQ+PHJlYy1udW1iZXI+ODU0PC9yZWMtbnVtYmVyPjxmb3JlaWduLWtleXM+PGtl
eSBhcHA9IkVOIiBkYi1pZD0idzlzOXg1YTl3djlhZXFlOXYwNHZmNTVjeHZmcnJmZnJzZXI5IiB0
aW1lc3RhbXA9IjE1NTc1MTcwMTIiPjg1NDwva2V5PjwvZm9yZWlnbi1rZXlzPjxyZWYtdHlwZSBu
YW1lPSJKb3VybmFsIEFydGljbGUiPjE3PC9yZWYtdHlwZT48Y29udHJpYnV0b3JzPjxhdXRob3Jz
PjxhdXRob3I+Tmd1eWVuLCBULiBULjwvYXV0aG9yPjxhdXRob3I+VmFuIEdpYXUsIFYuPC9hdXRo
b3I+PGF1dGhvcj5WbywgVC4gSy48L2F1dGhvcj48L2F1dGhvcnM+PC9jb250cmlidXRvcnM+PGF1
dGgtYWRkcmVzcz5EZXBhcnRtZW50IG9mIFBoYXJtYWN5LCBIbyBDaGkgTWluaCBDaXR5IFVuaXZl
cnNpdHkgb2YgVGVjaG5vbG9neSAoSFVURUNIKSwgNDc1QSBEaWVuIEJpZW4gUGh1IFN0cmVldCwg
V2FyZCAyNSwgQmluaCBUaGFuaCBEaXN0cmljdCwgSG8gQ2hpIE1pbmggQ2l0eSwgVmlldG5hbS4m
I3hEO0RlcGFydG1lbnQgb2YgQmlvbmFub1RlY2hub2xvZ3ksIEdhY2hvbiBNZWRpY2FsIFJlc2Vh
cmNoIEluc3RpdHV0ZSwgR2FjaG9uIFVuaXZlcnNpdHksIFN1bmduYW0sIEtvcmVhLiYjeEQ7RGVw
YXJ0bWVudCBvZiBGYWN1bHR5IG9mIEZvb2QgVGVjaG5vbG9neSwgSG8gQ2hpIE1pbmggQ2l0eSBV
bml2ZXJzaXR5IG9mIEZvb2QgSW5kdXN0cnkgKEhVRkkpLCAxNDAgTGUgVHJvbmcgVGFuLCBUYW4g
UGh1IGRpc3RyaWN0LCBIbyBDaGkgTWluaCBDaXR5LCBWaWV0bmFtLiB2b3ZhbmdpYXU5MTFAZ21h
aWwuY29tLiYjeEQ7RGVwYXJ0bWVudCBvZiBCaW9uYW5vVGVjaG5vbG9neSwgR2FjaG9uIE1lZGlj
YWwgUmVzZWFyY2ggSW5zdGl0dXRlLCBHYWNob24gVW5pdmVyc2l0eSwgU3VuZ25hbSwgS29yZWEu
IHZvdmFuZ2lhdTkxMUBnbWFpbC5jb20uJiN4RDtWaWV0bmFtIFNwb3J0cyBIb3NwaXRhbCwgTWlu
aXN0cnkgb2YgQ3VsdHVyZSwgU3BvcnRzIGFuZCBUb3VyaXNtLCBEbyBYdWFuIEhvcCBSb2FkLCBN
eSBEaW5oIEkgV2FyZCwgTmFtIFR1IExpZW0gRGlzdHJpY3QsIEhhbm9pLCBWaWV0bmFtLiB2b3R1
b25na2hhQHlhaG9vLmNvbS48L2F1dGgtYWRkcmVzcz48dGl0bGVzPjx0aXRsZT48c3R5bGUgZmFj
ZT0ibm9ybWFsIiBmb250PSJkZWZhdWx0IiBzaXplPSIxMDAlIj5NdWx0aXBsZXggUENSIGZvciBz
aW11bHRhbmVvdXMgaWRlbnRpZmljYXRpb24gb2YgPC9zdHlsZT48c3R5bGUgZmFjZT0iaXRhbGlj
IiBmb250PSJkZWZhdWx0IiBzaXplPSIxMDAlIj5FLiBjb2xpPC9zdHlsZT48c3R5bGUgZmFjZT0i
bm9ybWFsIiBmb250PSJkZWZhdWx0IiBzaXplPSIxMDAlIj4gTzE1NzpINywgPC9zdHlsZT48c3R5
bGUgZmFjZT0iaXRhbGljIiBmb250PSJkZWZhdWx0IiBzaXplPSIxMDAlIj5TYWxtb25lbGxhIHNw
cDwvc3R5bGU+PHN0eWxlIGZhY2U9Im5vcm1hbCIgZm9udD0iZGVmYXVsdCIgc2l6ZT0iMTAwJSI+
LiBhbmQgPC9zdHlsZT48c3R5bGUgZmFjZT0iaXRhbGljIiBmb250PSJkZWZhdWx0IiBzaXplPSIx
MDAlIj5MLiBtb25vY3l0b2dlbmVzPC9zdHlsZT48c3R5bGUgZmFjZT0ibm9ybWFsIiBmb250PSJk
ZWZhdWx0IiBzaXplPSIxMDAlIj4gaW4gZm9vZDwvc3R5bGU+PC90aXRsZT48c2Vjb25kYXJ5LXRp
dGxlPjMgQmlvdGVjaDwvc2Vjb25kYXJ5LXRpdGxlPjxhbHQtdGl0bGU+MyBCaW90ZWNoPC9hbHQt
dGl0bGU+PC90aXRsZXM+PHBlcmlvZGljYWw+PGZ1bGwtdGl0bGU+MyBCaW90ZWNoPC9mdWxsLXRp
dGxlPjwvcGVyaW9kaWNhbD48YWx0LXBlcmlvZGljYWw+PGZ1bGwtdGl0bGU+MyBCaW90ZWNoPC9m
dWxsLXRpdGxlPjwvYWx0LXBlcmlvZGljYWw+PHBhZ2VzPjIwNTwvcGFnZXM+PHZvbHVtZT42PC92
b2x1bWU+PG51bWJlcj4yPC9udW1iZXI+PGVkaXRpb24+MjAxNi8wMS8wMTwvZWRpdGlvbj48a2V5
d29yZHM+PGtleXdvcmQ+RGV0ZWN0aW9uPC9rZXl3b3JkPjxrZXl3b3JkPkZvb2QtYm9ybmUgcGF0
aG9nZW48L2tleXdvcmQ+PGtleXdvcmQ+TXVsdGlwbGV4IFBDUjwva2V5d29yZD48a2V5d29yZD5T
aW11bHRhbmVvdXM8L2tleXdvcmQ+PC9rZXl3b3Jkcz48ZGF0ZXM+PHllYXI+MjAxNjwveWVhcj48
cHViLWRhdGVzPjxkYXRlPkRlYzwvZGF0ZT48L3B1Yi1kYXRlcz48L2RhdGVzPjxpc2JuPjIxOTAt
NTcyWCAoUHJpbnQpJiN4RDsyMTkwLTU3Mzg8L2lzYm4+PGFjY2Vzc2lvbi1udW0+MjgzMzAyODM8
L2FjY2Vzc2lvbi1udW0+PHVybHM+PC91cmxzPjxjdXN0b20yPlBNQzUwNDI5MDY8L2N1c3RvbTI+
PGVsZWN0cm9uaWMtcmVzb3VyY2UtbnVtPjEwLjEwMDcvczEzMjA1LTAxNi0wNTIzLTY8L2VsZWN0
cm9uaWMtcmVzb3VyY2UtbnVtPjxyZW1vdGUtZGF0YWJhc2UtcHJvdmlkZXI+TkxNPC9yZW1vdGUt
ZGF0YWJhc2UtcHJvdmlkZXI+PGxhbmd1YWdlPmVuZzwvbGFuZ3VhZ2U+PC9yZWNvcmQ+PC9DaXRl
PjwvRW5kTm90ZT4A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aaGFuZzwvQXV0aG9yPjxZZWFyPjIwMDA8L1llYXI+PFJl
Y051bT44NTI8L1JlY051bT48RGlzcGxheVRleHQ+KFpoYW5nIGV0IGFsLiwgMjAwMDsgVG9tYSBl
dCBhbC4sIDIwMDM7IE5ndXllbiBldCBhbC4sIDIwMTYpPC9EaXNwbGF5VGV4dD48cmVjb3JkPjxy
ZWMtbnVtYmVyPjg1MjwvcmVjLW51bWJlcj48Zm9yZWlnbi1rZXlzPjxrZXkgYXBwPSJFTiIgZGIt
aWQ9Inc5czl4NWE5d3Y5YWVxZTl2MDR2ZjU1Y3h2ZnJyZmZyc2VyOSIgdGltZXN0YW1wPSIxNTU3
NTE2ODgzIj44NTI8L2tleT48L2ZvcmVpZ24ta2V5cz48cmVmLXR5cGUgbmFtZT0iSm91cm5hbCBB
cnRpY2xlIj4xNzwvcmVmLXR5cGU+PGNvbnRyaWJ1dG9ycz48YXV0aG9ycz48YXV0aG9yPlpoYW5n
LCBXZW4tTGFuPC9hdXRob3I+PGF1dGhvcj5CaWVsYXN6ZXdza2EsIE1hcnRpbmE8L2F1dGhvcj48
YXV0aG9yPkxpZXNlZ2FuZywgQWxtdXQ8L2F1dGhvcj48YXV0aG9yPlRzY2jDpHBlLCBIZWxtdXQ8
L2F1dGhvcj48YXV0aG9yPlNjaG1pZHQsIEhlcmJlcnQ8L2F1dGhvcj48YXV0aG9yPkJpdHphbiwg
TWFydGluPC9hdXRob3I+PGF1dGhvcj5LYXJjaCwgSGVsZ2U8L2F1dGhvcj48L2F1dGhvcnM+PC9j
b250cmlidXRvcnM+PHRpdGxlcz48dGl0bGU+PHN0eWxlIGZhY2U9Im5vcm1hbCIgZm9udD0iZGVm
YXVsdCIgc2l6ZT0iMTAwJSI+TW9sZWN1bGFyIGNoYXJhY3RlcmlzdGljcyBhbmQgZXBpZGVtaW9s
b2dpY2FsIHNpZ25pZmljYW5jZSAgb2Ygc2hpZ2EgdG94aW4tcHJvZHVjaW5nIDwvc3R5bGU+PHN0
eWxlIGZhY2U9Iml0YWxpYyIgZm9udD0iZGVmYXVsdCIgc2l6ZT0iMTAwJSI+RXNjaGVyaWNoaWEg
Y29saTwvc3R5bGU+PHN0eWxlIGZhY2U9Im5vcm1hbCIgZm9udD0iZGVmYXVsdCIgc2l6ZT0iMTAw
JSI+IE8yNiBzdHJhaW5zPC9zdHlsZT48L3RpdGxlPjxzZWNvbmRhcnktdGl0bGU+Sm91cm5hbCBv
ZiBDbGluaWNhbCBNaWNyb2Jpb2xvZ3k8L3NlY29uZGFyeS10aXRsZT48L3RpdGxlcz48cGVyaW9k
aWNhbD48ZnVsbC10aXRsZT5Kb3VybmFsIG9mIENsaW5pY2FsIE1pY3JvYmlvbG9neTwvZnVsbC10
aXRsZT48L3BlcmlvZGljYWw+PHBhZ2VzPjIxMzQtMjE0MDwvcGFnZXM+PHZvbHVtZT4zODwvdm9s
dW1lPjxkYXRlcz48eWVhcj4yMDAwPC95ZWFyPjxwdWItZGF0ZXM+PGRhdGU+MjAwMC0wNi0wMSAw
MDowMDowMDwvZGF0ZT48L3B1Yi1kYXRlcz48L2RhdGVzPjx1cmxzPjwvdXJscz48L3JlY29yZD48
L0NpdGU+PENpdGU+PEF1dGhvcj5Ub21hPC9BdXRob3I+PFllYXI+MjAwMzwvWWVhcj48UmVjTnVt
Pjg1MzwvUmVjTnVtPjxyZWNvcmQ+PHJlYy1udW1iZXI+ODUzPC9yZWMtbnVtYmVyPjxmb3JlaWdu
LWtleXM+PGtleSBhcHA9IkVOIiBkYi1pZD0idzlzOXg1YTl3djlhZXFlOXYwNHZmNTVjeHZmcnJm
ZnJzZXI5IiB0aW1lc3RhbXA9IjE1NTc1MTY5ODUiPjg1Mzwva2V5PjwvZm9yZWlnbi1rZXlzPjxy
ZWYtdHlwZSBuYW1lPSJKb3VybmFsIEFydGljbGUiPjE3PC9yZWYtdHlwZT48Y29udHJpYnV0b3Jz
PjxhdXRob3JzPjxhdXRob3I+VG9tYSwgQy48L2F1dGhvcj48YXV0aG9yPkx1LCBZLjwvYXV0aG9y
PjxhdXRob3I+SGlnYSwgTi48L2F1dGhvcj48YXV0aG9yPk5ha2Fzb25lLCBOLjwvYXV0aG9yPjxh
dXRob3I+Q2hpbmVuLCBJLjwvYXV0aG9yPjxhdXRob3I+QmFzY2hraWVyLCBBLjwvYXV0aG9yPjxh
dXRob3I+Uml2YXMsIE0uPC9hdXRob3I+PGF1dGhvcj5Jd2FuYWdhLCBNLjwvYXV0aG9yPjwvYXV0
aG9ycz48L2NvbnRyaWJ1dG9ycz48YXV0aC1hZGRyZXNzPkRlcGFydG1lbnQgb2YgQmFjdGVyaW9s
b2d5LCBGYWN1bHR5IG9mIE1lZGljaW5lLCBVbml2ZXJzaXR5IG9mIHRoZSBSeXVreXVzLCBOaXNo
aWhhcmEsIE9raW5hd2EgOTAzLTAyMTUsIEphcGFuLiBrOTUwNDE3QG1lZC51LXJ5dWt5dS5hYy5q
cDwvYXV0aC1hZGRyZXNzPjx0aXRsZXM+PHRpdGxlPjxzdHlsZSBmYWNlPSJub3JtYWwiIGZvbnQ9
ImRlZmF1bHQiIHNpemU9IjEwMCUiPk11bHRpcGxleCBQQ1IgYXNzYXkgZm9yIGlkZW50aWZpY2F0
aW9uIG9mIGh1bWFuIGRpYXJyaGVhZ2VuaWMgPC9zdHlsZT48c3R5bGUgZmFjZT0iaXRhbGljIiBm
b250PSJkZWZhdWx0IiBzaXplPSIxMDAlIj5Fc2NoZXJpY2hpYSBjb2xpPC9zdHlsZT48L3RpdGxl
PjxzZWNvbmRhcnktdGl0bGU+SiBDbGluIE1pY3JvYmlvbDwvc2Vjb25kYXJ5LXRpdGxlPjxhbHQt
dGl0bGU+Sm91cm5hbCBvZiBjbGluaWNhbCBtaWNyb2Jpb2xvZ3k8L2FsdC10aXRsZT48L3RpdGxl
cz48cGVyaW9kaWNhbD48ZnVsbC10aXRsZT5KIENsaW4gTWljcm9iaW9sPC9mdWxsLXRpdGxlPjwv
cGVyaW9kaWNhbD48YWx0LXBlcmlvZGljYWw+PGZ1bGwtdGl0bGU+Sm91cm5hbCBvZiBDbGluaWNh
bCBNaWNyb2Jpb2xvZ3k8L2Z1bGwtdGl0bGU+PC9hbHQtcGVyaW9kaWNhbD48cGFnZXM+MjY2OS03
MTwvcGFnZXM+PHZvbHVtZT40MTwvdm9sdW1lPjxudW1iZXI+NjwvbnVtYmVyPjxlZGl0aW9uPjIw
MDMvMDYvMDc8L2VkaXRpb24+PGtleXdvcmRzPjxrZXl3b3JkPkRpYXJyaGVhLyptaWNyb2Jpb2xv
Z3k8L2tleXdvcmQ+PGtleXdvcmQ+RXNjaGVyaWNoaWEgY29saS8qY2xhc3NpZmljYXRpb24vZ2Vu
ZXRpY3MvaXNvbGF0aW9uICZhbXA7IHB1cmlmaWNhdGlvbi9wYXRob2dlbmljaXR5PC9rZXl3b3Jk
PjxrZXl3b3JkPkVzY2hlcmljaGlhIGNvbGkgSW5mZWN0aW9ucy8qbWljcm9iaW9sb2d5PC9rZXl3
b3JkPjxrZXl3b3JkPkVzY2hlcmljaGlhIGNvbGkgUHJvdGVpbnMvKmdlbmV0aWNzPC9rZXl3b3Jk
PjxrZXl3b3JkPkh1bWFuczwva2V5d29yZD48a2V5d29yZD5Qb2x5bWVyYXNlIENoYWluIFJlYWN0
aW9uLyptZXRob2RzPC9rZXl3b3JkPjxrZXl3b3JkPlZpcnVsZW5jZSBGYWN0b3JzL2dlbmV0aWNz
PC9rZXl3b3JkPjwva2V5d29yZHM+PGRhdGVzPjx5ZWFyPjIwMDM8L3llYXI+PHB1Yi1kYXRlcz48
ZGF0ZT5KdW48L2RhdGU+PC9wdWItZGF0ZXM+PC9kYXRlcz48aXNibj4wMDk1LTExMzcgKFByaW50
KSYjeEQ7MDA5NS0xMTM3PC9pc2JuPjxhY2Nlc3Npb24tbnVtPjEyNzkxOTAwPC9hY2Nlc3Npb24t
bnVtPjx1cmxzPjwvdXJscz48Y3VzdG9tMj5QTUMxNTY1Njg8L2N1c3RvbTI+PGVsZWN0cm9uaWMt
cmVzb3VyY2UtbnVtPjEwLjExMjgvamNtLjQxLjYuMjY2OS0yNjcxLjIwMDM8L2VsZWN0cm9uaWMt
cmVzb3VyY2UtbnVtPjxyZW1vdGUtZGF0YWJhc2UtcHJvdmlkZXI+TkxNPC9yZW1vdGUtZGF0YWJh
c2UtcHJvdmlkZXI+PGxhbmd1YWdlPmVuZzwvbGFuZ3VhZ2U+PC9yZWNvcmQ+PC9DaXRlPjxDaXRl
PjxBdXRob3I+Tmd1eWVuPC9BdXRob3I+PFllYXI+MjAxNjwvWWVhcj48UmVjTnVtPjg1NDwvUmVj
TnVtPjxyZWNvcmQ+PHJlYy1udW1iZXI+ODU0PC9yZWMtbnVtYmVyPjxmb3JlaWduLWtleXM+PGtl
eSBhcHA9IkVOIiBkYi1pZD0idzlzOXg1YTl3djlhZXFlOXYwNHZmNTVjeHZmcnJmZnJzZXI5IiB0
aW1lc3RhbXA9IjE1NTc1MTcwMTIiPjg1NDwva2V5PjwvZm9yZWlnbi1rZXlzPjxyZWYtdHlwZSBu
YW1lPSJKb3VybmFsIEFydGljbGUiPjE3PC9yZWYtdHlwZT48Y29udHJpYnV0b3JzPjxhdXRob3Jz
PjxhdXRob3I+Tmd1eWVuLCBULiBULjwvYXV0aG9yPjxhdXRob3I+VmFuIEdpYXUsIFYuPC9hdXRo
b3I+PGF1dGhvcj5WbywgVC4gSy48L2F1dGhvcj48L2F1dGhvcnM+PC9jb250cmlidXRvcnM+PGF1
dGgtYWRkcmVzcz5EZXBhcnRtZW50IG9mIFBoYXJtYWN5LCBIbyBDaGkgTWluaCBDaXR5IFVuaXZl
cnNpdHkgb2YgVGVjaG5vbG9neSAoSFVURUNIKSwgNDc1QSBEaWVuIEJpZW4gUGh1IFN0cmVldCwg
V2FyZCAyNSwgQmluaCBUaGFuaCBEaXN0cmljdCwgSG8gQ2hpIE1pbmggQ2l0eSwgVmlldG5hbS4m
I3hEO0RlcGFydG1lbnQgb2YgQmlvbmFub1RlY2hub2xvZ3ksIEdhY2hvbiBNZWRpY2FsIFJlc2Vh
cmNoIEluc3RpdHV0ZSwgR2FjaG9uIFVuaXZlcnNpdHksIFN1bmduYW0sIEtvcmVhLiYjeEQ7RGVw
YXJ0bWVudCBvZiBGYWN1bHR5IG9mIEZvb2QgVGVjaG5vbG9neSwgSG8gQ2hpIE1pbmggQ2l0eSBV
bml2ZXJzaXR5IG9mIEZvb2QgSW5kdXN0cnkgKEhVRkkpLCAxNDAgTGUgVHJvbmcgVGFuLCBUYW4g
UGh1IGRpc3RyaWN0LCBIbyBDaGkgTWluaCBDaXR5LCBWaWV0bmFtLiB2b3ZhbmdpYXU5MTFAZ21h
aWwuY29tLiYjeEQ7RGVwYXJ0bWVudCBvZiBCaW9uYW5vVGVjaG5vbG9neSwgR2FjaG9uIE1lZGlj
YWwgUmVzZWFyY2ggSW5zdGl0dXRlLCBHYWNob24gVW5pdmVyc2l0eSwgU3VuZ25hbSwgS29yZWEu
IHZvdmFuZ2lhdTkxMUBnbWFpbC5jb20uJiN4RDtWaWV0bmFtIFNwb3J0cyBIb3NwaXRhbCwgTWlu
aXN0cnkgb2YgQ3VsdHVyZSwgU3BvcnRzIGFuZCBUb3VyaXNtLCBEbyBYdWFuIEhvcCBSb2FkLCBN
eSBEaW5oIEkgV2FyZCwgTmFtIFR1IExpZW0gRGlzdHJpY3QsIEhhbm9pLCBWaWV0bmFtLiB2b3R1
b25na2hhQHlhaG9vLmNvbS48L2F1dGgtYWRkcmVzcz48dGl0bGVzPjx0aXRsZT48c3R5bGUgZmFj
ZT0ibm9ybWFsIiBmb250PSJkZWZhdWx0IiBzaXplPSIxMDAlIj5NdWx0aXBsZXggUENSIGZvciBz
aW11bHRhbmVvdXMgaWRlbnRpZmljYXRpb24gb2YgPC9zdHlsZT48c3R5bGUgZmFjZT0iaXRhbGlj
IiBmb250PSJkZWZhdWx0IiBzaXplPSIxMDAlIj5FLiBjb2xpPC9zdHlsZT48c3R5bGUgZmFjZT0i
bm9ybWFsIiBmb250PSJkZWZhdWx0IiBzaXplPSIxMDAlIj4gTzE1NzpINywgPC9zdHlsZT48c3R5
bGUgZmFjZT0iaXRhbGljIiBmb250PSJkZWZhdWx0IiBzaXplPSIxMDAlIj5TYWxtb25lbGxhIHNw
cDwvc3R5bGU+PHN0eWxlIGZhY2U9Im5vcm1hbCIgZm9udD0iZGVmYXVsdCIgc2l6ZT0iMTAwJSI+
LiBhbmQgPC9zdHlsZT48c3R5bGUgZmFjZT0iaXRhbGljIiBmb250PSJkZWZhdWx0IiBzaXplPSIx
MDAlIj5MLiBtb25vY3l0b2dlbmVzPC9zdHlsZT48c3R5bGUgZmFjZT0ibm9ybWFsIiBmb250PSJk
ZWZhdWx0IiBzaXplPSIxMDAlIj4gaW4gZm9vZDwvc3R5bGU+PC90aXRsZT48c2Vjb25kYXJ5LXRp
dGxlPjMgQmlvdGVjaDwvc2Vjb25kYXJ5LXRpdGxlPjxhbHQtdGl0bGU+MyBCaW90ZWNoPC9hbHQt
dGl0bGU+PC90aXRsZXM+PHBlcmlvZGljYWw+PGZ1bGwtdGl0bGU+MyBCaW90ZWNoPC9mdWxsLXRp
dGxlPjwvcGVyaW9kaWNhbD48YWx0LXBlcmlvZGljYWw+PGZ1bGwtdGl0bGU+MyBCaW90ZWNoPC9m
dWxsLXRpdGxlPjwvYWx0LXBlcmlvZGljYWw+PHBhZ2VzPjIwNTwvcGFnZXM+PHZvbHVtZT42PC92
b2x1bWU+PG51bWJlcj4yPC9udW1iZXI+PGVkaXRpb24+MjAxNi8wMS8wMTwvZWRpdGlvbj48a2V5
d29yZHM+PGtleXdvcmQ+RGV0ZWN0aW9uPC9rZXl3b3JkPjxrZXl3b3JkPkZvb2QtYm9ybmUgcGF0
aG9nZW48L2tleXdvcmQ+PGtleXdvcmQ+TXVsdGlwbGV4IFBDUjwva2V5d29yZD48a2V5d29yZD5T
aW11bHRhbmVvdXM8L2tleXdvcmQ+PC9rZXl3b3Jkcz48ZGF0ZXM+PHllYXI+MjAxNjwveWVhcj48
cHViLWRhdGVzPjxkYXRlPkRlYzwvZGF0ZT48L3B1Yi1kYXRlcz48L2RhdGVzPjxpc2JuPjIxOTAt
NTcyWCAoUHJpbnQpJiN4RDsyMTkwLTU3Mzg8L2lzYm4+PGFjY2Vzc2lvbi1udW0+MjgzMzAyODM8
L2FjY2Vzc2lvbi1udW0+PHVybHM+PC91cmxzPjxjdXN0b20yPlBNQzUwNDI5MDY8L2N1c3RvbTI+
PGVsZWN0cm9uaWMtcmVzb3VyY2UtbnVtPjEwLjEwMDcvczEzMjA1LTAxNi0wNTIzLTY8L2VsZWN0
cm9uaWMtcmVzb3VyY2UtbnVtPjxyZW1vdGUtZGF0YWJhc2UtcHJvdmlkZXI+TkxNPC9yZW1vdGUt
ZGF0YWJhc2UtcHJvdmlkZXI+PGxhbmd1YWdlPmVuZzwvbGFuZ3VhZ2U+PC9yZWNvcmQ+PC9DaXRl
PjwvRW5kTm90ZT4A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.DATA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separate"/>
            </w:r>
            <w:r w:rsidRPr="00BF4EE3">
              <w:rPr>
                <w:rFonts w:ascii="Times New Roman" w:eastAsia="Times New Roman" w:hAnsi="Times New Roman"/>
                <w:noProof/>
                <w:szCs w:val="24"/>
                <w:lang w:eastAsia="en-US"/>
              </w:rPr>
              <w:t>(Zhang et al., 2000; Toma et al., 2003; Nguyen et al., 2016)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</w:p>
        </w:tc>
      </w:tr>
      <w:tr w:rsidR="00CB61C0" w:rsidRPr="00BF4EE3" w14:paraId="4CBC20AF" w14:textId="77777777" w:rsidTr="002B4FCE">
        <w:trPr>
          <w:trHeight w:val="315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51E5A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A14C0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CA1D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R: TCTGTATTTGCCGAAAACG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8957F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C169B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</w:tr>
      <w:tr w:rsidR="00CB61C0" w:rsidRPr="00BF4EE3" w14:paraId="74675762" w14:textId="77777777" w:rsidTr="002B4FCE">
        <w:trPr>
          <w:trHeight w:val="315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B463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  <w:t>Se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980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  <w:proofErr w:type="spellStart"/>
            <w:r w:rsidRPr="00BF4EE3">
              <w:rPr>
                <w:rFonts w:ascii="Times New Roman" w:eastAsia="Times New Roman" w:hAnsi="Times New Roman"/>
                <w:i/>
                <w:szCs w:val="24"/>
                <w:lang w:eastAsia="en-US"/>
              </w:rPr>
              <w:t>invA</w:t>
            </w:r>
            <w:proofErr w:type="spellEnd"/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DAF" w14:textId="27CC5578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F:</w:t>
            </w:r>
            <w:r w:rsid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 xml:space="preserve">ACAGTGCTCGTTTACGACCTGAAT 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F4E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244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E09" w14:textId="2B1B042F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OZ3V5ZW48L0F1dGhvcj48WWVhcj4yMDE2PC9ZZWFyPjxS
ZWNOdW0+ODU1PC9SZWNOdW0+PERpc3BsYXlUZXh0Pih2YW4gZGVyIFZlbGRlbiBldCBhbC4sIDIw
MDA7IE5ndXllbiBldCBhbC4sIDIwMTYpPC9EaXNwbGF5VGV4dD48cmVjb3JkPjxyZWMtbnVtYmVy
Pjg1NTwvcmVjLW51bWJlcj48Zm9yZWlnbi1rZXlzPjxrZXkgYXBwPSJFTiIgZGItaWQ9Inc5czl4
NWE5d3Y5YWVxZTl2MDR2ZjU1Y3h2ZnJyZmZyc2VyOSIgdGltZXN0YW1wPSIxNTU3NTE3Mjg5Ij44
NTU8L2tleT48L2ZvcmVpZ24ta2V5cz48cmVmLXR5cGUgbmFtZT0iSm91cm5hbCBBcnRpY2xlIj4x
NzwvcmVmLXR5cGU+PGNvbnRyaWJ1dG9ycz48YXV0aG9ycz48YXV0aG9yPk5ndXllbiwgVC4gVC48
L2F1dGhvcj48YXV0aG9yPlZhbiBHaWF1LCBWLjwvYXV0aG9yPjxhdXRob3I+Vm8sIFQuIEsuPC9h
dXRob3I+PC9hdXRob3JzPjwvY29udHJpYnV0b3JzPjxhdXRoLWFkZHJlc3M+RGVwYXJ0bWVudCBv
ZiBQaGFybWFjeSwgSG8gQ2hpIE1pbmggQ2l0eSBVbml2ZXJzaXR5IG9mIFRlY2hub2xvZ3kgKEhV
VEVDSCksIDQ3NUEgRGllbiBCaWVuIFBodSBTdHJlZXQsIFdhcmQgMjUsIEJpbmggVGhhbmggRGlz
dHJpY3QsIEhvIENoaSBNaW5oIENpdHksIFZpZXRuYW0uJiN4RDtEZXBhcnRtZW50IG9mIEJpb25h
bm9UZWNobm9sb2d5LCBHYWNob24gTWVkaWNhbCBSZXNlYXJjaCBJbnN0aXR1dGUsIEdhY2hvbiBV
bml2ZXJzaXR5LCBTdW5nbmFtLCBLb3JlYS4mI3hEO0RlcGFydG1lbnQgb2YgRmFjdWx0eSBvZiBG
b29kIFRlY2hub2xvZ3ksIEhvIENoaSBNaW5oIENpdHkgVW5pdmVyc2l0eSBvZiBGb29kIEluZHVz
dHJ5IChIVUZJKSwgMTQwIExlIFRyb25nIFRhbiwgVGFuIFBodSBkaXN0cmljdCwgSG8gQ2hpIE1p
bmggQ2l0eSwgVmlldG5hbS4gdm92YW5naWF1OTExQGdtYWlsLmNvbS4mI3hEO0RlcGFydG1lbnQg
b2YgQmlvbmFub1RlY2hub2xvZ3ksIEdhY2hvbiBNZWRpY2FsIFJlc2VhcmNoIEluc3RpdHV0ZSwg
R2FjaG9uIFVuaXZlcnNpdHksIFN1bmduYW0sIEtvcmVhLiB2b3ZhbmdpYXU5MTFAZ21haWwuY29t
LiYjeEQ7VmlldG5hbSBTcG9ydHMgSG9zcGl0YWwsIE1pbmlzdHJ5IG9mIEN1bHR1cmUsIFNwb3J0
cyBhbmQgVG91cmlzbSwgRG8gWHVhbiBIb3AgUm9hZCwgTXkgRGluaCBJIFdhcmQsIE5hbSBUdSBM
aWVtIERpc3RyaWN0LCBIYW5vaSwgVmlldG5hbS4gdm90dW9uZ2toYUB5YWhvby5jb20uPC9hdXRo
LWFkZHJlc3M+PHRpdGxlcz48dGl0bGU+PHN0eWxlIGZhY2U9Im5vcm1hbCIgZm9udD0iZGVmYXVs
dCIgc2l6ZT0iMTAwJSI+TXVsdGlwbGV4IFBDUiBmb3Igc2ltdWx0YW5lb3VzIGlkZW50aWZpY2F0
aW9uIG9mIDwvc3R5bGU+PHN0eWxlIGZhY2U9Iml0YWxpYyIgZm9udD0iZGVmYXVsdCIgc2l6ZT0i
MTAwJSI+RS4gY29saTwvc3R5bGU+PHN0eWxlIGZhY2U9Im5vcm1hbCIgZm9udD0iZGVmYXVsdCIg
c2l6ZT0iMTAwJSI+IE8xNTc6SDcsIDwvc3R5bGU+PHN0eWxlIGZhY2U9Iml0YWxpYyIgZm9udD0i
ZGVmYXVsdCIgc2l6ZT0iMTAwJSI+U2FsbW9uZWxsYSBzcHA8L3N0eWxlPjxzdHlsZSBmYWNlPSJu
b3JtYWwiIGZvbnQ9ImRlZmF1bHQiIHNpemU9IjEwMCUiPi4gYW5kIDwvc3R5bGU+PHN0eWxlIGZh
Y2U9Iml0YWxpYyIgZm9udD0iZGVmYXVsdCIgc2l6ZT0iMTAwJSI+TC4gbW9ub2N5dG9nZW5lczwv
c3R5bGU+PHN0eWxlIGZhY2U9Im5vcm1hbCIgZm9udD0iZGVmYXVsdCIgc2l6ZT0iMTAwJSI+IGlu
IGZvb2Q8L3N0eWxlPjwvdGl0bGU+PHNlY29uZGFyeS10aXRsZT4zIEJpb3RlY2g8L3NlY29uZGFy
eS10aXRsZT48YWx0LXRpdGxlPjMgQmlvdGVjaDwvYWx0LXRpdGxlPjwvdGl0bGVzPjxwZXJpb2Rp
Y2FsPjxmdWxsLXRpdGxlPjMgQmlvdGVjaDwvZnVsbC10aXRsZT48L3BlcmlvZGljYWw+PGFsdC1w
ZXJpb2RpY2FsPjxmdWxsLXRpdGxlPjMgQmlvdGVjaDwvZnVsbC10aXRsZT48L2FsdC1wZXJpb2Rp
Y2FsPjxwYWdlcz4yMDU8L3BhZ2VzPjx2b2x1bWU+Njwvdm9sdW1lPjxudW1iZXI+MjwvbnVtYmVy
PjxlZGl0aW9uPjIwMTYvMDEvMDE8L2VkaXRpb24+PGtleXdvcmRzPjxrZXl3b3JkPkRldGVjdGlv
bjwva2V5d29yZD48a2V5d29yZD5Gb29kLWJvcm5lIHBhdGhvZ2VuPC9rZXl3b3JkPjxrZXl3b3Jk
Pk11bHRpcGxleCBQQ1I8L2tleXdvcmQ+PGtleXdvcmQ+U2ltdWx0YW5lb3VzPC9rZXl3b3JkPjwv
a2V5d29yZHM+PGRhdGVzPjx5ZWFyPjIwMTY8L3llYXI+PHB1Yi1kYXRlcz48ZGF0ZT5EZWM8L2Rh
dGU+PC9wdWItZGF0ZXM+PC9kYXRlcz48aXNibj4yMTkwLTU3MlggKFByaW50KSYjeEQ7MjE5MC01
NzM4PC9pc2JuPjxhY2Nlc3Npb24tbnVtPjI4MzMwMjgzPC9hY2Nlc3Npb24tbnVtPjx1cmxzPjwv
dXJscz48Y3VzdG9tMj5QTUM1MDQyOTA2PC9jdXN0b20yPjxlbGVjdHJvbmljLXJlc291cmNlLW51
bT4xMC4xMDA3L3MxMzIwNS0wMTYtMDUyMy02PC9lbGVjdHJvbmljLXJlc291cmNlLW51bT48cmVt
b3RlLWRhdGFiYXNlLXByb3ZpZGVyPk5MTTwvcmVtb3RlLWRhdGFiYXNlLXByb3ZpZGVyPjxsYW5n
dWFnZT5lbmc8L2xhbmd1YWdlPjwvcmVjb3JkPjwvQ2l0ZT48Q2l0ZT48QXV0aG9yPnZhbiBkZXIg
VmVsZGVuPC9BdXRob3I+PFllYXI+MjAwMDwvWWVhcj48UmVjTnVtPjg1NzwvUmVjTnVtPjxyZWNv
cmQ+PHJlYy1udW1iZXI+ODU3PC9yZWMtbnVtYmVyPjxmb3JlaWduLWtleXM+PGtleSBhcHA9IkVO
IiBkYi1pZD0idzlzOXg1YTl3djlhZXFlOXYwNHZmNTVjeHZmcnJmZnJzZXI5IiB0aW1lc3RhbXA9
IjE1NTc1MTc3MzYiPjg1Nzwva2V5PjwvZm9yZWlnbi1rZXlzPjxyZWYtdHlwZSBuYW1lPSJKb3Vy
bmFsIEFydGljbGUiPjE3PC9yZWYtdHlwZT48Y29udHJpYnV0b3JzPjxhdXRob3JzPjxhdXRob3I+
dmFuIGRlciBWZWxkZW4sIEEuIFcuPC9hdXRob3I+PGF1dGhvcj5MaW5kZ3JlbiwgUy4gVy48L2F1
dGhvcj48YXV0aG9yPldvcmxleSwgTS4gSi48L2F1dGhvcj48YXV0aG9yPkhlZmZyb24sIEYuPC9h
dXRob3I+PC9hdXRob3JzPjwvY29udHJpYnV0b3JzPjxhdXRoLWFkZHJlc3M+RGVwYXJ0bWVudCBv
ZiBNb2xlY3VsYXIgTWljcm9iaW9sb2d5IGFuZCBJbW11bm9sb2d5LCBPcmVnb24gSGVhbHRoIFNj
aWVuY2VzIFVuaXZlcnNpdHksIFBvcnRsYW5kLCBPcmVnb24gOTcyMDEtMzA5OCwgVVNBLjwvYXV0
aC1hZGRyZXNzPjx0aXRsZXM+PHRpdGxlPjxzdHlsZSBmYWNlPSJpdGFsaWMiIGZvbnQ9ImRlZmF1
bHQiIHNpemU9IjEwMCUiPlNhbG1vbmVsbGE8L3N0eWxlPjxzdHlsZSBmYWNlPSJub3JtYWwiIGZv
bnQ9ImRlZmF1bHQiIHNpemU9IjEwMCUiPiBwYXRob2dlbmljaXR5IGlzbGFuZCAxLWluZGVwZW5k
ZW50IGluZHVjdGlvbiBvZiBhcG9wdG9zaXMgaW4gaW5mZWN0ZWQgbWFjcm9waGFnZXMgYnkgPC9z
dHlsZT48c3R5bGUgZmFjZT0iaXRhbGljIiBmb250PSJkZWZhdWx0IiBzaXplPSIxMDAlIj5TYWxt
b25lbGxhIGVudGVyaWNhPC9zdHlsZT48c3R5bGUgZmFjZT0ibm9ybWFsIiBmb250PSJkZWZhdWx0
IiBzaXplPSIxMDAlIj4gc2Vyb3R5cGUgdHlwaGltdXJpdW08L3N0eWxlPjwvdGl0bGU+PHNlY29u
ZGFyeS10aXRsZT5JbmZlY3QgSW1tdW48L3NlY29uZGFyeS10aXRsZT48YWx0LXRpdGxlPkluZmVj
dGlvbiBhbmQgaW1tdW5pdHk8L2FsdC10aXRsZT48L3RpdGxlcz48cGVyaW9kaWNhbD48ZnVsbC10
aXRsZT5JbmZlY3QgSW1tdW48L2Z1bGwtdGl0bGU+PGFiYnItMT5JbmZlY3Rpb24gYW5kIGltbXVu
aXR5PC9hYmJyLTE+PC9wZXJpb2RpY2FsPjxhbHQtcGVyaW9kaWNhbD48ZnVsbC10aXRsZT5JbmZl
Y3QgSW1tdW48L2Z1bGwtdGl0bGU+PGFiYnItMT5JbmZlY3Rpb24gYW5kIGltbXVuaXR5PC9hYmJy
LTE+PC9hbHQtcGVyaW9kaWNhbD48cGFnZXM+NTcwMi05PC9wYWdlcz48dm9sdW1lPjY4PC92b2x1
bWU+PG51bWJlcj4xMDwvbnVtYmVyPjxlZGl0aW9uPjIwMDAvMDkvMTk8L2VkaXRpb24+PGtleXdv
cmRzPjxrZXl3b3JkPkFuaW1hbHM8L2tleXdvcmQ+PGtleXdvcmQ+KkFwb3B0b3Npczwva2V5d29y
ZD48a2V5d29yZD5CYWN0ZXJpYWwgUHJvdGVpbnMvZ2VuZXRpY3MvKm1ldGFib2xpc208L2tleXdv
cmQ+PGtleXdvcmQ+Q2VsbCBMaW5lPC9rZXl3b3JkPjxrZXl3b3JkPk1hY3JvcGhhZ2VzLyptaWNy
b2Jpb2xvZ3kvcGh5c2lvbG9neTwva2V5d29yZD48a2V5d29yZD5NaWNlPC9rZXl3b3JkPjxrZXl3
b3JkPlNhbG1vbmVsbGEgdHlwaGltdXJpdW0vZ3Jvd3RoICZhbXA7IGRldmVsb3BtZW50LypwYXRo
b2dlbmljaXR5PC9rZXl3b3JkPjxrZXl3b3JkPlRyYW5zLUFjdGl2YXRvcnMvZ2VuZXRpY3MvbWV0
YWJvbGlzbTwva2V5d29yZD48a2V5d29yZD5WaXJ1bGVuY2U8L2tleXdvcmQ+PC9rZXl3b3Jkcz48
ZGF0ZXM+PHllYXI+MjAwMDwveWVhcj48cHViLWRhdGVzPjxkYXRlPk9jdDwvZGF0ZT48L3B1Yi1k
YXRlcz48L2RhdGVzPjxpc2JuPjAwMTktOTU2NyAoUHJpbnQpJiN4RDswMDE5LTk1Njc8L2lzYm4+
PGFjY2Vzc2lvbi1udW0+MTA5OTI0NzQ8L2FjY2Vzc2lvbi1udW0+PHVybHM+PC91cmxzPjxjdXN0
b20yPlBNQzEwMTUyNjwvY3VzdG9tMj48ZWxlY3Ryb25pYy1yZXNvdXJjZS1udW0+MTAuMTEyOC9p
YWkuNjguMTAuNTcwMi01NzA5LjIwMDA8L2VsZWN0cm9uaWMtcmVzb3VyY2UtbnVtPjxyZW1vdGUt
ZGF0YWJhc2UtcHJvdmlkZXI+TkxNPC9yZW1vdGUtZGF0YWJhc2UtcHJvdmlkZXI+PGxhbmd1YWdl
PmVuZzwvbGFuZ3VhZ2U+PC9yZWNvcmQ+PC9DaXRlPjwvRW5kTm90ZT5=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OZ3V5ZW48L0F1dGhvcj48WWVhcj4yMDE2PC9ZZWFyPjxS
ZWNOdW0+ODU1PC9SZWNOdW0+PERpc3BsYXlUZXh0Pih2YW4gZGVyIFZlbGRlbiBldCBhbC4sIDIw
MDA7IE5ndXllbiBldCBhbC4sIDIwMTYpPC9EaXNwbGF5VGV4dD48cmVjb3JkPjxyZWMtbnVtYmVy
Pjg1NTwvcmVjLW51bWJlcj48Zm9yZWlnbi1rZXlzPjxrZXkgYXBwPSJFTiIgZGItaWQ9Inc5czl4
NWE5d3Y5YWVxZTl2MDR2ZjU1Y3h2ZnJyZmZyc2VyOSIgdGltZXN0YW1wPSIxNTU3NTE3Mjg5Ij44
NTU8L2tleT48L2ZvcmVpZ24ta2V5cz48cmVmLXR5cGUgbmFtZT0iSm91cm5hbCBBcnRpY2xlIj4x
NzwvcmVmLXR5cGU+PGNvbnRyaWJ1dG9ycz48YXV0aG9ycz48YXV0aG9yPk5ndXllbiwgVC4gVC48
L2F1dGhvcj48YXV0aG9yPlZhbiBHaWF1LCBWLjwvYXV0aG9yPjxhdXRob3I+Vm8sIFQuIEsuPC9h
dXRob3I+PC9hdXRob3JzPjwvY29udHJpYnV0b3JzPjxhdXRoLWFkZHJlc3M+RGVwYXJ0bWVudCBv
ZiBQaGFybWFjeSwgSG8gQ2hpIE1pbmggQ2l0eSBVbml2ZXJzaXR5IG9mIFRlY2hub2xvZ3kgKEhV
VEVDSCksIDQ3NUEgRGllbiBCaWVuIFBodSBTdHJlZXQsIFdhcmQgMjUsIEJpbmggVGhhbmggRGlz
dHJpY3QsIEhvIENoaSBNaW5oIENpdHksIFZpZXRuYW0uJiN4RDtEZXBhcnRtZW50IG9mIEJpb25h
bm9UZWNobm9sb2d5LCBHYWNob24gTWVkaWNhbCBSZXNlYXJjaCBJbnN0aXR1dGUsIEdhY2hvbiBV
bml2ZXJzaXR5LCBTdW5nbmFtLCBLb3JlYS4mI3hEO0RlcGFydG1lbnQgb2YgRmFjdWx0eSBvZiBG
b29kIFRlY2hub2xvZ3ksIEhvIENoaSBNaW5oIENpdHkgVW5pdmVyc2l0eSBvZiBGb29kIEluZHVz
dHJ5IChIVUZJKSwgMTQwIExlIFRyb25nIFRhbiwgVGFuIFBodSBkaXN0cmljdCwgSG8gQ2hpIE1p
bmggQ2l0eSwgVmlldG5hbS4gdm92YW5naWF1OTExQGdtYWlsLmNvbS4mI3hEO0RlcGFydG1lbnQg
b2YgQmlvbmFub1RlY2hub2xvZ3ksIEdhY2hvbiBNZWRpY2FsIFJlc2VhcmNoIEluc3RpdHV0ZSwg
R2FjaG9uIFVuaXZlcnNpdHksIFN1bmduYW0sIEtvcmVhLiB2b3ZhbmdpYXU5MTFAZ21haWwuY29t
LiYjeEQ7VmlldG5hbSBTcG9ydHMgSG9zcGl0YWwsIE1pbmlzdHJ5IG9mIEN1bHR1cmUsIFNwb3J0
cyBhbmQgVG91cmlzbSwgRG8gWHVhbiBIb3AgUm9hZCwgTXkgRGluaCBJIFdhcmQsIE5hbSBUdSBM
aWVtIERpc3RyaWN0LCBIYW5vaSwgVmlldG5hbS4gdm90dW9uZ2toYUB5YWhvby5jb20uPC9hdXRo
LWFkZHJlc3M+PHRpdGxlcz48dGl0bGU+PHN0eWxlIGZhY2U9Im5vcm1hbCIgZm9udD0iZGVmYXVs
dCIgc2l6ZT0iMTAwJSI+TXVsdGlwbGV4IFBDUiBmb3Igc2ltdWx0YW5lb3VzIGlkZW50aWZpY2F0
aW9uIG9mIDwvc3R5bGU+PHN0eWxlIGZhY2U9Iml0YWxpYyIgZm9udD0iZGVmYXVsdCIgc2l6ZT0i
MTAwJSI+RS4gY29saTwvc3R5bGU+PHN0eWxlIGZhY2U9Im5vcm1hbCIgZm9udD0iZGVmYXVsdCIg
c2l6ZT0iMTAwJSI+IE8xNTc6SDcsIDwvc3R5bGU+PHN0eWxlIGZhY2U9Iml0YWxpYyIgZm9udD0i
ZGVmYXVsdCIgc2l6ZT0iMTAwJSI+U2FsbW9uZWxsYSBzcHA8L3N0eWxlPjxzdHlsZSBmYWNlPSJu
b3JtYWwiIGZvbnQ9ImRlZmF1bHQiIHNpemU9IjEwMCUiPi4gYW5kIDwvc3R5bGU+PHN0eWxlIGZh
Y2U9Iml0YWxpYyIgZm9udD0iZGVmYXVsdCIgc2l6ZT0iMTAwJSI+TC4gbW9ub2N5dG9nZW5lczwv
c3R5bGU+PHN0eWxlIGZhY2U9Im5vcm1hbCIgZm9udD0iZGVmYXVsdCIgc2l6ZT0iMTAwJSI+IGlu
IGZvb2Q8L3N0eWxlPjwvdGl0bGU+PHNlY29uZGFyeS10aXRsZT4zIEJpb3RlY2g8L3NlY29uZGFy
eS10aXRsZT48YWx0LXRpdGxlPjMgQmlvdGVjaDwvYWx0LXRpdGxlPjwvdGl0bGVzPjxwZXJpb2Rp
Y2FsPjxmdWxsLXRpdGxlPjMgQmlvdGVjaDwvZnVsbC10aXRsZT48L3BlcmlvZGljYWw+PGFsdC1w
ZXJpb2RpY2FsPjxmdWxsLXRpdGxlPjMgQmlvdGVjaDwvZnVsbC10aXRsZT48L2FsdC1wZXJpb2Rp
Y2FsPjxwYWdlcz4yMDU8L3BhZ2VzPjx2b2x1bWU+Njwvdm9sdW1lPjxudW1iZXI+MjwvbnVtYmVy
PjxlZGl0aW9uPjIwMTYvMDEvMDE8L2VkaXRpb24+PGtleXdvcmRzPjxrZXl3b3JkPkRldGVjdGlv
bjwva2V5d29yZD48a2V5d29yZD5Gb29kLWJvcm5lIHBhdGhvZ2VuPC9rZXl3b3JkPjxrZXl3b3Jk
Pk11bHRpcGxleCBQQ1I8L2tleXdvcmQ+PGtleXdvcmQ+U2ltdWx0YW5lb3VzPC9rZXl3b3JkPjwv
a2V5d29yZHM+PGRhdGVzPjx5ZWFyPjIwMTY8L3llYXI+PHB1Yi1kYXRlcz48ZGF0ZT5EZWM8L2Rh
dGU+PC9wdWItZGF0ZXM+PC9kYXRlcz48aXNibj4yMTkwLTU3MlggKFByaW50KSYjeEQ7MjE5MC01
NzM4PC9pc2JuPjxhY2Nlc3Npb24tbnVtPjI4MzMwMjgzPC9hY2Nlc3Npb24tbnVtPjx1cmxzPjwv
dXJscz48Y3VzdG9tMj5QTUM1MDQyOTA2PC9jdXN0b20yPjxlbGVjdHJvbmljLXJlc291cmNlLW51
bT4xMC4xMDA3L3MxMzIwNS0wMTYtMDUyMy02PC9lbGVjdHJvbmljLXJlc291cmNlLW51bT48cmVt
b3RlLWRhdGFiYXNlLXByb3ZpZGVyPk5MTTwvcmVtb3RlLWRhdGFiYXNlLXByb3ZpZGVyPjxsYW5n
dWFnZT5lbmc8L2xhbmd1YWdlPjwvcmVjb3JkPjwvQ2l0ZT48Q2l0ZT48QXV0aG9yPnZhbiBkZXIg
VmVsZGVuPC9BdXRob3I+PFllYXI+MjAwMDwvWWVhcj48UmVjTnVtPjg1NzwvUmVjTnVtPjxyZWNv
cmQ+PHJlYy1udW1iZXI+ODU3PC9yZWMtbnVtYmVyPjxmb3JlaWduLWtleXM+PGtleSBhcHA9IkVO
IiBkYi1pZD0idzlzOXg1YTl3djlhZXFlOXYwNHZmNTVjeHZmcnJmZnJzZXI5IiB0aW1lc3RhbXA9
IjE1NTc1MTc3MzYiPjg1Nzwva2V5PjwvZm9yZWlnbi1rZXlzPjxyZWYtdHlwZSBuYW1lPSJKb3Vy
bmFsIEFydGljbGUiPjE3PC9yZWYtdHlwZT48Y29udHJpYnV0b3JzPjxhdXRob3JzPjxhdXRob3I+
dmFuIGRlciBWZWxkZW4sIEEuIFcuPC9hdXRob3I+PGF1dGhvcj5MaW5kZ3JlbiwgUy4gVy48L2F1
dGhvcj48YXV0aG9yPldvcmxleSwgTS4gSi48L2F1dGhvcj48YXV0aG9yPkhlZmZyb24sIEYuPC9h
dXRob3I+PC9hdXRob3JzPjwvY29udHJpYnV0b3JzPjxhdXRoLWFkZHJlc3M+RGVwYXJ0bWVudCBv
ZiBNb2xlY3VsYXIgTWljcm9iaW9sb2d5IGFuZCBJbW11bm9sb2d5LCBPcmVnb24gSGVhbHRoIFNj
aWVuY2VzIFVuaXZlcnNpdHksIFBvcnRsYW5kLCBPcmVnb24gOTcyMDEtMzA5OCwgVVNBLjwvYXV0
aC1hZGRyZXNzPjx0aXRsZXM+PHRpdGxlPjxzdHlsZSBmYWNlPSJpdGFsaWMiIGZvbnQ9ImRlZmF1
bHQiIHNpemU9IjEwMCUiPlNhbG1vbmVsbGE8L3N0eWxlPjxzdHlsZSBmYWNlPSJub3JtYWwiIGZv
bnQ9ImRlZmF1bHQiIHNpemU9IjEwMCUiPiBwYXRob2dlbmljaXR5IGlzbGFuZCAxLWluZGVwZW5k
ZW50IGluZHVjdGlvbiBvZiBhcG9wdG9zaXMgaW4gaW5mZWN0ZWQgbWFjcm9waGFnZXMgYnkgPC9z
dHlsZT48c3R5bGUgZmFjZT0iaXRhbGljIiBmb250PSJkZWZhdWx0IiBzaXplPSIxMDAlIj5TYWxt
b25lbGxhIGVudGVyaWNhPC9zdHlsZT48c3R5bGUgZmFjZT0ibm9ybWFsIiBmb250PSJkZWZhdWx0
IiBzaXplPSIxMDAlIj4gc2Vyb3R5cGUgdHlwaGltdXJpdW08L3N0eWxlPjwvdGl0bGU+PHNlY29u
ZGFyeS10aXRsZT5JbmZlY3QgSW1tdW48L3NlY29uZGFyeS10aXRsZT48YWx0LXRpdGxlPkluZmVj
dGlvbiBhbmQgaW1tdW5pdHk8L2FsdC10aXRsZT48L3RpdGxlcz48cGVyaW9kaWNhbD48ZnVsbC10
aXRsZT5JbmZlY3QgSW1tdW48L2Z1bGwtdGl0bGU+PGFiYnItMT5JbmZlY3Rpb24gYW5kIGltbXVu
aXR5PC9hYmJyLTE+PC9wZXJpb2RpY2FsPjxhbHQtcGVyaW9kaWNhbD48ZnVsbC10aXRsZT5JbmZl
Y3QgSW1tdW48L2Z1bGwtdGl0bGU+PGFiYnItMT5JbmZlY3Rpb24gYW5kIGltbXVuaXR5PC9hYmJy
LTE+PC9hbHQtcGVyaW9kaWNhbD48cGFnZXM+NTcwMi05PC9wYWdlcz48dm9sdW1lPjY4PC92b2x1
bWU+PG51bWJlcj4xMDwvbnVtYmVyPjxlZGl0aW9uPjIwMDAvMDkvMTk8L2VkaXRpb24+PGtleXdv
cmRzPjxrZXl3b3JkPkFuaW1hbHM8L2tleXdvcmQ+PGtleXdvcmQ+KkFwb3B0b3Npczwva2V5d29y
ZD48a2V5d29yZD5CYWN0ZXJpYWwgUHJvdGVpbnMvZ2VuZXRpY3MvKm1ldGFib2xpc208L2tleXdv
cmQ+PGtleXdvcmQ+Q2VsbCBMaW5lPC9rZXl3b3JkPjxrZXl3b3JkPk1hY3JvcGhhZ2VzLyptaWNy
b2Jpb2xvZ3kvcGh5c2lvbG9neTwva2V5d29yZD48a2V5d29yZD5NaWNlPC9rZXl3b3JkPjxrZXl3
b3JkPlNhbG1vbmVsbGEgdHlwaGltdXJpdW0vZ3Jvd3RoICZhbXA7IGRldmVsb3BtZW50LypwYXRo
b2dlbmljaXR5PC9rZXl3b3JkPjxrZXl3b3JkPlRyYW5zLUFjdGl2YXRvcnMvZ2VuZXRpY3MvbWV0
YWJvbGlzbTwva2V5d29yZD48a2V5d29yZD5WaXJ1bGVuY2U8L2tleXdvcmQ+PC9rZXl3b3Jkcz48
ZGF0ZXM+PHllYXI+MjAwMDwveWVhcj48cHViLWRhdGVzPjxkYXRlPk9jdDwvZGF0ZT48L3B1Yi1k
YXRlcz48L2RhdGVzPjxpc2JuPjAwMTktOTU2NyAoUHJpbnQpJiN4RDswMDE5LTk1Njc8L2lzYm4+
PGFjY2Vzc2lvbi1udW0+MTA5OTI0NzQ8L2FjY2Vzc2lvbi1udW0+PHVybHM+PC91cmxzPjxjdXN0
b20yPlBNQzEwMTUyNjwvY3VzdG9tMj48ZWxlY3Ryb25pYy1yZXNvdXJjZS1udW0+MTAuMTEyOC9p
YWkuNjguMTAuNTcwMi01NzA5LjIwMDA8L2VsZWN0cm9uaWMtcmVzb3VyY2UtbnVtPjxyZW1vdGUt
ZGF0YWJhc2UtcHJvdmlkZXI+TkxNPC9yZW1vdGUtZGF0YWJhc2UtcHJvdmlkZXI+PGxhbmd1YWdl
PmVuZzwvbGFuZ3VhZ2U+PC9yZWNvcmQ+PC9DaXRlPjwvRW5kTm90ZT5=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.DATA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separate"/>
            </w:r>
            <w:r w:rsidRPr="00BF4EE3">
              <w:rPr>
                <w:rFonts w:ascii="Times New Roman" w:eastAsia="Times New Roman" w:hAnsi="Times New Roman"/>
                <w:noProof/>
                <w:szCs w:val="24"/>
                <w:lang w:eastAsia="en-US"/>
              </w:rPr>
              <w:t>(van der Velden et al., 2000; Nguyen et al., 2016)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</w:p>
        </w:tc>
      </w:tr>
      <w:tr w:rsidR="00CB61C0" w:rsidRPr="00BF4EE3" w14:paraId="15A10FCD" w14:textId="77777777" w:rsidTr="002B4FCE">
        <w:trPr>
          <w:trHeight w:val="315"/>
        </w:trPr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03BD2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3AC73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845A" w14:textId="64F7B29C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R:</w:t>
            </w:r>
            <w:r w:rsid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AGACGACTGGTACTGATCGATAA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162F6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E5148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</w:tc>
      </w:tr>
      <w:tr w:rsidR="00CB61C0" w:rsidRPr="00BF4EE3" w14:paraId="7D8BDEAC" w14:textId="77777777" w:rsidTr="002B4FCE">
        <w:trPr>
          <w:trHeight w:val="330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7DA60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</w:pPr>
            <w:proofErr w:type="spellStart"/>
            <w:r w:rsidRPr="00BF4EE3">
              <w:rPr>
                <w:rFonts w:ascii="Times New Roman" w:eastAsia="Times New Roman" w:hAnsi="Times New Roman"/>
                <w:i/>
                <w:iCs/>
                <w:szCs w:val="24"/>
                <w:lang w:eastAsia="en-US"/>
              </w:rPr>
              <w:t>Lm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89D6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i/>
                <w:szCs w:val="24"/>
                <w:lang w:eastAsia="en-US"/>
              </w:rPr>
            </w:pPr>
            <w:proofErr w:type="spellStart"/>
            <w:r w:rsidRPr="00BF4EE3">
              <w:rPr>
                <w:rFonts w:ascii="Times New Roman" w:eastAsia="Times New Roman" w:hAnsi="Times New Roman"/>
                <w:i/>
                <w:szCs w:val="24"/>
                <w:lang w:eastAsia="en-US"/>
              </w:rPr>
              <w:t>inlA</w:t>
            </w:r>
            <w:proofErr w:type="spellEnd"/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2169" w14:textId="0D8BF898" w:rsidR="00A813FC" w:rsidRPr="00A813FC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A813FC">
              <w:rPr>
                <w:rFonts w:ascii="Times New Roman" w:eastAsia="Times New Roman" w:hAnsi="Times New Roman"/>
                <w:szCs w:val="24"/>
                <w:lang w:eastAsia="en-US"/>
              </w:rPr>
              <w:t>F:</w:t>
            </w:r>
            <w:r w:rsidR="00A813FC" w:rsidRP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</w:t>
            </w:r>
            <w:r w:rsidRP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GATTAACACGAGTAACGG    </w:t>
            </w:r>
          </w:p>
          <w:p w14:paraId="4AE9440F" w14:textId="77777777" w:rsidR="00A813FC" w:rsidRPr="00A813FC" w:rsidRDefault="00A813FC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</w:p>
          <w:p w14:paraId="5901C556" w14:textId="519FBA78" w:rsidR="00CB61C0" w:rsidRPr="00A813FC" w:rsidRDefault="00A813FC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A813FC">
              <w:rPr>
                <w:rFonts w:ascii="Times New Roman" w:eastAsia="Times New Roman" w:hAnsi="Times New Roman"/>
                <w:szCs w:val="24"/>
                <w:lang w:eastAsia="en-US"/>
              </w:rPr>
              <w:t>R:</w:t>
            </w:r>
            <w:r w:rsidRPr="00A813FC">
              <w:rPr>
                <w:rFonts w:ascii="Times New Roman" w:hAnsi="Times New Roman"/>
                <w:color w:val="000000"/>
              </w:rPr>
              <w:t xml:space="preserve"> </w:t>
            </w:r>
            <w:r w:rsidRPr="00A813FC">
              <w:rPr>
                <w:rFonts w:ascii="Times New Roman" w:hAnsi="Times New Roman"/>
                <w:color w:val="000000"/>
              </w:rPr>
              <w:t>TAGATCTGTTTGC</w:t>
            </w:r>
            <w:bookmarkStart w:id="2" w:name="_GoBack"/>
            <w:bookmarkEnd w:id="2"/>
            <w:r w:rsidRPr="00A813FC">
              <w:rPr>
                <w:rFonts w:ascii="Times New Roman" w:hAnsi="Times New Roman"/>
                <w:color w:val="000000"/>
              </w:rPr>
              <w:t>GAGAC</w:t>
            </w:r>
            <w:r w:rsidR="00CB61C0" w:rsidRPr="00A813FC">
              <w:rPr>
                <w:rFonts w:ascii="Times New Roman" w:eastAsia="Times New Roman" w:hAnsi="Times New Roman"/>
                <w:szCs w:val="24"/>
                <w:lang w:eastAsia="en-US"/>
              </w:rPr>
              <w:t xml:space="preserve">                  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51FB" w14:textId="77777777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t>15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C693" w14:textId="5FFAD97A" w:rsidR="00CB61C0" w:rsidRPr="00BF4EE3" w:rsidRDefault="00CB61C0" w:rsidP="00CB61C0">
            <w:pPr>
              <w:spacing w:after="0" w:line="240" w:lineRule="auto"/>
              <w:rPr>
                <w:rFonts w:ascii="Times New Roman" w:eastAsia="Times New Roman" w:hAnsi="Times New Roman"/>
                <w:szCs w:val="24"/>
                <w:lang w:eastAsia="en-US"/>
              </w:rPr>
            </w:pP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OZ3V5ZW48L0F1dGhvcj48WWVhcj4yMDE2PC9ZZWFyPjxS
ZWNOdW0+ODU1PC9SZWNOdW0+PERpc3BsYXlUZXh0PihWw6F6cXVlei1Cb2xhbmQgZXQgYWwuLCAy
MDAxOyBYaWFvIGV0IGFsLiwgMjAxMjsgTmd1eWVuIGV0IGFsLiwgMjAxNik8L0Rpc3BsYXlUZXh0
PjxyZWNvcmQ+PHJlYy1udW1iZXI+ODU1PC9yZWMtbnVtYmVyPjxmb3JlaWduLWtleXM+PGtleSBh
cHA9IkVOIiBkYi1pZD0idzlzOXg1YTl3djlhZXFlOXYwNHZmNTVjeHZmcnJmZnJzZXI5IiB0aW1l
c3RhbXA9IjE1NTc1MTcyODkiPjg1NTwva2V5PjwvZm9yZWlnbi1rZXlzPjxyZWYtdHlwZSBuYW1l
PSJKb3VybmFsIEFydGljbGUiPjE3PC9yZWYtdHlwZT48Y29udHJpYnV0b3JzPjxhdXRob3JzPjxh
dXRob3I+Tmd1eWVuLCBULiBULjwvYXV0aG9yPjxhdXRob3I+VmFuIEdpYXUsIFYuPC9hdXRob3I+
PGF1dGhvcj5WbywgVC4gSy48L2F1dGhvcj48L2F1dGhvcnM+PC9jb250cmlidXRvcnM+PGF1dGgt
YWRkcmVzcz5EZXBhcnRtZW50IG9mIFBoYXJtYWN5LCBIbyBDaGkgTWluaCBDaXR5IFVuaXZlcnNp
dHkgb2YgVGVjaG5vbG9neSAoSFVURUNIKSwgNDc1QSBEaWVuIEJpZW4gUGh1IFN0cmVldCwgV2Fy
ZCAyNSwgQmluaCBUaGFuaCBEaXN0cmljdCwgSG8gQ2hpIE1pbmggQ2l0eSwgVmlldG5hbS4mI3hE
O0RlcGFydG1lbnQgb2YgQmlvbmFub1RlY2hub2xvZ3ksIEdhY2hvbiBNZWRpY2FsIFJlc2VhcmNo
IEluc3RpdHV0ZSwgR2FjaG9uIFVuaXZlcnNpdHksIFN1bmduYW0sIEtvcmVhLiYjeEQ7RGVwYXJ0
bWVudCBvZiBGYWN1bHR5IG9mIEZvb2QgVGVjaG5vbG9neSwgSG8gQ2hpIE1pbmggQ2l0eSBVbml2
ZXJzaXR5IG9mIEZvb2QgSW5kdXN0cnkgKEhVRkkpLCAxNDAgTGUgVHJvbmcgVGFuLCBUYW4gUGh1
IGRpc3RyaWN0LCBIbyBDaGkgTWluaCBDaXR5LCBWaWV0bmFtLiB2b3ZhbmdpYXU5MTFAZ21haWwu
Y29tLiYjeEQ7RGVwYXJ0bWVudCBvZiBCaW9uYW5vVGVjaG5vbG9neSwgR2FjaG9uIE1lZGljYWwg
UmVzZWFyY2ggSW5zdGl0dXRlLCBHYWNob24gVW5pdmVyc2l0eSwgU3VuZ25hbSwgS29yZWEuIHZv
dmFuZ2lhdTkxMUBnbWFpbC5jb20uJiN4RDtWaWV0bmFtIFNwb3J0cyBIb3NwaXRhbCwgTWluaXN0
cnkgb2YgQ3VsdHVyZSwgU3BvcnRzIGFuZCBUb3VyaXNtLCBEbyBYdWFuIEhvcCBSb2FkLCBNeSBE
aW5oIEkgV2FyZCwgTmFtIFR1IExpZW0gRGlzdHJpY3QsIEhhbm9pLCBWaWV0bmFtLiB2b3R1b25n
a2hhQHlhaG9vLmNvbS48L2F1dGgtYWRkcmVzcz48dGl0bGVzPjx0aXRsZT48c3R5bGUgZmFjZT0i
bm9ybWFsIiBmb250PSJkZWZhdWx0IiBzaXplPSIxMDAlIj5NdWx0aXBsZXggUENSIGZvciBzaW11
bHRhbmVvdXMgaWRlbnRpZmljYXRpb24gb2YgPC9zdHlsZT48c3R5bGUgZmFjZT0iaXRhbGljIiBm
b250PSJkZWZhdWx0IiBzaXplPSIxMDAlIj5FLiBjb2xpPC9zdHlsZT48c3R5bGUgZmFjZT0ibm9y
bWFsIiBmb250PSJkZWZhdWx0IiBzaXplPSIxMDAlIj4gTzE1NzpINywgPC9zdHlsZT48c3R5bGUg
ZmFjZT0iaXRhbGljIiBmb250PSJkZWZhdWx0IiBzaXplPSIxMDAlIj5TYWxtb25lbGxhIHNwcDwv
c3R5bGU+PHN0eWxlIGZhY2U9Im5vcm1hbCIgZm9udD0iZGVmYXVsdCIgc2l6ZT0iMTAwJSI+LiBh
bmQgPC9zdHlsZT48c3R5bGUgZmFjZT0iaXRhbGljIiBmb250PSJkZWZhdWx0IiBzaXplPSIxMDAl
Ij5MLiBtb25vY3l0b2dlbmVzPC9zdHlsZT48c3R5bGUgZmFjZT0ibm9ybWFsIiBmb250PSJkZWZh
dWx0IiBzaXplPSIxMDAlIj4gaW4gZm9vZDwvc3R5bGU+PC90aXRsZT48c2Vjb25kYXJ5LXRpdGxl
PjMgQmlvdGVjaDwvc2Vjb25kYXJ5LXRpdGxlPjxhbHQtdGl0bGU+MyBCaW90ZWNoPC9hbHQtdGl0
bGU+PC90aXRsZXM+PHBlcmlvZGljYWw+PGZ1bGwtdGl0bGU+MyBCaW90ZWNoPC9mdWxsLXRpdGxl
PjwvcGVyaW9kaWNhbD48YWx0LXBlcmlvZGljYWw+PGZ1bGwtdGl0bGU+MyBCaW90ZWNoPC9mdWxs
LXRpdGxlPjwvYWx0LXBlcmlvZGljYWw+PHBhZ2VzPjIwNTwvcGFnZXM+PHZvbHVtZT42PC92b2x1
bWU+PG51bWJlcj4yPC9udW1iZXI+PGVkaXRpb24+MjAxNi8wMS8wMTwvZWRpdGlvbj48a2V5d29y
ZHM+PGtleXdvcmQ+RGV0ZWN0aW9uPC9rZXl3b3JkPjxrZXl3b3JkPkZvb2QtYm9ybmUgcGF0aG9n
ZW48L2tleXdvcmQ+PGtleXdvcmQ+TXVsdGlwbGV4IFBDUjwva2V5d29yZD48a2V5d29yZD5TaW11
bHRhbmVvdXM8L2tleXdvcmQ+PC9rZXl3b3Jkcz48ZGF0ZXM+PHllYXI+MjAxNjwveWVhcj48cHVi
LWRhdGVzPjxkYXRlPkRlYzwvZGF0ZT48L3B1Yi1kYXRlcz48L2RhdGVzPjxpc2JuPjIxOTAtNTcy
WCAoUHJpbnQpJiN4RDsyMTkwLTU3Mzg8L2lzYm4+PGFjY2Vzc2lvbi1udW0+MjgzMzAyODM8L2Fj
Y2Vzc2lvbi1udW0+PHVybHM+PC91cmxzPjxjdXN0b20yPlBNQzUwNDI5MDY8L2N1c3RvbTI+PGVs
ZWN0cm9uaWMtcmVzb3VyY2UtbnVtPjEwLjEwMDcvczEzMjA1LTAxNi0wNTIzLTY8L2VsZWN0cm9u
aWMtcmVzb3VyY2UtbnVtPjxyZW1vdGUtZGF0YWJhc2UtcHJvdmlkZXI+TkxNPC9yZW1vdGUtZGF0
YWJhc2UtcHJvdmlkZXI+PGxhbmd1YWdlPmVuZzwvbGFuZ3VhZ2U+PC9yZWNvcmQ+PC9DaXRlPjxD
aXRlPjxBdXRob3I+VsOhenF1ZXotQm9sYW5kPC9BdXRob3I+PFllYXI+MjAwMTwvWWVhcj48UmVj
TnVtPjg1ODwvUmVjTnVtPjxyZWNvcmQ+PHJlYy1udW1iZXI+ODU4PC9yZWMtbnVtYmVyPjxmb3Jl
aWduLWtleXM+PGtleSBhcHA9IkVOIiBkYi1pZD0idzlzOXg1YTl3djlhZXFlOXYwNHZmNTVjeHZm
cnJmZnJzZXI5IiB0aW1lc3RhbXA9IjE1NTc1MTgwOTgiPjg1ODwva2V5PjwvZm9yZWlnbi1rZXlz
PjxyZWYtdHlwZSBuYW1lPSJKb3VybmFsIEFydGljbGUiPjE3PC9yZWYtdHlwZT48Y29udHJpYnV0
b3JzPjxhdXRob3JzPjxhdXRob3I+VsOhenF1ZXotQm9sYW5kLCBKLiBBLjwvYXV0aG9yPjxhdXRo
b3I+S3VobiwgTS48L2F1dGhvcj48YXV0aG9yPkJlcmNoZSwgUC48L2F1dGhvcj48YXV0aG9yPkNo
YWtyYWJvcnR5LCBULjwvYXV0aG9yPjxhdXRob3I+RG9tw61uZ3Vlei1CZXJuYWwsIEcuPC9hdXRo
b3I+PGF1dGhvcj5Hb2ViZWwsIFcuPC9hdXRob3I+PGF1dGhvcj5Hb256w6FsZXotWm9ybiwgQi48
L2F1dGhvcj48YXV0aG9yPldlaGxhbmQsIEouPC9hdXRob3I+PGF1dGhvcj5LcmVmdCwgSi48L2F1
dGhvcj48L2F1dGhvcnM+PC9jb250cmlidXRvcnM+PGF1dGgtYWRkcmVzcz5HcnVwbyBkZSBQYXRv
Z8OpbmVzaXMgTW9sZWN1bGFyIEJhY3RlcmlhbmEsIEZhY3VsdGFkIGRlIFZldGVyaW5hcmlhLCBV
bml2ZXJzaWRhZCBDb21wbHV0ZW5zZSBkZSBNYWRyaWQsIE1hZHJpZCwgYW5kIFVuaXZlcnNpZGFk
IGRlIExlw7NuLCBMZcOzbiwgU3BhaW47IFVuaXTDqSBJTlNFUk0gVTQxMSwgRmFjdWx0w6kgZGUg
TcOpZGVjaW5lIE5lY2tlciwgNzU3MzAgUGFyaXMsIEZyYW5jZTsgYW5kIExlaHJzdHVobCBmw7xy
IE1pa3JvYmlvbG9naWUsIFRoZW9kb3ItQm92ZXJpLUluc3RpdHV0IGbDvHIgQmlvd2lzc2Vuc2No
YWZ0ZW4gZGVyIFVuaXZlcnNpdMOkdCBXw7xyemJ1cmcsIDk3MDc0IFfDvHJ6YnVyZywgSW5zdGl0
dXQgZsO8ciBNZWRpemluaXNjaGUgTWlrcm9iaW9sb2dpZSwgSnVzdHVzLUxpZWJpZy1Vbml2ZXJz
aXTDpHQsIDM1MzkyIEdpZXNzZW4sIGFuZCBEZXBhcnRtZW50IG9mIENlbGwgQmlvbG9neSBhbmQg
SW1tdW5vbG9neSwgR2VzZWxsc2NoYWZ0IGbDvHIgQmlvdGVjaG5vbG9naXNjaGUgRm9yc2NodW5n
IChHQkYpLCAzODEyNCBCcmF1bnNjaHdlaWcsIEdlcm1hbnk8L2F1dGgtYWRkcmVzcz48dGl0bGVz
Pjx0aXRsZT48c3R5bGUgZmFjZT0iaXRhbGljIiBmb250PSJkZWZhdWx0IiBzaXplPSIxMDAlIj5M
aXN0ZXJpYTwvc3R5bGU+PHN0eWxlIGZhY2U9Im5vcm1hbCIgZm9udD0iZGVmYXVsdCIgc2l6ZT0i
MTAwJSI+IHBhdGhvZ2VuZXNpcyBhbmQgbW9sZWN1bGFyIHZpcnVsZW5jZSBkZXRlcm1pbmFudHM8
L3N0eWxlPjwvdGl0bGU+PHNlY29uZGFyeS10aXRsZT5DbGluIE1pY3JvYmlvbCBSZXY8L3NlY29u
ZGFyeS10aXRsZT48YWx0LXRpdGxlPkNsaW5pY2FsIE1pY3JvYmlvbG9neSBSZXZpZXdzPC9hbHQt
dGl0bGU+PC90aXRsZXM+PHBlcmlvZGljYWw+PGZ1bGwtdGl0bGU+Q2xpbiBNaWNyb2Jpb2wgUmV2
PC9mdWxsLXRpdGxlPjxhYmJyLTE+Q2xpbmljYWwgTWljcm9iaW9sb2d5IFJldmlld3M8L2FiYnIt
MT48L3BlcmlvZGljYWw+PGFsdC1wZXJpb2RpY2FsPjxmdWxsLXRpdGxlPkNsaW4gTWljcm9iaW9s
IFJldjwvZnVsbC10aXRsZT48YWJici0xPkNsaW5pY2FsIE1pY3JvYmlvbG9neSBSZXZpZXdzPC9h
YmJyLTE+PC9hbHQtcGVyaW9kaWNhbD48cGFnZXM+NTg0LTY0MDwvcGFnZXM+PHZvbHVtZT4xNDwv
dm9sdW1lPjxudW1iZXI+MzwvbnVtYmVyPjxkYXRlcz48eWVhcj4yMDAxPC95ZWFyPjxwdWItZGF0
ZXM+PGRhdGU+SnVsPC9kYXRlPjwvcHViLWRhdGVzPjwvZGF0ZXM+PGlzYm4+MDg5My04NTEyIChQ
cmludCk8L2lzYm4+PGFjY2Vzc2lvbi1udW0+MTE0MzI4MTU8L2FjY2Vzc2lvbi1udW0+PHVybHM+
PC91cmxzPjxjdXN0b20yPlBNQzg4OTkxPC9jdXN0b20yPjxlbGVjdHJvbmljLXJlc291cmNlLW51
bT4xMC4xMTI4L2Ntci4xNC4zLjU4NC02NDAuMjAwMTwvZWxlY3Ryb25pYy1yZXNvdXJjZS1udW0+
PGxhbmd1YWdlPmVuZzwvbGFuZ3VhZ2U+PC9yZWNvcmQ+PC9DaXRlPjxDaXRlPjxBdXRob3I+WGlh
bzwvQXV0aG9yPjxZZWFyPjIwMTI8L1llYXI+PFJlY051bT44NTk8L1JlY051bT48cmVjb3JkPjxy
ZWMtbnVtYmVyPjg1OTwvcmVjLW51bWJlcj48Zm9yZWlnbi1rZXlzPjxrZXkgYXBwPSJFTiIgZGIt
aWQ9Inc5czl4NWE5d3Y5YWVxZTl2MDR2ZjU1Y3h2ZnJyZmZyc2VyOSIgdGltZXN0YW1wPSIxNTU3
NTE4MTMxIj44NTk8L2tleT48L2ZvcmVpZ24ta2V5cz48cmVmLXR5cGUgbmFtZT0iSm91cm5hbCBB
cnRpY2xlIj4xNzwvcmVmLXR5cGU+PGNvbnRyaWJ1dG9ycz48YXV0aG9ycz48YXV0aG9yPlhpYW8s
IExpbmxpbjwvYXV0aG9yPjxhdXRob3I+WmhhbmcsIEx1PC9hdXRob3I+PGF1dGhvcj5XYW5nLCBI
dWEgSC48L2F1dGhvcj48L2F1dGhvcnM+PC9jb250cmlidXRvcnM+PGF1dGgtYWRkcmVzcz5EZXBh
cnRtZW50IG9mIEZvb2QgU2NpZW5jZSwgVGhlIE9oaW8gU3RhdGUgVW5pdmVyc2l0eSwgMjAxNSBG
eWZmZSBDb3VydCwgQ29sdW1idXMsIE9oaW8gNDMyMTAsIFVTQS48L2F1dGgtYWRkcmVzcz48dGl0
bGVzPjx0aXRsZT48c3R5bGUgZmFjZT0ibm9ybWFsIiBmb250PSJkZWZhdWx0IiBzaXplPSIxMDAl
Ij5Dcml0aWNhbCBpc3N1ZXMgaW4gZGV0ZWN0aW5nIHZpYWJsZSA8L3N0eWxlPjxzdHlsZSBmYWNl
PSJpdGFsaWMiIGZvbnQ9ImRlZmF1bHQiIHNpemU9IjEwMCUiPkxpc3RlcmlhIG1vbm9jeXRvZ2Vu
ZXM8L3N0eWxlPjxzdHlsZSBmYWNlPSJub3JtYWwiIGZvbnQ9ImRlZmF1bHQiIHNpemU9IjEwMCUi
PiBjZWxscyBieSByZWFsLXRpbWUgcmV2ZXJzZSB0cmFuc2NyaXB0YXNlIFBDUjwvc3R5bGU+PC90
aXRsZT48c2Vjb25kYXJ5LXRpdGxlPkpvdXJuYWwgb2YgZm9vZCBwcm90ZWN0aW9uPC9zZWNvbmRh
cnktdGl0bGU+PGFsdC10aXRsZT5KIEZvb2QgUHJvdDwvYWx0LXRpdGxlPjwvdGl0bGVzPjxwZXJp
b2RpY2FsPjxmdWxsLXRpdGxlPkogRm9vZCBQcm90PC9mdWxsLXRpdGxlPjxhYmJyLTE+Sm91cm5h
bCBvZiBmb29kIHByb3RlY3Rpb248L2FiYnItMT48L3BlcmlvZGljYWw+PGFsdC1wZXJpb2RpY2Fs
PjxmdWxsLXRpdGxlPkogRm9vZCBQcm90PC9mdWxsLXRpdGxlPjxhYmJyLTE+Sm91cm5hbCBvZiBm
b29kIHByb3RlY3Rpb248L2FiYnItMT48L2FsdC1wZXJpb2RpY2FsPjxwYWdlcz41MTItNTE3PC9w
YWdlcz48dm9sdW1lPjc1PC92b2x1bWU+PG51bWJlcj4zPC9udW1iZXI+PGRhdGVzPjx5ZWFyPjIw
MTI8L3llYXI+PHB1Yi1kYXRlcz48ZGF0ZT4yMDEyLzAzLy88L2RhdGU+PC9wdWItZGF0ZXM+PC9k
YXRlcz48aXNibj4wMzYyLTAyOFg8L2lzYm4+PGFjY2Vzc2lvbi1udW0+MjI0MTAyMjU8L2FjY2Vz
c2lvbi1udW0+PHVybHM+PHJlbGF0ZWQtdXJscz48dXJsPmh0dHA6Ly9ldXJvcGVwbWMub3JnL2Fi
c3RyYWN0L01FRC8yMjQxMDIyNTwvdXJsPjx1cmw+aHR0cHM6Ly9kb2kub3JnLzEwLjQzMTUvMDM2
Mi0wMjhYLkpGUC0xMS0zNDY8L3VybD48L3JlbGF0ZWQtdXJscz48L3VybHM+PGVsZWN0cm9uaWMt
cmVzb3VyY2UtbnVtPjEwLjQzMTUvMDM2Mi0wMjh4LmpmcC0xMS0zNDY8L2VsZWN0cm9uaWMtcmVz
b3VyY2UtbnVtPjxyZW1vdGUtZGF0YWJhc2UtbmFtZT5QdWJNZWQ8L3JlbW90ZS1kYXRhYmFzZS1u
YW1lPjxsYW5ndWFnZT5lbmc8L2xhbmd1YWdlPjwvcmVjb3JkPjwvQ2l0ZT48L0VuZE5vdGU+AG==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begin">
                <w:fldData xml:space="preserve">PEVuZE5vdGU+PENpdGU+PEF1dGhvcj5OZ3V5ZW48L0F1dGhvcj48WWVhcj4yMDE2PC9ZZWFyPjxS
ZWNOdW0+ODU1PC9SZWNOdW0+PERpc3BsYXlUZXh0PihWw6F6cXVlei1Cb2xhbmQgZXQgYWwuLCAy
MDAxOyBYaWFvIGV0IGFsLiwgMjAxMjsgTmd1eWVuIGV0IGFsLiwgMjAxNik8L0Rpc3BsYXlUZXh0
PjxyZWNvcmQ+PHJlYy1udW1iZXI+ODU1PC9yZWMtbnVtYmVyPjxmb3JlaWduLWtleXM+PGtleSBh
cHA9IkVOIiBkYi1pZD0idzlzOXg1YTl3djlhZXFlOXYwNHZmNTVjeHZmcnJmZnJzZXI5IiB0aW1l
c3RhbXA9IjE1NTc1MTcyODkiPjg1NTwva2V5PjwvZm9yZWlnbi1rZXlzPjxyZWYtdHlwZSBuYW1l
PSJKb3VybmFsIEFydGljbGUiPjE3PC9yZWYtdHlwZT48Y29udHJpYnV0b3JzPjxhdXRob3JzPjxh
dXRob3I+Tmd1eWVuLCBULiBULjwvYXV0aG9yPjxhdXRob3I+VmFuIEdpYXUsIFYuPC9hdXRob3I+
PGF1dGhvcj5WbywgVC4gSy48L2F1dGhvcj48L2F1dGhvcnM+PC9jb250cmlidXRvcnM+PGF1dGgt
YWRkcmVzcz5EZXBhcnRtZW50IG9mIFBoYXJtYWN5LCBIbyBDaGkgTWluaCBDaXR5IFVuaXZlcnNp
dHkgb2YgVGVjaG5vbG9neSAoSFVURUNIKSwgNDc1QSBEaWVuIEJpZW4gUGh1IFN0cmVldCwgV2Fy
ZCAyNSwgQmluaCBUaGFuaCBEaXN0cmljdCwgSG8gQ2hpIE1pbmggQ2l0eSwgVmlldG5hbS4mI3hE
O0RlcGFydG1lbnQgb2YgQmlvbmFub1RlY2hub2xvZ3ksIEdhY2hvbiBNZWRpY2FsIFJlc2VhcmNo
IEluc3RpdHV0ZSwgR2FjaG9uIFVuaXZlcnNpdHksIFN1bmduYW0sIEtvcmVhLiYjeEQ7RGVwYXJ0
bWVudCBvZiBGYWN1bHR5IG9mIEZvb2QgVGVjaG5vbG9neSwgSG8gQ2hpIE1pbmggQ2l0eSBVbml2
ZXJzaXR5IG9mIEZvb2QgSW5kdXN0cnkgKEhVRkkpLCAxNDAgTGUgVHJvbmcgVGFuLCBUYW4gUGh1
IGRpc3RyaWN0LCBIbyBDaGkgTWluaCBDaXR5LCBWaWV0bmFtLiB2b3ZhbmdpYXU5MTFAZ21haWwu
Y29tLiYjeEQ7RGVwYXJ0bWVudCBvZiBCaW9uYW5vVGVjaG5vbG9neSwgR2FjaG9uIE1lZGljYWwg
UmVzZWFyY2ggSW5zdGl0dXRlLCBHYWNob24gVW5pdmVyc2l0eSwgU3VuZ25hbSwgS29yZWEuIHZv
dmFuZ2lhdTkxMUBnbWFpbC5jb20uJiN4RDtWaWV0bmFtIFNwb3J0cyBIb3NwaXRhbCwgTWluaXN0
cnkgb2YgQ3VsdHVyZSwgU3BvcnRzIGFuZCBUb3VyaXNtLCBEbyBYdWFuIEhvcCBSb2FkLCBNeSBE
aW5oIEkgV2FyZCwgTmFtIFR1IExpZW0gRGlzdHJpY3QsIEhhbm9pLCBWaWV0bmFtLiB2b3R1b25n
a2hhQHlhaG9vLmNvbS48L2F1dGgtYWRkcmVzcz48dGl0bGVzPjx0aXRsZT48c3R5bGUgZmFjZT0i
bm9ybWFsIiBmb250PSJkZWZhdWx0IiBzaXplPSIxMDAlIj5NdWx0aXBsZXggUENSIGZvciBzaW11
bHRhbmVvdXMgaWRlbnRpZmljYXRpb24gb2YgPC9zdHlsZT48c3R5bGUgZmFjZT0iaXRhbGljIiBm
b250PSJkZWZhdWx0IiBzaXplPSIxMDAlIj5FLiBjb2xpPC9zdHlsZT48c3R5bGUgZmFjZT0ibm9y
bWFsIiBmb250PSJkZWZhdWx0IiBzaXplPSIxMDAlIj4gTzE1NzpINywgPC9zdHlsZT48c3R5bGUg
ZmFjZT0iaXRhbGljIiBmb250PSJkZWZhdWx0IiBzaXplPSIxMDAlIj5TYWxtb25lbGxhIHNwcDwv
c3R5bGU+PHN0eWxlIGZhY2U9Im5vcm1hbCIgZm9udD0iZGVmYXVsdCIgc2l6ZT0iMTAwJSI+LiBh
bmQgPC9zdHlsZT48c3R5bGUgZmFjZT0iaXRhbGljIiBmb250PSJkZWZhdWx0IiBzaXplPSIxMDAl
Ij5MLiBtb25vY3l0b2dlbmVzPC9zdHlsZT48c3R5bGUgZmFjZT0ibm9ybWFsIiBmb250PSJkZWZh
dWx0IiBzaXplPSIxMDAlIj4gaW4gZm9vZDwvc3R5bGU+PC90aXRsZT48c2Vjb25kYXJ5LXRpdGxl
PjMgQmlvdGVjaDwvc2Vjb25kYXJ5LXRpdGxlPjxhbHQtdGl0bGU+MyBCaW90ZWNoPC9hbHQtdGl0
bGU+PC90aXRsZXM+PHBlcmlvZGljYWw+PGZ1bGwtdGl0bGU+MyBCaW90ZWNoPC9mdWxsLXRpdGxl
PjwvcGVyaW9kaWNhbD48YWx0LXBlcmlvZGljYWw+PGZ1bGwtdGl0bGU+MyBCaW90ZWNoPC9mdWxs
LXRpdGxlPjwvYWx0LXBlcmlvZGljYWw+PHBhZ2VzPjIwNTwvcGFnZXM+PHZvbHVtZT42PC92b2x1
bWU+PG51bWJlcj4yPC9udW1iZXI+PGVkaXRpb24+MjAxNi8wMS8wMTwvZWRpdGlvbj48a2V5d29y
ZHM+PGtleXdvcmQ+RGV0ZWN0aW9uPC9rZXl3b3JkPjxrZXl3b3JkPkZvb2QtYm9ybmUgcGF0aG9n
ZW48L2tleXdvcmQ+PGtleXdvcmQ+TXVsdGlwbGV4IFBDUjwva2V5d29yZD48a2V5d29yZD5TaW11
bHRhbmVvdXM8L2tleXdvcmQ+PC9rZXl3b3Jkcz48ZGF0ZXM+PHllYXI+MjAxNjwveWVhcj48cHVi
LWRhdGVzPjxkYXRlPkRlYzwvZGF0ZT48L3B1Yi1kYXRlcz48L2RhdGVzPjxpc2JuPjIxOTAtNTcy
WCAoUHJpbnQpJiN4RDsyMTkwLTU3Mzg8L2lzYm4+PGFjY2Vzc2lvbi1udW0+MjgzMzAyODM8L2Fj
Y2Vzc2lvbi1udW0+PHVybHM+PC91cmxzPjxjdXN0b20yPlBNQzUwNDI5MDY8L2N1c3RvbTI+PGVs
ZWN0cm9uaWMtcmVzb3VyY2UtbnVtPjEwLjEwMDcvczEzMjA1LTAxNi0wNTIzLTY8L2VsZWN0cm9u
aWMtcmVzb3VyY2UtbnVtPjxyZW1vdGUtZGF0YWJhc2UtcHJvdmlkZXI+TkxNPC9yZW1vdGUtZGF0
YWJhc2UtcHJvdmlkZXI+PGxhbmd1YWdlPmVuZzwvbGFuZ3VhZ2U+PC9yZWNvcmQ+PC9DaXRlPjxD
aXRlPjxBdXRob3I+VsOhenF1ZXotQm9sYW5kPC9BdXRob3I+PFllYXI+MjAwMTwvWWVhcj48UmVj
TnVtPjg1ODwvUmVjTnVtPjxyZWNvcmQ+PHJlYy1udW1iZXI+ODU4PC9yZWMtbnVtYmVyPjxmb3Jl
aWduLWtleXM+PGtleSBhcHA9IkVOIiBkYi1pZD0idzlzOXg1YTl3djlhZXFlOXYwNHZmNTVjeHZm
cnJmZnJzZXI5IiB0aW1lc3RhbXA9IjE1NTc1MTgwOTgiPjg1ODwva2V5PjwvZm9yZWlnbi1rZXlz
PjxyZWYtdHlwZSBuYW1lPSJKb3VybmFsIEFydGljbGUiPjE3PC9yZWYtdHlwZT48Y29udHJpYnV0
b3JzPjxhdXRob3JzPjxhdXRob3I+VsOhenF1ZXotQm9sYW5kLCBKLiBBLjwvYXV0aG9yPjxhdXRo
b3I+S3VobiwgTS48L2F1dGhvcj48YXV0aG9yPkJlcmNoZSwgUC48L2F1dGhvcj48YXV0aG9yPkNo
YWtyYWJvcnR5LCBULjwvYXV0aG9yPjxhdXRob3I+RG9tw61uZ3Vlei1CZXJuYWwsIEcuPC9hdXRo
b3I+PGF1dGhvcj5Hb2ViZWwsIFcuPC9hdXRob3I+PGF1dGhvcj5Hb256w6FsZXotWm9ybiwgQi48
L2F1dGhvcj48YXV0aG9yPldlaGxhbmQsIEouPC9hdXRob3I+PGF1dGhvcj5LcmVmdCwgSi48L2F1
dGhvcj48L2F1dGhvcnM+PC9jb250cmlidXRvcnM+PGF1dGgtYWRkcmVzcz5HcnVwbyBkZSBQYXRv
Z8OpbmVzaXMgTW9sZWN1bGFyIEJhY3RlcmlhbmEsIEZhY3VsdGFkIGRlIFZldGVyaW5hcmlhLCBV
bml2ZXJzaWRhZCBDb21wbHV0ZW5zZSBkZSBNYWRyaWQsIE1hZHJpZCwgYW5kIFVuaXZlcnNpZGFk
IGRlIExlw7NuLCBMZcOzbiwgU3BhaW47IFVuaXTDqSBJTlNFUk0gVTQxMSwgRmFjdWx0w6kgZGUg
TcOpZGVjaW5lIE5lY2tlciwgNzU3MzAgUGFyaXMsIEZyYW5jZTsgYW5kIExlaHJzdHVobCBmw7xy
IE1pa3JvYmlvbG9naWUsIFRoZW9kb3ItQm92ZXJpLUluc3RpdHV0IGbDvHIgQmlvd2lzc2Vuc2No
YWZ0ZW4gZGVyIFVuaXZlcnNpdMOkdCBXw7xyemJ1cmcsIDk3MDc0IFfDvHJ6YnVyZywgSW5zdGl0
dXQgZsO8ciBNZWRpemluaXNjaGUgTWlrcm9iaW9sb2dpZSwgSnVzdHVzLUxpZWJpZy1Vbml2ZXJz
aXTDpHQsIDM1MzkyIEdpZXNzZW4sIGFuZCBEZXBhcnRtZW50IG9mIENlbGwgQmlvbG9neSBhbmQg
SW1tdW5vbG9neSwgR2VzZWxsc2NoYWZ0IGbDvHIgQmlvdGVjaG5vbG9naXNjaGUgRm9yc2NodW5n
IChHQkYpLCAzODEyNCBCcmF1bnNjaHdlaWcsIEdlcm1hbnk8L2F1dGgtYWRkcmVzcz48dGl0bGVz
Pjx0aXRsZT48c3R5bGUgZmFjZT0iaXRhbGljIiBmb250PSJkZWZhdWx0IiBzaXplPSIxMDAlIj5M
aXN0ZXJpYTwvc3R5bGU+PHN0eWxlIGZhY2U9Im5vcm1hbCIgZm9udD0iZGVmYXVsdCIgc2l6ZT0i
MTAwJSI+IHBhdGhvZ2VuZXNpcyBhbmQgbW9sZWN1bGFyIHZpcnVsZW5jZSBkZXRlcm1pbmFudHM8
L3N0eWxlPjwvdGl0bGU+PHNlY29uZGFyeS10aXRsZT5DbGluIE1pY3JvYmlvbCBSZXY8L3NlY29u
ZGFyeS10aXRsZT48YWx0LXRpdGxlPkNsaW5pY2FsIE1pY3JvYmlvbG9neSBSZXZpZXdzPC9hbHQt
dGl0bGU+PC90aXRsZXM+PHBlcmlvZGljYWw+PGZ1bGwtdGl0bGU+Q2xpbiBNaWNyb2Jpb2wgUmV2
PC9mdWxsLXRpdGxlPjxhYmJyLTE+Q2xpbmljYWwgTWljcm9iaW9sb2d5IFJldmlld3M8L2FiYnIt
MT48L3BlcmlvZGljYWw+PGFsdC1wZXJpb2RpY2FsPjxmdWxsLXRpdGxlPkNsaW4gTWljcm9iaW9s
IFJldjwvZnVsbC10aXRsZT48YWJici0xPkNsaW5pY2FsIE1pY3JvYmlvbG9neSBSZXZpZXdzPC9h
YmJyLTE+PC9hbHQtcGVyaW9kaWNhbD48cGFnZXM+NTg0LTY0MDwvcGFnZXM+PHZvbHVtZT4xNDwv
dm9sdW1lPjxudW1iZXI+MzwvbnVtYmVyPjxkYXRlcz48eWVhcj4yMDAxPC95ZWFyPjxwdWItZGF0
ZXM+PGRhdGU+SnVsPC9kYXRlPjwvcHViLWRhdGVzPjwvZGF0ZXM+PGlzYm4+MDg5My04NTEyIChQ
cmludCk8L2lzYm4+PGFjY2Vzc2lvbi1udW0+MTE0MzI4MTU8L2FjY2Vzc2lvbi1udW0+PHVybHM+
PC91cmxzPjxjdXN0b20yPlBNQzg4OTkxPC9jdXN0b20yPjxlbGVjdHJvbmljLXJlc291cmNlLW51
bT4xMC4xMTI4L2Ntci4xNC4zLjU4NC02NDAuMjAwMTwvZWxlY3Ryb25pYy1yZXNvdXJjZS1udW0+
PGxhbmd1YWdlPmVuZzwvbGFuZ3VhZ2U+PC9yZWNvcmQ+PC9DaXRlPjxDaXRlPjxBdXRob3I+WGlh
bzwvQXV0aG9yPjxZZWFyPjIwMTI8L1llYXI+PFJlY051bT44NTk8L1JlY051bT48cmVjb3JkPjxy
ZWMtbnVtYmVyPjg1OTwvcmVjLW51bWJlcj48Zm9yZWlnbi1rZXlzPjxrZXkgYXBwPSJFTiIgZGIt
aWQ9Inc5czl4NWE5d3Y5YWVxZTl2MDR2ZjU1Y3h2ZnJyZmZyc2VyOSIgdGltZXN0YW1wPSIxNTU3
NTE4MTMxIj44NTk8L2tleT48L2ZvcmVpZ24ta2V5cz48cmVmLXR5cGUgbmFtZT0iSm91cm5hbCBB
cnRpY2xlIj4xNzwvcmVmLXR5cGU+PGNvbnRyaWJ1dG9ycz48YXV0aG9ycz48YXV0aG9yPlhpYW8s
IExpbmxpbjwvYXV0aG9yPjxhdXRob3I+WmhhbmcsIEx1PC9hdXRob3I+PGF1dGhvcj5XYW5nLCBI
dWEgSC48L2F1dGhvcj48L2F1dGhvcnM+PC9jb250cmlidXRvcnM+PGF1dGgtYWRkcmVzcz5EZXBh
cnRtZW50IG9mIEZvb2QgU2NpZW5jZSwgVGhlIE9oaW8gU3RhdGUgVW5pdmVyc2l0eSwgMjAxNSBG
eWZmZSBDb3VydCwgQ29sdW1idXMsIE9oaW8gNDMyMTAsIFVTQS48L2F1dGgtYWRkcmVzcz48dGl0
bGVzPjx0aXRsZT48c3R5bGUgZmFjZT0ibm9ybWFsIiBmb250PSJkZWZhdWx0IiBzaXplPSIxMDAl
Ij5Dcml0aWNhbCBpc3N1ZXMgaW4gZGV0ZWN0aW5nIHZpYWJsZSA8L3N0eWxlPjxzdHlsZSBmYWNl
PSJpdGFsaWMiIGZvbnQ9ImRlZmF1bHQiIHNpemU9IjEwMCUiPkxpc3RlcmlhIG1vbm9jeXRvZ2Vu
ZXM8L3N0eWxlPjxzdHlsZSBmYWNlPSJub3JtYWwiIGZvbnQ9ImRlZmF1bHQiIHNpemU9IjEwMCUi
PiBjZWxscyBieSByZWFsLXRpbWUgcmV2ZXJzZSB0cmFuc2NyaXB0YXNlIFBDUjwvc3R5bGU+PC90
aXRsZT48c2Vjb25kYXJ5LXRpdGxlPkpvdXJuYWwgb2YgZm9vZCBwcm90ZWN0aW9uPC9zZWNvbmRh
cnktdGl0bGU+PGFsdC10aXRsZT5KIEZvb2QgUHJvdDwvYWx0LXRpdGxlPjwvdGl0bGVzPjxwZXJp
b2RpY2FsPjxmdWxsLXRpdGxlPkogRm9vZCBQcm90PC9mdWxsLXRpdGxlPjxhYmJyLTE+Sm91cm5h
bCBvZiBmb29kIHByb3RlY3Rpb248L2FiYnItMT48L3BlcmlvZGljYWw+PGFsdC1wZXJpb2RpY2Fs
PjxmdWxsLXRpdGxlPkogRm9vZCBQcm90PC9mdWxsLXRpdGxlPjxhYmJyLTE+Sm91cm5hbCBvZiBm
b29kIHByb3RlY3Rpb248L2FiYnItMT48L2FsdC1wZXJpb2RpY2FsPjxwYWdlcz41MTItNTE3PC9w
YWdlcz48dm9sdW1lPjc1PC92b2x1bWU+PG51bWJlcj4zPC9udW1iZXI+PGRhdGVzPjx5ZWFyPjIw
MTI8L3llYXI+PHB1Yi1kYXRlcz48ZGF0ZT4yMDEyLzAzLy88L2RhdGU+PC9wdWItZGF0ZXM+PC9k
YXRlcz48aXNibj4wMzYyLTAyOFg8L2lzYm4+PGFjY2Vzc2lvbi1udW0+MjI0MTAyMjU8L2FjY2Vz
c2lvbi1udW0+PHVybHM+PHJlbGF0ZWQtdXJscz48dXJsPmh0dHA6Ly9ldXJvcGVwbWMub3JnL2Fi
c3RyYWN0L01FRC8yMjQxMDIyNTwvdXJsPjx1cmw+aHR0cHM6Ly9kb2kub3JnLzEwLjQzMTUvMDM2
Mi0wMjhYLkpGUC0xMS0zNDY8L3VybD48L3JlbGF0ZWQtdXJscz48L3VybHM+PGVsZWN0cm9uaWMt
cmVzb3VyY2UtbnVtPjEwLjQzMTUvMDM2Mi0wMjh4LmpmcC0xMS0zNDY8L2VsZWN0cm9uaWMtcmVz
b3VyY2UtbnVtPjxyZW1vdGUtZGF0YWJhc2UtbmFtZT5QdWJNZWQ8L3JlbW90ZS1kYXRhYmFzZS1u
YW1lPjxsYW5ndWFnZT5lbmc8L2xhbmd1YWdlPjwvcmVjb3JkPjwvQ2l0ZT48L0VuZE5vdGU+AG==
</w:fldData>
              </w:fldCha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instrText xml:space="preserve"> ADDIN EN.CITE.DATA </w:instrTex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separate"/>
            </w:r>
            <w:r w:rsidRPr="00BF4EE3">
              <w:rPr>
                <w:rFonts w:ascii="Times New Roman" w:eastAsia="Times New Roman" w:hAnsi="Times New Roman"/>
                <w:noProof/>
                <w:szCs w:val="24"/>
                <w:lang w:eastAsia="en-US"/>
              </w:rPr>
              <w:t>(Vázquez-Boland et al., 2001; Xiao et al., 2012; Nguyen et al., 2016)</w:t>
            </w:r>
            <w:r w:rsidRPr="00BF4EE3">
              <w:rPr>
                <w:rFonts w:ascii="Times New Roman" w:eastAsia="Times New Roman" w:hAnsi="Times New Roman"/>
                <w:szCs w:val="24"/>
                <w:lang w:eastAsia="en-US"/>
              </w:rPr>
              <w:fldChar w:fldCharType="end"/>
            </w:r>
          </w:p>
        </w:tc>
      </w:tr>
    </w:tbl>
    <w:p w14:paraId="79EA74A0" w14:textId="77777777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  <w:r w:rsidRPr="00BF4EE3">
        <w:rPr>
          <w:rFonts w:ascii="Times New Roman" w:hAnsi="Times New Roman"/>
          <w:szCs w:val="24"/>
        </w:rPr>
        <w:t xml:space="preserve">* </w:t>
      </w:r>
      <w:r w:rsidRPr="00BF4EE3">
        <w:rPr>
          <w:rFonts w:ascii="Times New Roman" w:hAnsi="Times New Roman"/>
          <w:i/>
          <w:szCs w:val="24"/>
        </w:rPr>
        <w:t>stx1A</w:t>
      </w:r>
      <w:r w:rsidRPr="00BF4EE3">
        <w:rPr>
          <w:rFonts w:ascii="Times New Roman" w:hAnsi="Times New Roman"/>
          <w:szCs w:val="24"/>
        </w:rPr>
        <w:t xml:space="preserve"> was used in qPCR and RT-qPCR of </w:t>
      </w:r>
      <w:r w:rsidRPr="00BF4EE3">
        <w:rPr>
          <w:rFonts w:ascii="Times New Roman" w:eastAsia="Times New Roman" w:hAnsi="Times New Roman"/>
          <w:i/>
          <w:iCs/>
          <w:szCs w:val="24"/>
        </w:rPr>
        <w:t>E. coli</w:t>
      </w:r>
      <w:r w:rsidRPr="00BF4EE3">
        <w:rPr>
          <w:rFonts w:ascii="Times New Roman" w:eastAsia="Times New Roman" w:hAnsi="Times New Roman"/>
          <w:szCs w:val="24"/>
        </w:rPr>
        <w:t xml:space="preserve"> O157:H7. </w:t>
      </w:r>
      <w:proofErr w:type="spellStart"/>
      <w:r w:rsidRPr="00BF4EE3">
        <w:rPr>
          <w:rFonts w:ascii="Times New Roman" w:hAnsi="Times New Roman"/>
          <w:i/>
          <w:szCs w:val="24"/>
        </w:rPr>
        <w:t>stx</w:t>
      </w:r>
      <w:proofErr w:type="spellEnd"/>
      <w:r w:rsidRPr="00BF4EE3">
        <w:rPr>
          <w:rFonts w:ascii="Times New Roman" w:hAnsi="Times New Roman"/>
          <w:szCs w:val="24"/>
        </w:rPr>
        <w:t xml:space="preserve">, </w:t>
      </w:r>
      <w:proofErr w:type="spellStart"/>
      <w:r w:rsidRPr="00BF4EE3">
        <w:rPr>
          <w:rFonts w:ascii="Times New Roman" w:hAnsi="Times New Roman"/>
          <w:i/>
          <w:szCs w:val="24"/>
        </w:rPr>
        <w:t>invA</w:t>
      </w:r>
      <w:proofErr w:type="spellEnd"/>
      <w:r w:rsidRPr="00BF4EE3">
        <w:rPr>
          <w:rFonts w:ascii="Times New Roman" w:hAnsi="Times New Roman"/>
          <w:szCs w:val="24"/>
        </w:rPr>
        <w:t xml:space="preserve"> and </w:t>
      </w:r>
      <w:proofErr w:type="spellStart"/>
      <w:r w:rsidRPr="00BF4EE3">
        <w:rPr>
          <w:rFonts w:ascii="Times New Roman" w:hAnsi="Times New Roman"/>
          <w:i/>
          <w:szCs w:val="24"/>
        </w:rPr>
        <w:t>inlA</w:t>
      </w:r>
      <w:proofErr w:type="spellEnd"/>
      <w:r w:rsidRPr="00BF4EE3">
        <w:rPr>
          <w:rFonts w:ascii="Times New Roman" w:hAnsi="Times New Roman"/>
          <w:szCs w:val="24"/>
        </w:rPr>
        <w:t xml:space="preserve"> were used in multiplex RT-PCR of 4-hour BHI and 4-hour LJE cocktail cultures.</w:t>
      </w:r>
    </w:p>
    <w:p w14:paraId="32891FFA" w14:textId="77777777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</w:p>
    <w:p w14:paraId="519C8B6B" w14:textId="77777777" w:rsidR="00CB61C0" w:rsidRPr="00BF4EE3" w:rsidRDefault="00CB61C0" w:rsidP="00CB61C0">
      <w:pPr>
        <w:spacing w:line="240" w:lineRule="auto"/>
        <w:rPr>
          <w:rFonts w:ascii="Times New Roman" w:hAnsi="Times New Roman"/>
          <w:b/>
          <w:bCs/>
          <w:szCs w:val="24"/>
        </w:rPr>
      </w:pPr>
      <w:r w:rsidRPr="00BF4EE3">
        <w:rPr>
          <w:rFonts w:ascii="Times New Roman" w:hAnsi="Times New Roman"/>
          <w:b/>
          <w:bCs/>
          <w:szCs w:val="24"/>
        </w:rPr>
        <w:t>REFERENCES</w:t>
      </w:r>
    </w:p>
    <w:p w14:paraId="4673806F" w14:textId="77777777" w:rsidR="00CB61C0" w:rsidRPr="00BF4EE3" w:rsidRDefault="00CB61C0" w:rsidP="00CB61C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BF4EE3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BF4EE3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Pr="00BF4EE3">
        <w:rPr>
          <w:rFonts w:ascii="Times New Roman" w:hAnsi="Times New Roman" w:cs="Times New Roman"/>
          <w:sz w:val="24"/>
          <w:szCs w:val="24"/>
        </w:rPr>
        <w:t xml:space="preserve">Nguyen, T.T., Van Giau, V., and Vo, T.K. (2016). Multiplex PCR for simultaneous identification of </w:t>
      </w:r>
      <w:r w:rsidRPr="00BF4EE3">
        <w:rPr>
          <w:rFonts w:ascii="Times New Roman" w:hAnsi="Times New Roman" w:cs="Times New Roman"/>
          <w:i/>
          <w:sz w:val="24"/>
          <w:szCs w:val="24"/>
        </w:rPr>
        <w:t>E. coli</w:t>
      </w:r>
      <w:r w:rsidRPr="00BF4EE3">
        <w:rPr>
          <w:rFonts w:ascii="Times New Roman" w:hAnsi="Times New Roman" w:cs="Times New Roman"/>
          <w:sz w:val="24"/>
          <w:szCs w:val="24"/>
        </w:rPr>
        <w:t xml:space="preserve"> O157:H7, </w:t>
      </w:r>
      <w:r w:rsidRPr="00BF4EE3">
        <w:rPr>
          <w:rFonts w:ascii="Times New Roman" w:hAnsi="Times New Roman" w:cs="Times New Roman"/>
          <w:i/>
          <w:sz w:val="24"/>
          <w:szCs w:val="24"/>
        </w:rPr>
        <w:t>Salmonella spp</w:t>
      </w:r>
      <w:r w:rsidRPr="00BF4EE3">
        <w:rPr>
          <w:rFonts w:ascii="Times New Roman" w:hAnsi="Times New Roman" w:cs="Times New Roman"/>
          <w:sz w:val="24"/>
          <w:szCs w:val="24"/>
        </w:rPr>
        <w:t xml:space="preserve">. and </w:t>
      </w:r>
      <w:r w:rsidRPr="00BF4EE3">
        <w:rPr>
          <w:rFonts w:ascii="Times New Roman" w:hAnsi="Times New Roman" w:cs="Times New Roman"/>
          <w:i/>
          <w:sz w:val="24"/>
          <w:szCs w:val="24"/>
        </w:rPr>
        <w:t>L. monocytogenes</w:t>
      </w:r>
      <w:r w:rsidRPr="00BF4EE3">
        <w:rPr>
          <w:rFonts w:ascii="Times New Roman" w:hAnsi="Times New Roman" w:cs="Times New Roman"/>
          <w:sz w:val="24"/>
          <w:szCs w:val="24"/>
        </w:rPr>
        <w:t xml:space="preserve"> in food. </w:t>
      </w:r>
      <w:r w:rsidRPr="00BF4EE3">
        <w:rPr>
          <w:rFonts w:ascii="Times New Roman" w:hAnsi="Times New Roman" w:cs="Times New Roman"/>
          <w:i/>
          <w:sz w:val="24"/>
          <w:szCs w:val="24"/>
        </w:rPr>
        <w:t>3 Biotech</w:t>
      </w:r>
      <w:r w:rsidRPr="00BF4EE3">
        <w:rPr>
          <w:rFonts w:ascii="Times New Roman" w:hAnsi="Times New Roman" w:cs="Times New Roman"/>
          <w:sz w:val="24"/>
          <w:szCs w:val="24"/>
        </w:rPr>
        <w:t xml:space="preserve"> 6(2)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205. doi: 10.1007/s13205-016-0523-6.</w:t>
      </w:r>
    </w:p>
    <w:p w14:paraId="6EA1FB98" w14:textId="77777777" w:rsidR="00CB61C0" w:rsidRPr="00BF4EE3" w:rsidRDefault="00CB61C0" w:rsidP="00CB61C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sz w:val="24"/>
          <w:szCs w:val="24"/>
        </w:rPr>
        <w:t xml:space="preserve">Toma, C., Lu, Y., Higa, N., Nakasone, N., Chinen, I., Baschkier, A., et al. (2003). Multiplex PCR assay for identification of human diarrheagenic </w:t>
      </w:r>
      <w:r w:rsidRPr="00BF4EE3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BF4EE3">
        <w:rPr>
          <w:rFonts w:ascii="Times New Roman" w:hAnsi="Times New Roman" w:cs="Times New Roman"/>
          <w:sz w:val="24"/>
          <w:szCs w:val="24"/>
        </w:rPr>
        <w:t xml:space="preserve">. </w:t>
      </w:r>
      <w:r w:rsidRPr="00BF4EE3">
        <w:rPr>
          <w:rFonts w:ascii="Times New Roman" w:hAnsi="Times New Roman" w:cs="Times New Roman"/>
          <w:i/>
          <w:sz w:val="24"/>
          <w:szCs w:val="24"/>
        </w:rPr>
        <w:t>J Clin Microbiol</w:t>
      </w:r>
      <w:r w:rsidRPr="00BF4EE3">
        <w:rPr>
          <w:rFonts w:ascii="Times New Roman" w:hAnsi="Times New Roman" w:cs="Times New Roman"/>
          <w:sz w:val="24"/>
          <w:szCs w:val="24"/>
        </w:rPr>
        <w:t xml:space="preserve"> 41(6)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2669-2671. doi: 10.1128/jcm.41.6.2669-2671.2003.</w:t>
      </w:r>
    </w:p>
    <w:p w14:paraId="2D249D5D" w14:textId="77777777" w:rsidR="00CB61C0" w:rsidRPr="00BF4EE3" w:rsidRDefault="00CB61C0" w:rsidP="00CB61C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sz w:val="24"/>
          <w:szCs w:val="24"/>
        </w:rPr>
        <w:t xml:space="preserve">van der Velden, A.W., Lindgren, S.W., Worley, M.J., and Heffron, F. (2000). </w:t>
      </w:r>
      <w:r w:rsidRPr="00BF4EE3">
        <w:rPr>
          <w:rFonts w:ascii="Times New Roman" w:hAnsi="Times New Roman" w:cs="Times New Roman"/>
          <w:i/>
          <w:sz w:val="24"/>
          <w:szCs w:val="24"/>
        </w:rPr>
        <w:t>Salmonella</w:t>
      </w:r>
      <w:r w:rsidRPr="00BF4EE3">
        <w:rPr>
          <w:rFonts w:ascii="Times New Roman" w:hAnsi="Times New Roman" w:cs="Times New Roman"/>
          <w:sz w:val="24"/>
          <w:szCs w:val="24"/>
        </w:rPr>
        <w:t xml:space="preserve"> pathogenicity island 1-independent induction of apoptosis in infected macrophages by </w:t>
      </w:r>
      <w:r w:rsidRPr="00BF4EE3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Pr="00BF4EE3">
        <w:rPr>
          <w:rFonts w:ascii="Times New Roman" w:hAnsi="Times New Roman" w:cs="Times New Roman"/>
          <w:sz w:val="24"/>
          <w:szCs w:val="24"/>
        </w:rPr>
        <w:t xml:space="preserve"> serotype typhimurium. </w:t>
      </w:r>
      <w:r w:rsidRPr="00BF4EE3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F4EE3">
        <w:rPr>
          <w:rFonts w:ascii="Times New Roman" w:hAnsi="Times New Roman" w:cs="Times New Roman"/>
          <w:sz w:val="24"/>
          <w:szCs w:val="24"/>
        </w:rPr>
        <w:t xml:space="preserve"> 68(10)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5702-5709. doi: 10.1128/iai.68.10.5702-5709.2000.</w:t>
      </w:r>
    </w:p>
    <w:p w14:paraId="3FA45BE2" w14:textId="77777777" w:rsidR="00CB61C0" w:rsidRPr="00BF4EE3" w:rsidRDefault="00CB61C0" w:rsidP="00CB61C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sz w:val="24"/>
          <w:szCs w:val="24"/>
        </w:rPr>
        <w:lastRenderedPageBreak/>
        <w:t xml:space="preserve">Vázquez-Boland, J.A., Kuhn, M., Berche, P., Chakraborty, T., Domínguez-Bernal, G., Goebel, W., et al. (2001). </w:t>
      </w:r>
      <w:r w:rsidRPr="00BF4EE3">
        <w:rPr>
          <w:rFonts w:ascii="Times New Roman" w:hAnsi="Times New Roman" w:cs="Times New Roman"/>
          <w:i/>
          <w:sz w:val="24"/>
          <w:szCs w:val="24"/>
        </w:rPr>
        <w:t>Listeria</w:t>
      </w:r>
      <w:r w:rsidRPr="00BF4EE3">
        <w:rPr>
          <w:rFonts w:ascii="Times New Roman" w:hAnsi="Times New Roman" w:cs="Times New Roman"/>
          <w:sz w:val="24"/>
          <w:szCs w:val="24"/>
        </w:rPr>
        <w:t xml:space="preserve"> pathogenesis and molecular virulence determinants. </w:t>
      </w:r>
      <w:r w:rsidRPr="00BF4EE3">
        <w:rPr>
          <w:rFonts w:ascii="Times New Roman" w:hAnsi="Times New Roman" w:cs="Times New Roman"/>
          <w:i/>
          <w:sz w:val="24"/>
          <w:szCs w:val="24"/>
        </w:rPr>
        <w:t>Clin Microbiol Rev</w:t>
      </w:r>
      <w:r w:rsidRPr="00BF4EE3">
        <w:rPr>
          <w:rFonts w:ascii="Times New Roman" w:hAnsi="Times New Roman" w:cs="Times New Roman"/>
          <w:sz w:val="24"/>
          <w:szCs w:val="24"/>
        </w:rPr>
        <w:t xml:space="preserve"> 14(3)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584-640. doi: 10.1128/cmr.14.3.584-640.2001.</w:t>
      </w:r>
    </w:p>
    <w:p w14:paraId="5F252BF4" w14:textId="77777777" w:rsidR="00CB61C0" w:rsidRPr="00BF4EE3" w:rsidRDefault="00CB61C0" w:rsidP="00CB61C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sz w:val="24"/>
          <w:szCs w:val="24"/>
        </w:rPr>
        <w:t xml:space="preserve">Xiao, L., Zhang, L., and Wang, H.H. (2012). Critical issues in detecting viable </w:t>
      </w:r>
      <w:r w:rsidRPr="00BF4EE3">
        <w:rPr>
          <w:rFonts w:ascii="Times New Roman" w:hAnsi="Times New Roman" w:cs="Times New Roman"/>
          <w:i/>
          <w:sz w:val="24"/>
          <w:szCs w:val="24"/>
        </w:rPr>
        <w:t>Listeria monocytogenes</w:t>
      </w:r>
      <w:r w:rsidRPr="00BF4EE3">
        <w:rPr>
          <w:rFonts w:ascii="Times New Roman" w:hAnsi="Times New Roman" w:cs="Times New Roman"/>
          <w:sz w:val="24"/>
          <w:szCs w:val="24"/>
        </w:rPr>
        <w:t xml:space="preserve"> cells by real-time reverse transcriptase PCR. </w:t>
      </w:r>
      <w:r w:rsidRPr="00BF4EE3">
        <w:rPr>
          <w:rFonts w:ascii="Times New Roman" w:hAnsi="Times New Roman" w:cs="Times New Roman"/>
          <w:i/>
          <w:sz w:val="24"/>
          <w:szCs w:val="24"/>
        </w:rPr>
        <w:t>Journal of food protection</w:t>
      </w:r>
      <w:r w:rsidRPr="00BF4EE3">
        <w:rPr>
          <w:rFonts w:ascii="Times New Roman" w:hAnsi="Times New Roman" w:cs="Times New Roman"/>
          <w:sz w:val="24"/>
          <w:szCs w:val="24"/>
        </w:rPr>
        <w:t xml:space="preserve"> 75(3)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512-517. doi: 10.4315/0362-028x.jfp-11-346.</w:t>
      </w:r>
    </w:p>
    <w:p w14:paraId="2D20F2B3" w14:textId="77777777" w:rsidR="00CB61C0" w:rsidRPr="00BF4EE3" w:rsidRDefault="00CB61C0" w:rsidP="00CB61C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4EE3">
        <w:rPr>
          <w:rFonts w:ascii="Times New Roman" w:hAnsi="Times New Roman" w:cs="Times New Roman"/>
          <w:sz w:val="24"/>
          <w:szCs w:val="24"/>
        </w:rPr>
        <w:t xml:space="preserve">Zhang, W.-L., Bielaszewska, M., Liesegang, A., Tschäpe, H., Schmidt, H., Bitzan, M., et al. (2000). Molecular characteristics and epidemiological significance  of shiga toxin-producing </w:t>
      </w:r>
      <w:r w:rsidRPr="00BF4EE3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BF4EE3">
        <w:rPr>
          <w:rFonts w:ascii="Times New Roman" w:hAnsi="Times New Roman" w:cs="Times New Roman"/>
          <w:sz w:val="24"/>
          <w:szCs w:val="24"/>
        </w:rPr>
        <w:t xml:space="preserve"> O26 strains. </w:t>
      </w:r>
      <w:r w:rsidRPr="00BF4EE3">
        <w:rPr>
          <w:rFonts w:ascii="Times New Roman" w:hAnsi="Times New Roman" w:cs="Times New Roman"/>
          <w:i/>
          <w:sz w:val="24"/>
          <w:szCs w:val="24"/>
        </w:rPr>
        <w:t>Journal of Clinical Microbiology</w:t>
      </w:r>
      <w:r w:rsidRPr="00BF4EE3">
        <w:rPr>
          <w:rFonts w:ascii="Times New Roman" w:hAnsi="Times New Roman" w:cs="Times New Roman"/>
          <w:sz w:val="24"/>
          <w:szCs w:val="24"/>
        </w:rPr>
        <w:t xml:space="preserve"> 38</w:t>
      </w:r>
      <w:r w:rsidRPr="00BF4EE3">
        <w:rPr>
          <w:rFonts w:ascii="Times New Roman" w:hAnsi="Times New Roman" w:cs="Times New Roman"/>
          <w:b/>
          <w:sz w:val="24"/>
          <w:szCs w:val="24"/>
        </w:rPr>
        <w:t>,</w:t>
      </w:r>
      <w:r w:rsidRPr="00BF4EE3">
        <w:rPr>
          <w:rFonts w:ascii="Times New Roman" w:hAnsi="Times New Roman" w:cs="Times New Roman"/>
          <w:sz w:val="24"/>
          <w:szCs w:val="24"/>
        </w:rPr>
        <w:t xml:space="preserve"> 2134-2140.</w:t>
      </w:r>
    </w:p>
    <w:p w14:paraId="654ACF07" w14:textId="0B328B91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  <w:r w:rsidRPr="00BF4EE3">
        <w:rPr>
          <w:rFonts w:ascii="Times New Roman" w:hAnsi="Times New Roman"/>
          <w:szCs w:val="24"/>
        </w:rPr>
        <w:fldChar w:fldCharType="end"/>
      </w:r>
    </w:p>
    <w:p w14:paraId="5E82673B" w14:textId="77777777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</w:p>
    <w:p w14:paraId="7B03D661" w14:textId="77777777" w:rsidR="00CB61C0" w:rsidRPr="00BF4EE3" w:rsidRDefault="00CB61C0" w:rsidP="00CB61C0">
      <w:pPr>
        <w:spacing w:line="240" w:lineRule="auto"/>
        <w:rPr>
          <w:rFonts w:ascii="Times New Roman" w:hAnsi="Times New Roman"/>
          <w:szCs w:val="24"/>
        </w:rPr>
      </w:pPr>
    </w:p>
    <w:sectPr w:rsidR="00CB61C0" w:rsidRPr="00BF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9x5a9wv9aeqe9v04vf55cxvfrrffrser9&quot;&gt;My EndNote Library&lt;record-ids&gt;&lt;item&gt;852&lt;/item&gt;&lt;item&gt;853&lt;/item&gt;&lt;item&gt;854&lt;/item&gt;&lt;item&gt;855&lt;/item&gt;&lt;item&gt;857&lt;/item&gt;&lt;item&gt;858&lt;/item&gt;&lt;item&gt;859&lt;/item&gt;&lt;/record-ids&gt;&lt;/item&gt;&lt;/Libraries&gt;"/>
  </w:docVars>
  <w:rsids>
    <w:rsidRoot w:val="005C7087"/>
    <w:rsid w:val="002F0B2D"/>
    <w:rsid w:val="004C2BC5"/>
    <w:rsid w:val="005C7087"/>
    <w:rsid w:val="00A813FC"/>
    <w:rsid w:val="00BF4EE3"/>
    <w:rsid w:val="00CB61C0"/>
    <w:rsid w:val="00D4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3389"/>
  <w15:chartTrackingRefBased/>
  <w15:docId w15:val="{6D9EC018-05C9-4671-8B9F-99919238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EastAsia" w:hAnsi="Georgia" w:cs="Times New Roman"/>
        <w:color w:val="111111"/>
        <w:sz w:val="24"/>
        <w:szCs w:val="21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B61C0"/>
    <w:pPr>
      <w:spacing w:after="200" w:line="240" w:lineRule="auto"/>
    </w:pPr>
    <w:rPr>
      <w:rFonts w:ascii="Calibri" w:hAnsi="Calibri" w:cs="Calibri"/>
      <w:noProof/>
      <w:color w:val="auto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B61C0"/>
    <w:rPr>
      <w:rFonts w:ascii="Calibri" w:hAnsi="Calibri" w:cs="Calibri"/>
      <w:noProof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1C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61C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1C0"/>
    <w:rPr>
      <w:rFonts w:ascii="Calibri" w:hAnsi="Calibri" w:cs="Calibri"/>
      <w:noProof/>
      <w:sz w:val="22"/>
    </w:rPr>
  </w:style>
  <w:style w:type="table" w:styleId="TableGrid">
    <w:name w:val="Table Grid"/>
    <w:basedOn w:val="TableNormal"/>
    <w:uiPriority w:val="39"/>
    <w:rsid w:val="00D47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4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un yang</dc:creator>
  <cp:keywords/>
  <dc:description/>
  <cp:lastModifiedBy>manyun yang</cp:lastModifiedBy>
  <cp:revision>4</cp:revision>
  <dcterms:created xsi:type="dcterms:W3CDTF">2019-11-14T18:49:00Z</dcterms:created>
  <dcterms:modified xsi:type="dcterms:W3CDTF">2020-03-25T22:07:00Z</dcterms:modified>
</cp:coreProperties>
</file>